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240E1" w14:textId="5B40BB4D" w:rsidR="009D5FF1" w:rsidRPr="00E17273" w:rsidRDefault="00DB6A25" w:rsidP="002C5F72">
      <w:pPr>
        <w:jc w:val="both"/>
        <w:rPr>
          <w:b/>
          <w:bCs/>
          <w:color w:val="000000" w:themeColor="text1"/>
          <w:lang w:val="en-US"/>
        </w:rPr>
      </w:pPr>
      <w:bookmarkStart w:id="0" w:name="OLE_LINK2"/>
      <w:r w:rsidRPr="00E17273">
        <w:rPr>
          <w:b/>
          <w:bCs/>
          <w:color w:val="000000" w:themeColor="text1"/>
          <w:lang w:val="en-US"/>
        </w:rPr>
        <w:t xml:space="preserve">Supplement </w:t>
      </w:r>
      <w:r w:rsidR="00246EF1">
        <w:rPr>
          <w:b/>
          <w:bCs/>
          <w:color w:val="000000" w:themeColor="text1"/>
          <w:lang w:val="en-US"/>
        </w:rPr>
        <w:t>4</w:t>
      </w:r>
    </w:p>
    <w:bookmarkEnd w:id="0"/>
    <w:p w14:paraId="2C44AD82" w14:textId="42E69F88" w:rsidR="00DB6A25" w:rsidRPr="00E17273" w:rsidRDefault="00DB6A25" w:rsidP="002C5F72">
      <w:pPr>
        <w:jc w:val="both"/>
        <w:rPr>
          <w:color w:val="000000" w:themeColor="text1"/>
          <w:u w:val="single"/>
          <w:lang w:val="en-US"/>
        </w:rPr>
      </w:pPr>
      <w:r w:rsidRPr="00E17273">
        <w:rPr>
          <w:color w:val="000000" w:themeColor="text1"/>
          <w:u w:val="single"/>
          <w:lang w:val="en-US"/>
        </w:rPr>
        <w:t>T1-questionnaire</w:t>
      </w:r>
    </w:p>
    <w:p w14:paraId="32B50992" w14:textId="77777777" w:rsidR="005F2DB4" w:rsidRPr="00E17273" w:rsidRDefault="005F2DB4" w:rsidP="002C5F72">
      <w:pPr>
        <w:jc w:val="both"/>
        <w:rPr>
          <w:color w:val="000000" w:themeColor="text1"/>
          <w:lang w:val="en-US"/>
        </w:rPr>
      </w:pPr>
    </w:p>
    <w:p w14:paraId="53FCBECD" w14:textId="75848E50" w:rsidR="002C5F72" w:rsidRPr="00E17273" w:rsidRDefault="002C5F72" w:rsidP="002C5F72">
      <w:pPr>
        <w:pStyle w:val="Caption"/>
        <w:keepNext/>
        <w:rPr>
          <w:color w:val="000000" w:themeColor="text1"/>
        </w:rPr>
      </w:pPr>
      <w:r w:rsidRPr="00E17273">
        <w:rPr>
          <w:color w:val="000000" w:themeColor="text1"/>
        </w:rPr>
        <w:t xml:space="preserve">Table </w:t>
      </w:r>
      <w:r w:rsidRPr="00E17273">
        <w:rPr>
          <w:color w:val="000000" w:themeColor="text1"/>
        </w:rPr>
        <w:fldChar w:fldCharType="begin"/>
      </w:r>
      <w:r w:rsidRPr="00E17273">
        <w:rPr>
          <w:color w:val="000000" w:themeColor="text1"/>
        </w:rPr>
        <w:instrText xml:space="preserve"> SEQ Table \* ARABIC </w:instrText>
      </w:r>
      <w:r w:rsidRPr="00E17273">
        <w:rPr>
          <w:color w:val="000000" w:themeColor="text1"/>
        </w:rPr>
        <w:fldChar w:fldCharType="separate"/>
      </w:r>
      <w:r w:rsidR="00C411D1" w:rsidRPr="00E17273">
        <w:rPr>
          <w:noProof/>
          <w:color w:val="000000" w:themeColor="text1"/>
        </w:rPr>
        <w:t>1</w:t>
      </w:r>
      <w:r w:rsidRPr="00E17273">
        <w:rPr>
          <w:color w:val="000000" w:themeColor="text1"/>
        </w:rPr>
        <w:fldChar w:fldCharType="end"/>
      </w:r>
      <w:r w:rsidRPr="00E17273">
        <w:rPr>
          <w:color w:val="000000" w:themeColor="text1"/>
        </w:rPr>
        <w:t xml:space="preserve"> Beliefs about dementi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19"/>
        <w:gridCol w:w="1514"/>
        <w:gridCol w:w="1514"/>
        <w:gridCol w:w="1514"/>
        <w:gridCol w:w="1189"/>
      </w:tblGrid>
      <w:tr w:rsidR="000F1DC3" w:rsidRPr="00E17273" w14:paraId="6261935E" w14:textId="77777777" w:rsidTr="000F1DC3">
        <w:tc>
          <w:tcPr>
            <w:tcW w:w="7573" w:type="dxa"/>
          </w:tcPr>
          <w:p w14:paraId="458A0E99" w14:textId="77777777" w:rsidR="000F1DC3" w:rsidRPr="00E17273" w:rsidRDefault="000F1DC3" w:rsidP="002C5F72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C5EDF85" w14:textId="77777777" w:rsidR="000F1DC3" w:rsidRPr="00E17273" w:rsidRDefault="000F1DC3" w:rsidP="00A173F2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790" w:type="dxa"/>
            <w:gridSpan w:val="2"/>
          </w:tcPr>
          <w:p w14:paraId="4510B79C" w14:textId="54D7C651" w:rsidR="000F1DC3" w:rsidRPr="00E17273" w:rsidRDefault="000F1DC3" w:rsidP="00A22E8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DNA tested</w:t>
            </w:r>
          </w:p>
        </w:tc>
        <w:tc>
          <w:tcPr>
            <w:tcW w:w="1096" w:type="dxa"/>
          </w:tcPr>
          <w:p w14:paraId="2D60B463" w14:textId="77777777" w:rsidR="000F1DC3" w:rsidRPr="00E17273" w:rsidRDefault="000F1DC3" w:rsidP="00A173F2">
            <w:pPr>
              <w:jc w:val="both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0F1DC3" w:rsidRPr="00E17273" w14:paraId="443E26AE" w14:textId="2B8373D6" w:rsidTr="000F1DC3">
        <w:tc>
          <w:tcPr>
            <w:tcW w:w="7573" w:type="dxa"/>
          </w:tcPr>
          <w:p w14:paraId="739758EB" w14:textId="2D5C49DC" w:rsidR="000F1DC3" w:rsidRPr="00E17273" w:rsidRDefault="000F1DC3" w:rsidP="002C5F72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Statement</w:t>
            </w:r>
          </w:p>
        </w:tc>
        <w:tc>
          <w:tcPr>
            <w:tcW w:w="1395" w:type="dxa"/>
          </w:tcPr>
          <w:p w14:paraId="30D22B64" w14:textId="477CC959" w:rsidR="000F1DC3" w:rsidRPr="00E17273" w:rsidRDefault="000F1DC3" w:rsidP="00A173F2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all (n (%))</w:t>
            </w:r>
          </w:p>
          <w:p w14:paraId="103B168D" w14:textId="1B6AB968" w:rsidR="000F1DC3" w:rsidRPr="00E17273" w:rsidRDefault="000F1DC3" w:rsidP="00A173F2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33</w:t>
            </w:r>
          </w:p>
        </w:tc>
        <w:tc>
          <w:tcPr>
            <w:tcW w:w="1395" w:type="dxa"/>
          </w:tcPr>
          <w:p w14:paraId="3FF27153" w14:textId="77777777" w:rsidR="000F1DC3" w:rsidRPr="00E17273" w:rsidRDefault="000F1DC3" w:rsidP="00A173F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no (n (%))</w:t>
            </w:r>
          </w:p>
          <w:p w14:paraId="153BEAF7" w14:textId="35CD347E" w:rsidR="000F1DC3" w:rsidRPr="00E17273" w:rsidRDefault="000F1DC3" w:rsidP="00A173F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6</w:t>
            </w:r>
          </w:p>
        </w:tc>
        <w:tc>
          <w:tcPr>
            <w:tcW w:w="1395" w:type="dxa"/>
          </w:tcPr>
          <w:p w14:paraId="21963052" w14:textId="77777777" w:rsidR="000F1DC3" w:rsidRPr="00E17273" w:rsidRDefault="000F1DC3" w:rsidP="00A173F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yes (n %))</w:t>
            </w:r>
          </w:p>
          <w:p w14:paraId="1C99730D" w14:textId="35E65096" w:rsidR="000F1DC3" w:rsidRPr="00E17273" w:rsidRDefault="000F1DC3" w:rsidP="00A173F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27</w:t>
            </w:r>
          </w:p>
        </w:tc>
        <w:tc>
          <w:tcPr>
            <w:tcW w:w="1096" w:type="dxa"/>
          </w:tcPr>
          <w:p w14:paraId="15E3BDCA" w14:textId="63ECE522" w:rsidR="000F1DC3" w:rsidRPr="00E17273" w:rsidRDefault="000F1DC3" w:rsidP="00A173F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E17273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0F1DC3" w:rsidRPr="00E17273" w14:paraId="66F4ACEB" w14:textId="24765DB7" w:rsidTr="000F1DC3">
        <w:tc>
          <w:tcPr>
            <w:tcW w:w="7573" w:type="dxa"/>
          </w:tcPr>
          <w:p w14:paraId="1F5EC7A4" w14:textId="3D5DED4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Dementia is a normal side effect of aging.</w:t>
            </w:r>
          </w:p>
        </w:tc>
        <w:tc>
          <w:tcPr>
            <w:tcW w:w="1395" w:type="dxa"/>
          </w:tcPr>
          <w:p w14:paraId="121D9DAC" w14:textId="23668C8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ACA7B8C" w14:textId="302ADB7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B977F39" w14:textId="7732EADA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32060EAB" w14:textId="3FC671B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700</w:t>
            </w:r>
          </w:p>
        </w:tc>
      </w:tr>
      <w:tr w:rsidR="000F1DC3" w:rsidRPr="00E17273" w14:paraId="2ED993E2" w14:textId="54AEC866" w:rsidTr="000F1DC3">
        <w:tc>
          <w:tcPr>
            <w:tcW w:w="7573" w:type="dxa"/>
          </w:tcPr>
          <w:p w14:paraId="6E67A58F" w14:textId="7EAFDD5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1947489A" w14:textId="7147FD3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5EB8F3EA" w14:textId="54EC0B4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8724C25" w14:textId="445444D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5FE23A68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6C1BFDC" w14:textId="6102FD1A" w:rsidTr="000F1DC3">
        <w:tc>
          <w:tcPr>
            <w:tcW w:w="7573" w:type="dxa"/>
          </w:tcPr>
          <w:p w14:paraId="62F6CD59" w14:textId="2CA2BF0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3130A846" w14:textId="673136F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32B45036" w14:textId="23723D4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4A75E5BC" w14:textId="30E6434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4421B75E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9EBB5CF" w14:textId="12C7E63E" w:rsidTr="000F1DC3">
        <w:tc>
          <w:tcPr>
            <w:tcW w:w="7573" w:type="dxa"/>
          </w:tcPr>
          <w:p w14:paraId="6E21B998" w14:textId="3069FC4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1ED9E80B" w14:textId="75406AA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28A7B029" w14:textId="3802BCD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441DD748" w14:textId="1D64C32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0%)</w:t>
            </w:r>
          </w:p>
        </w:tc>
        <w:tc>
          <w:tcPr>
            <w:tcW w:w="1096" w:type="dxa"/>
          </w:tcPr>
          <w:p w14:paraId="60484F3A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A616010" w14:textId="2437A566" w:rsidTr="000F1DC3">
        <w:tc>
          <w:tcPr>
            <w:tcW w:w="7573" w:type="dxa"/>
          </w:tcPr>
          <w:p w14:paraId="48F4A5BC" w14:textId="0680107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6C86FABB" w14:textId="1FEC750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114DC52F" w14:textId="11F2F7D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6F924941" w14:textId="0B8B6B7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10F6C10D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4DA5BE2" w14:textId="3BDC0494" w:rsidTr="000F1DC3">
        <w:tc>
          <w:tcPr>
            <w:tcW w:w="7573" w:type="dxa"/>
          </w:tcPr>
          <w:p w14:paraId="0DE873A0" w14:textId="35C3E8B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29A88AC8" w14:textId="50E0D08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41E0E356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B7E3B6C" w14:textId="33881BB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1BD1CFD8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63803A2" w14:textId="13364B05" w:rsidTr="000F1DC3">
        <w:tc>
          <w:tcPr>
            <w:tcW w:w="7573" w:type="dxa"/>
          </w:tcPr>
          <w:p w14:paraId="539A954D" w14:textId="7519075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Dementia results from biological changes in the brain.</w:t>
            </w:r>
          </w:p>
        </w:tc>
        <w:tc>
          <w:tcPr>
            <w:tcW w:w="1395" w:type="dxa"/>
          </w:tcPr>
          <w:p w14:paraId="6C5E9452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6AD7BF6" w14:textId="0BE4724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D7B70D2" w14:textId="46597A8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D1D019F" w14:textId="0090113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10</w:t>
            </w:r>
          </w:p>
        </w:tc>
      </w:tr>
      <w:tr w:rsidR="000F1DC3" w:rsidRPr="00E17273" w14:paraId="50239276" w14:textId="0FD2FB7E" w:rsidTr="000F1DC3">
        <w:tc>
          <w:tcPr>
            <w:tcW w:w="7573" w:type="dxa"/>
          </w:tcPr>
          <w:p w14:paraId="5A9DA4E5" w14:textId="7E4FA96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CCBBAFB" w14:textId="5425411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5ED12E8F" w14:textId="5FEC00D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19F41C10" w14:textId="7BE861B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096" w:type="dxa"/>
          </w:tcPr>
          <w:p w14:paraId="323972FC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D2F026F" w14:textId="195ECB8A" w:rsidTr="000F1DC3">
        <w:tc>
          <w:tcPr>
            <w:tcW w:w="7573" w:type="dxa"/>
          </w:tcPr>
          <w:p w14:paraId="50C0138C" w14:textId="619449D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73BAB819" w14:textId="5600339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5D3599E8" w14:textId="1CF972C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6C5E38D0" w14:textId="2DEE2E9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61DB4322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3BBDFDC" w14:textId="47B1A9F0" w:rsidTr="000F1DC3">
        <w:tc>
          <w:tcPr>
            <w:tcW w:w="7573" w:type="dxa"/>
          </w:tcPr>
          <w:p w14:paraId="1D94D1DD" w14:textId="6B06F81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143D696" w14:textId="71BDFC4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6%)</w:t>
            </w:r>
          </w:p>
        </w:tc>
        <w:tc>
          <w:tcPr>
            <w:tcW w:w="1395" w:type="dxa"/>
          </w:tcPr>
          <w:p w14:paraId="528C2763" w14:textId="3C89ACD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65CFD435" w14:textId="7CE80E7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0%)</w:t>
            </w:r>
          </w:p>
        </w:tc>
        <w:tc>
          <w:tcPr>
            <w:tcW w:w="1096" w:type="dxa"/>
          </w:tcPr>
          <w:p w14:paraId="4EB33C7F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76200B5" w14:textId="461B1BD4" w:rsidTr="000F1DC3">
        <w:tc>
          <w:tcPr>
            <w:tcW w:w="7573" w:type="dxa"/>
          </w:tcPr>
          <w:p w14:paraId="33521B48" w14:textId="1844AE5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6FED67AE" w14:textId="2BA47F0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01AF65D7" w14:textId="68BDB68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0E2A4AC" w14:textId="142DB33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13867DBF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C443ABF" w14:textId="4B22B258" w:rsidTr="000F1DC3">
        <w:tc>
          <w:tcPr>
            <w:tcW w:w="7573" w:type="dxa"/>
          </w:tcPr>
          <w:p w14:paraId="7132477D" w14:textId="70BF569A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30ED80B2" w14:textId="4EDD8E6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226EF0ED" w14:textId="28B46F3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151D79C9" w14:textId="3B836F4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7C83075C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96F380C" w14:textId="3CACE634" w:rsidTr="000F1DC3">
        <w:tc>
          <w:tcPr>
            <w:tcW w:w="7573" w:type="dxa"/>
          </w:tcPr>
          <w:p w14:paraId="2DF00D82" w14:textId="2B814D8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The development dementia can be prevented or slowed with a healthy lifestyle.</w:t>
            </w:r>
          </w:p>
        </w:tc>
        <w:tc>
          <w:tcPr>
            <w:tcW w:w="1395" w:type="dxa"/>
          </w:tcPr>
          <w:p w14:paraId="6D42FBC8" w14:textId="3099620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FBE05B0" w14:textId="4FC6218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9455775" w14:textId="3403AE6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259631BD" w14:textId="271DAA4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660</w:t>
            </w:r>
          </w:p>
        </w:tc>
      </w:tr>
      <w:tr w:rsidR="000F1DC3" w:rsidRPr="00E17273" w14:paraId="481E3DD9" w14:textId="6774CBBF" w:rsidTr="000F1DC3">
        <w:tc>
          <w:tcPr>
            <w:tcW w:w="7573" w:type="dxa"/>
          </w:tcPr>
          <w:p w14:paraId="3668C561" w14:textId="257861A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C68FD37" w14:textId="07521D5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12C7252A" w14:textId="3E1E3F8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0 </w:t>
            </w:r>
          </w:p>
        </w:tc>
        <w:tc>
          <w:tcPr>
            <w:tcW w:w="1395" w:type="dxa"/>
          </w:tcPr>
          <w:p w14:paraId="7CE96B3C" w14:textId="504A073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07692FB0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008BDD3" w14:textId="0F7A4386" w:rsidTr="000F1DC3">
        <w:tc>
          <w:tcPr>
            <w:tcW w:w="7573" w:type="dxa"/>
          </w:tcPr>
          <w:p w14:paraId="7F21F78F" w14:textId="3476E95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55232DCC" w14:textId="7F013EC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41A0C6E6" w14:textId="6A173A6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4FFB2C96" w14:textId="3978D58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4F77E188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7791FAB" w14:textId="3BD06B51" w:rsidTr="000F1DC3">
        <w:tc>
          <w:tcPr>
            <w:tcW w:w="7573" w:type="dxa"/>
          </w:tcPr>
          <w:p w14:paraId="43E9BB33" w14:textId="0EEF37F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8BF5ED4" w14:textId="0C470E0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60A5F0E9" w14:textId="1430DE7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59180B43" w14:textId="161CE27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2CBF5CB0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4EFB2A7" w14:textId="501D33C0" w:rsidTr="000F1DC3">
        <w:tc>
          <w:tcPr>
            <w:tcW w:w="7573" w:type="dxa"/>
          </w:tcPr>
          <w:p w14:paraId="3E4A3180" w14:textId="5FD7CD0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F59DEC8" w14:textId="0F38678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6%)</w:t>
            </w:r>
          </w:p>
        </w:tc>
        <w:tc>
          <w:tcPr>
            <w:tcW w:w="1395" w:type="dxa"/>
          </w:tcPr>
          <w:p w14:paraId="75C46BFB" w14:textId="70A873B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0B6F6769" w14:textId="2D1DAA0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534BABAB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D561767" w14:textId="29A11E55" w:rsidTr="000F1DC3">
        <w:tc>
          <w:tcPr>
            <w:tcW w:w="7573" w:type="dxa"/>
          </w:tcPr>
          <w:p w14:paraId="2BA9E137" w14:textId="7112AAB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2F31B666" w14:textId="28FC98C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212F4278" w14:textId="6ED9B01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D15C026" w14:textId="7653A7E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093F6AB8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B1CC0F4" w14:textId="3F8D47FF" w:rsidTr="000F1DC3">
        <w:tc>
          <w:tcPr>
            <w:tcW w:w="7573" w:type="dxa"/>
          </w:tcPr>
          <w:p w14:paraId="1AC61833" w14:textId="5E3DAA9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Symptoms of dementia can be somewhat suppressed with medication.</w:t>
            </w:r>
          </w:p>
        </w:tc>
        <w:tc>
          <w:tcPr>
            <w:tcW w:w="1395" w:type="dxa"/>
          </w:tcPr>
          <w:p w14:paraId="3C9B2F53" w14:textId="6257899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074CFFC" w14:textId="7ABB008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5C13428" w14:textId="4779522A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FD404D0" w14:textId="3BDAC16A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940</w:t>
            </w:r>
          </w:p>
        </w:tc>
      </w:tr>
      <w:tr w:rsidR="000F1DC3" w:rsidRPr="00E17273" w14:paraId="27B6671D" w14:textId="3DCE0435" w:rsidTr="000F1DC3">
        <w:tc>
          <w:tcPr>
            <w:tcW w:w="7573" w:type="dxa"/>
          </w:tcPr>
          <w:p w14:paraId="2F80D6C4" w14:textId="5B003FC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7CBBF17E" w14:textId="534707A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512C7C3D" w14:textId="6DE6732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32A7079A" w14:textId="1D1D2D1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008E7543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B3944A4" w14:textId="23896C7D" w:rsidTr="000F1DC3">
        <w:tc>
          <w:tcPr>
            <w:tcW w:w="7573" w:type="dxa"/>
          </w:tcPr>
          <w:p w14:paraId="1B9E8CE4" w14:textId="19EA8F1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2C8FDA00" w14:textId="73103FE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25AAFD4E" w14:textId="4A99683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BC461DE" w14:textId="34CC2DD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390291BF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7ECEEDF" w14:textId="10EB687E" w:rsidTr="000F1DC3">
        <w:tc>
          <w:tcPr>
            <w:tcW w:w="7573" w:type="dxa"/>
          </w:tcPr>
          <w:p w14:paraId="1F0B1B33" w14:textId="75DEAB8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081F4248" w14:textId="1451E91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323E73F6" w14:textId="0CE5158A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0F379DD" w14:textId="3B53824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78838CDC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A8A7620" w14:textId="523BD291" w:rsidTr="000F1DC3">
        <w:tc>
          <w:tcPr>
            <w:tcW w:w="7573" w:type="dxa"/>
          </w:tcPr>
          <w:p w14:paraId="5794DF91" w14:textId="7F75FD5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05518F94" w14:textId="63C8439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24FDC256" w14:textId="3107132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36151F1B" w14:textId="3D48136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7DE0B0E3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EC86F45" w14:textId="04AF7CD7" w:rsidTr="000F1DC3">
        <w:tc>
          <w:tcPr>
            <w:tcW w:w="7573" w:type="dxa"/>
          </w:tcPr>
          <w:p w14:paraId="0A2A9064" w14:textId="5EE0845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1DF1F025" w14:textId="6444BB8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65968E89" w14:textId="3CDD368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5BE70877" w14:textId="70F7F6F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7D8631EE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4EBFCB1" w14:textId="6631FAB8" w:rsidTr="000F1DC3">
        <w:tc>
          <w:tcPr>
            <w:tcW w:w="7573" w:type="dxa"/>
          </w:tcPr>
          <w:p w14:paraId="49234860" w14:textId="72C138B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The development of dementia can be slowed with treatment.</w:t>
            </w:r>
          </w:p>
        </w:tc>
        <w:tc>
          <w:tcPr>
            <w:tcW w:w="1395" w:type="dxa"/>
          </w:tcPr>
          <w:p w14:paraId="699C6EE7" w14:textId="252754C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5204823" w14:textId="2275EBA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E0E5D3B" w14:textId="1331E27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64B92528" w14:textId="7664A6B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940</w:t>
            </w:r>
          </w:p>
        </w:tc>
      </w:tr>
      <w:tr w:rsidR="000F1DC3" w:rsidRPr="00E17273" w14:paraId="31D03A63" w14:textId="2714330B" w:rsidTr="000F1DC3">
        <w:tc>
          <w:tcPr>
            <w:tcW w:w="7573" w:type="dxa"/>
          </w:tcPr>
          <w:p w14:paraId="6DA9BFFC" w14:textId="13F6FEC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24371E5C" w14:textId="57A9BBB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719473FB" w14:textId="4451BF6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673245BD" w14:textId="0C8D645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1EACA7EF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76A807E" w14:textId="37E2DE8D" w:rsidTr="000F1DC3">
        <w:tc>
          <w:tcPr>
            <w:tcW w:w="7573" w:type="dxa"/>
          </w:tcPr>
          <w:p w14:paraId="303005E9" w14:textId="4CC9300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3D5F8812" w14:textId="20DD79E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14F3FEDF" w14:textId="0D80AC5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6F856CCD" w14:textId="0290E78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58DC2418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73CF3EB" w14:textId="7FB03703" w:rsidTr="000F1DC3">
        <w:tc>
          <w:tcPr>
            <w:tcW w:w="7573" w:type="dxa"/>
          </w:tcPr>
          <w:p w14:paraId="2BD04F78" w14:textId="3E7A13D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185856F" w14:textId="7BC8FDC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2A5CE12C" w14:textId="2F8A29A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4837138D" w14:textId="4FB9A9A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0C2B62D1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1FD3A25" w14:textId="4F1D3AEC" w:rsidTr="000F1DC3">
        <w:tc>
          <w:tcPr>
            <w:tcW w:w="7573" w:type="dxa"/>
          </w:tcPr>
          <w:p w14:paraId="686633A5" w14:textId="5BCC733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3D82067" w14:textId="6AF3B63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%)</w:t>
            </w:r>
          </w:p>
        </w:tc>
        <w:tc>
          <w:tcPr>
            <w:tcW w:w="1395" w:type="dxa"/>
          </w:tcPr>
          <w:p w14:paraId="055FD2A2" w14:textId="70FD549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82041B4" w14:textId="07D01D9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096" w:type="dxa"/>
          </w:tcPr>
          <w:p w14:paraId="38BD4782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596E75B" w14:textId="1E7DDC95" w:rsidTr="000F1DC3">
        <w:tc>
          <w:tcPr>
            <w:tcW w:w="7573" w:type="dxa"/>
          </w:tcPr>
          <w:p w14:paraId="1D16C11C" w14:textId="557E9EC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CFB13BC" w14:textId="5132838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1730CE7E" w14:textId="19EC6A3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466E7E48" w14:textId="1DB4C01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096" w:type="dxa"/>
          </w:tcPr>
          <w:p w14:paraId="06E3ED4C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80982FF" w14:textId="2B19A7FD" w:rsidTr="000F1DC3">
        <w:tc>
          <w:tcPr>
            <w:tcW w:w="7573" w:type="dxa"/>
          </w:tcPr>
          <w:p w14:paraId="6C49C6C0" w14:textId="3B7719D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For the next generation, treatments to prevent dementia will be available.</w:t>
            </w:r>
          </w:p>
        </w:tc>
        <w:tc>
          <w:tcPr>
            <w:tcW w:w="1395" w:type="dxa"/>
          </w:tcPr>
          <w:p w14:paraId="655A9348" w14:textId="00D6A828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F98095E" w14:textId="49CB31B4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1C13A81" w14:textId="6E254B7A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9873DE4" w14:textId="252C3E3E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610</w:t>
            </w:r>
          </w:p>
        </w:tc>
      </w:tr>
      <w:tr w:rsidR="000F1DC3" w:rsidRPr="00E17273" w14:paraId="5495E213" w14:textId="6529B6DC" w:rsidTr="000F1DC3">
        <w:tc>
          <w:tcPr>
            <w:tcW w:w="7573" w:type="dxa"/>
          </w:tcPr>
          <w:p w14:paraId="2AAC715D" w14:textId="3934C80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3485C10C" w14:textId="45FDAB2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0A4BAF0C" w14:textId="1C601EE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14870FFE" w14:textId="07CC271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459E94C4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7EEAA78" w14:textId="4FB8868C" w:rsidTr="000F1DC3">
        <w:tc>
          <w:tcPr>
            <w:tcW w:w="7573" w:type="dxa"/>
          </w:tcPr>
          <w:p w14:paraId="150ED164" w14:textId="21B4379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74839EAD" w14:textId="133EAE8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786B3946" w14:textId="2E8F797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395" w:type="dxa"/>
          </w:tcPr>
          <w:p w14:paraId="448117F5" w14:textId="0BDC5F0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691F83F5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754DB93" w14:textId="4AA46896" w:rsidTr="000F1DC3">
        <w:tc>
          <w:tcPr>
            <w:tcW w:w="7573" w:type="dxa"/>
          </w:tcPr>
          <w:p w14:paraId="2A0EA3CC" w14:textId="2D5C699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0EAE99A9" w14:textId="27CD8B5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8 (55%)</w:t>
            </w:r>
          </w:p>
        </w:tc>
        <w:tc>
          <w:tcPr>
            <w:tcW w:w="1395" w:type="dxa"/>
          </w:tcPr>
          <w:p w14:paraId="5B49A5FC" w14:textId="12AEE436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33719A3A" w14:textId="58968713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52%)</w:t>
            </w:r>
          </w:p>
        </w:tc>
        <w:tc>
          <w:tcPr>
            <w:tcW w:w="1096" w:type="dxa"/>
          </w:tcPr>
          <w:p w14:paraId="62D251D4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529A95B" w14:textId="471713A4" w:rsidTr="000F1DC3">
        <w:tc>
          <w:tcPr>
            <w:tcW w:w="7573" w:type="dxa"/>
          </w:tcPr>
          <w:p w14:paraId="2D784ED3" w14:textId="3F47247F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7B74C5DF" w14:textId="6D0A6551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4%)</w:t>
            </w:r>
          </w:p>
        </w:tc>
        <w:tc>
          <w:tcPr>
            <w:tcW w:w="1395" w:type="dxa"/>
          </w:tcPr>
          <w:p w14:paraId="49D7F851" w14:textId="061CD482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D5E2273" w14:textId="19CAA28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67411128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6D08C67" w14:textId="0C0B69ED" w:rsidTr="000F1DC3">
        <w:tc>
          <w:tcPr>
            <w:tcW w:w="7573" w:type="dxa"/>
          </w:tcPr>
          <w:p w14:paraId="6A52EBF0" w14:textId="436DF48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A3234E7" w14:textId="17239B2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432425CF" w14:textId="7370613B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CCB5043" w14:textId="427058C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0C4CE9A5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</w:tbl>
    <w:p w14:paraId="5E659D9D" w14:textId="77777777" w:rsidR="005F2DB4" w:rsidRPr="00E17273" w:rsidRDefault="005F2DB4" w:rsidP="002C5F72">
      <w:pPr>
        <w:jc w:val="both"/>
        <w:rPr>
          <w:color w:val="000000" w:themeColor="text1"/>
          <w:lang w:val="en-US"/>
        </w:rPr>
      </w:pPr>
    </w:p>
    <w:p w14:paraId="23E361B6" w14:textId="77777777" w:rsidR="005F2DB4" w:rsidRPr="00E17273" w:rsidRDefault="005F2DB4" w:rsidP="002C5F72">
      <w:pPr>
        <w:jc w:val="both"/>
        <w:rPr>
          <w:color w:val="000000" w:themeColor="text1"/>
          <w:lang w:val="en-US"/>
        </w:rPr>
      </w:pPr>
    </w:p>
    <w:p w14:paraId="4AD389CF" w14:textId="5F1827AE" w:rsidR="00CD04A8" w:rsidRPr="00E17273" w:rsidRDefault="00CD04A8" w:rsidP="00CD04A8">
      <w:pPr>
        <w:pStyle w:val="Caption"/>
        <w:keepNext/>
        <w:rPr>
          <w:color w:val="000000" w:themeColor="text1"/>
        </w:rPr>
      </w:pPr>
      <w:r w:rsidRPr="00E17273">
        <w:rPr>
          <w:color w:val="000000" w:themeColor="text1"/>
        </w:rPr>
        <w:t xml:space="preserve">Table </w:t>
      </w:r>
      <w:r w:rsidRPr="00E17273">
        <w:rPr>
          <w:color w:val="000000" w:themeColor="text1"/>
        </w:rPr>
        <w:fldChar w:fldCharType="begin"/>
      </w:r>
      <w:r w:rsidRPr="00E17273">
        <w:rPr>
          <w:color w:val="000000" w:themeColor="text1"/>
        </w:rPr>
        <w:instrText xml:space="preserve"> SEQ Table \* ARABIC </w:instrText>
      </w:r>
      <w:r w:rsidRPr="00E17273">
        <w:rPr>
          <w:color w:val="000000" w:themeColor="text1"/>
        </w:rPr>
        <w:fldChar w:fldCharType="separate"/>
      </w:r>
      <w:r w:rsidR="00C411D1" w:rsidRPr="00E17273">
        <w:rPr>
          <w:noProof/>
          <w:color w:val="000000" w:themeColor="text1"/>
        </w:rPr>
        <w:t>2</w:t>
      </w:r>
      <w:r w:rsidRPr="00E17273">
        <w:rPr>
          <w:color w:val="000000" w:themeColor="text1"/>
        </w:rPr>
        <w:fldChar w:fldCharType="end"/>
      </w:r>
      <w:r w:rsidRPr="00E17273">
        <w:rPr>
          <w:color w:val="000000" w:themeColor="text1"/>
        </w:rPr>
        <w:t xml:space="preserve"> Knowledge about monogenic causes of dementi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19"/>
        <w:gridCol w:w="1514"/>
        <w:gridCol w:w="1514"/>
        <w:gridCol w:w="1514"/>
        <w:gridCol w:w="1189"/>
      </w:tblGrid>
      <w:tr w:rsidR="000F1DC3" w:rsidRPr="00E17273" w14:paraId="7B1D0A9A" w14:textId="77777777" w:rsidTr="000F1DC3">
        <w:tc>
          <w:tcPr>
            <w:tcW w:w="7573" w:type="dxa"/>
          </w:tcPr>
          <w:p w14:paraId="4C62BFA2" w14:textId="77777777" w:rsidR="000F1DC3" w:rsidRPr="00E17273" w:rsidRDefault="000F1DC3" w:rsidP="0015120C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35E7E4D" w14:textId="77777777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790" w:type="dxa"/>
            <w:gridSpan w:val="2"/>
          </w:tcPr>
          <w:p w14:paraId="7484D7B7" w14:textId="7F9C1D98" w:rsidR="000F1DC3" w:rsidRPr="00E17273" w:rsidRDefault="000F1DC3" w:rsidP="00086AA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DNA tested</w:t>
            </w:r>
          </w:p>
        </w:tc>
        <w:tc>
          <w:tcPr>
            <w:tcW w:w="1096" w:type="dxa"/>
          </w:tcPr>
          <w:p w14:paraId="27548776" w14:textId="77777777" w:rsidR="000F1DC3" w:rsidRPr="00E17273" w:rsidRDefault="000F1DC3" w:rsidP="0015120C">
            <w:pPr>
              <w:jc w:val="both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0F1DC3" w:rsidRPr="00E17273" w14:paraId="5908B3C0" w14:textId="1115B56A" w:rsidTr="000F1DC3">
        <w:tc>
          <w:tcPr>
            <w:tcW w:w="7573" w:type="dxa"/>
          </w:tcPr>
          <w:p w14:paraId="4E767DF7" w14:textId="77777777" w:rsidR="000F1DC3" w:rsidRPr="00E17273" w:rsidRDefault="000F1DC3" w:rsidP="0015120C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Statement</w:t>
            </w:r>
          </w:p>
        </w:tc>
        <w:tc>
          <w:tcPr>
            <w:tcW w:w="1395" w:type="dxa"/>
          </w:tcPr>
          <w:p w14:paraId="1C0EB9F7" w14:textId="77777777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all (n (%))</w:t>
            </w:r>
          </w:p>
          <w:p w14:paraId="32CB42E6" w14:textId="6BCC6A16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33</w:t>
            </w:r>
          </w:p>
        </w:tc>
        <w:tc>
          <w:tcPr>
            <w:tcW w:w="1395" w:type="dxa"/>
          </w:tcPr>
          <w:p w14:paraId="13866595" w14:textId="77777777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no (n (%))</w:t>
            </w:r>
          </w:p>
          <w:p w14:paraId="3AD2470C" w14:textId="3EDBF31B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6</w:t>
            </w:r>
          </w:p>
        </w:tc>
        <w:tc>
          <w:tcPr>
            <w:tcW w:w="1395" w:type="dxa"/>
          </w:tcPr>
          <w:p w14:paraId="6106319C" w14:textId="13B51B3E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yes (n (%))</w:t>
            </w:r>
          </w:p>
          <w:p w14:paraId="1069CD1C" w14:textId="7ADE7F4E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27</w:t>
            </w:r>
          </w:p>
        </w:tc>
        <w:tc>
          <w:tcPr>
            <w:tcW w:w="1096" w:type="dxa"/>
          </w:tcPr>
          <w:p w14:paraId="5888BAE9" w14:textId="4DE626F7" w:rsidR="000F1DC3" w:rsidRPr="00E17273" w:rsidRDefault="000F1DC3" w:rsidP="0015120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E17273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0F1DC3" w:rsidRPr="00E17273" w14:paraId="050F6571" w14:textId="2FF9E0BA" w:rsidTr="000F1DC3">
        <w:tc>
          <w:tcPr>
            <w:tcW w:w="7573" w:type="dxa"/>
          </w:tcPr>
          <w:p w14:paraId="3DE4C4EF" w14:textId="1F4FD542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t is rare for dementia to have a hereditary cause.</w:t>
            </w:r>
          </w:p>
        </w:tc>
        <w:tc>
          <w:tcPr>
            <w:tcW w:w="1395" w:type="dxa"/>
          </w:tcPr>
          <w:p w14:paraId="0C63EC27" w14:textId="4DD3A505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0675A26" w14:textId="056EAB6A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801D1D3" w14:textId="7777777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15115C6" w14:textId="2DA18D3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320</w:t>
            </w:r>
          </w:p>
        </w:tc>
      </w:tr>
      <w:tr w:rsidR="000F1DC3" w:rsidRPr="00E17273" w14:paraId="316C2A30" w14:textId="47C99B84" w:rsidTr="000F1DC3">
        <w:tc>
          <w:tcPr>
            <w:tcW w:w="7573" w:type="dxa"/>
          </w:tcPr>
          <w:p w14:paraId="67A3F44E" w14:textId="1E411A55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True</w:t>
            </w:r>
          </w:p>
        </w:tc>
        <w:tc>
          <w:tcPr>
            <w:tcW w:w="1395" w:type="dxa"/>
          </w:tcPr>
          <w:p w14:paraId="17E0518B" w14:textId="4FCF0D31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6 (48%)</w:t>
            </w:r>
          </w:p>
        </w:tc>
        <w:tc>
          <w:tcPr>
            <w:tcW w:w="1395" w:type="dxa"/>
          </w:tcPr>
          <w:p w14:paraId="13A508FB" w14:textId="3115E614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3D564399" w14:textId="78A09C8B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096" w:type="dxa"/>
          </w:tcPr>
          <w:p w14:paraId="297C85A1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9448F76" w14:textId="2A8DEBED" w:rsidTr="000F1DC3">
        <w:tc>
          <w:tcPr>
            <w:tcW w:w="7573" w:type="dxa"/>
          </w:tcPr>
          <w:p w14:paraId="73435E36" w14:textId="75AE5C08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False</w:t>
            </w:r>
          </w:p>
        </w:tc>
        <w:tc>
          <w:tcPr>
            <w:tcW w:w="1395" w:type="dxa"/>
          </w:tcPr>
          <w:p w14:paraId="7A8224B7" w14:textId="4B6E9A51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7 (52%)</w:t>
            </w:r>
          </w:p>
        </w:tc>
        <w:tc>
          <w:tcPr>
            <w:tcW w:w="1395" w:type="dxa"/>
          </w:tcPr>
          <w:p w14:paraId="6DC77E48" w14:textId="330AD1E5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058930AA" w14:textId="30012BF1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56%)</w:t>
            </w:r>
          </w:p>
        </w:tc>
        <w:tc>
          <w:tcPr>
            <w:tcW w:w="1096" w:type="dxa"/>
          </w:tcPr>
          <w:p w14:paraId="2CA2F4D7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09C1F0A" w14:textId="29B1AC15" w:rsidTr="000F1DC3">
        <w:tc>
          <w:tcPr>
            <w:tcW w:w="7573" w:type="dxa"/>
          </w:tcPr>
          <w:p w14:paraId="3AB352DA" w14:textId="665DCD12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With a hereditary cause, symptoms often begin after age 65.</w:t>
            </w:r>
          </w:p>
        </w:tc>
        <w:tc>
          <w:tcPr>
            <w:tcW w:w="1395" w:type="dxa"/>
          </w:tcPr>
          <w:p w14:paraId="0C7E54E2" w14:textId="3B25A80F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58B13DA" w14:textId="4A7437BE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DC64F36" w14:textId="7777777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0A4BCAB" w14:textId="6E33A02D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680</w:t>
            </w:r>
          </w:p>
        </w:tc>
      </w:tr>
      <w:tr w:rsidR="000F1DC3" w:rsidRPr="00E17273" w14:paraId="15FBF378" w14:textId="0B72A5B6" w:rsidTr="000F1DC3">
        <w:tc>
          <w:tcPr>
            <w:tcW w:w="7573" w:type="dxa"/>
          </w:tcPr>
          <w:p w14:paraId="042FBE1E" w14:textId="4DEB8EF0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True</w:t>
            </w:r>
          </w:p>
        </w:tc>
        <w:tc>
          <w:tcPr>
            <w:tcW w:w="1395" w:type="dxa"/>
          </w:tcPr>
          <w:p w14:paraId="369D3D8C" w14:textId="248E47CB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%)</w:t>
            </w:r>
          </w:p>
        </w:tc>
        <w:tc>
          <w:tcPr>
            <w:tcW w:w="1395" w:type="dxa"/>
          </w:tcPr>
          <w:p w14:paraId="494EE3A0" w14:textId="055CD4CF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727F3AB4" w14:textId="0F36B890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1CBC36CD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2A24087" w14:textId="22798625" w:rsidTr="000F1DC3">
        <w:tc>
          <w:tcPr>
            <w:tcW w:w="7573" w:type="dxa"/>
          </w:tcPr>
          <w:p w14:paraId="3E9324CF" w14:textId="419E3477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False</w:t>
            </w:r>
          </w:p>
        </w:tc>
        <w:tc>
          <w:tcPr>
            <w:tcW w:w="1395" w:type="dxa"/>
          </w:tcPr>
          <w:p w14:paraId="2DF7FD74" w14:textId="2EAD294F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9 (58%)</w:t>
            </w:r>
          </w:p>
        </w:tc>
        <w:tc>
          <w:tcPr>
            <w:tcW w:w="1395" w:type="dxa"/>
          </w:tcPr>
          <w:p w14:paraId="1DC32655" w14:textId="504303EB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34EC0C2E" w14:textId="21687E5A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6 (59%)</w:t>
            </w:r>
          </w:p>
        </w:tc>
        <w:tc>
          <w:tcPr>
            <w:tcW w:w="1096" w:type="dxa"/>
          </w:tcPr>
          <w:p w14:paraId="3D93D1E0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ED59F71" w14:textId="6B484EED" w:rsidTr="000F1DC3">
        <w:tc>
          <w:tcPr>
            <w:tcW w:w="7573" w:type="dxa"/>
          </w:tcPr>
          <w:p w14:paraId="405F9C2C" w14:textId="3509C638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someone has a hereditary cause for dementia, they will almost certainly become ill.</w:t>
            </w:r>
          </w:p>
        </w:tc>
        <w:tc>
          <w:tcPr>
            <w:tcW w:w="1395" w:type="dxa"/>
          </w:tcPr>
          <w:p w14:paraId="2EF72026" w14:textId="79F7053F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9991550" w14:textId="148111C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A787F08" w14:textId="7777777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478F0EE5" w14:textId="50093190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120</w:t>
            </w:r>
          </w:p>
        </w:tc>
      </w:tr>
      <w:tr w:rsidR="000F1DC3" w:rsidRPr="00E17273" w14:paraId="41C80ED9" w14:textId="7C7B06DC" w:rsidTr="000F1DC3">
        <w:tc>
          <w:tcPr>
            <w:tcW w:w="7573" w:type="dxa"/>
          </w:tcPr>
          <w:p w14:paraId="767A4112" w14:textId="22B57519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True</w:t>
            </w:r>
          </w:p>
        </w:tc>
        <w:tc>
          <w:tcPr>
            <w:tcW w:w="1395" w:type="dxa"/>
          </w:tcPr>
          <w:p w14:paraId="4B1F3E48" w14:textId="2AF37C61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45%)</w:t>
            </w:r>
          </w:p>
        </w:tc>
        <w:tc>
          <w:tcPr>
            <w:tcW w:w="1395" w:type="dxa"/>
          </w:tcPr>
          <w:p w14:paraId="08A53BFB" w14:textId="22865185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45FACE45" w14:textId="03E34AE6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52%)</w:t>
            </w:r>
          </w:p>
        </w:tc>
        <w:tc>
          <w:tcPr>
            <w:tcW w:w="1096" w:type="dxa"/>
          </w:tcPr>
          <w:p w14:paraId="3A462110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3C3F6A4" w14:textId="573B8FB7" w:rsidTr="000F1DC3">
        <w:tc>
          <w:tcPr>
            <w:tcW w:w="7573" w:type="dxa"/>
          </w:tcPr>
          <w:p w14:paraId="2EF839B1" w14:textId="67739D7E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False</w:t>
            </w:r>
          </w:p>
        </w:tc>
        <w:tc>
          <w:tcPr>
            <w:tcW w:w="1395" w:type="dxa"/>
          </w:tcPr>
          <w:p w14:paraId="03CA178B" w14:textId="14913056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8 (55%)</w:t>
            </w:r>
          </w:p>
        </w:tc>
        <w:tc>
          <w:tcPr>
            <w:tcW w:w="1395" w:type="dxa"/>
          </w:tcPr>
          <w:p w14:paraId="7AF5D39C" w14:textId="24F91923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83%)</w:t>
            </w:r>
          </w:p>
        </w:tc>
        <w:tc>
          <w:tcPr>
            <w:tcW w:w="1395" w:type="dxa"/>
          </w:tcPr>
          <w:p w14:paraId="6DD60FD7" w14:textId="59AA5A19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8%)</w:t>
            </w:r>
          </w:p>
        </w:tc>
        <w:tc>
          <w:tcPr>
            <w:tcW w:w="1096" w:type="dxa"/>
          </w:tcPr>
          <w:p w14:paraId="56ED0191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AEFE8BA" w14:textId="19DC7751" w:rsidTr="000F1DC3">
        <w:tc>
          <w:tcPr>
            <w:tcW w:w="7573" w:type="dxa"/>
          </w:tcPr>
          <w:p w14:paraId="1452A6A4" w14:textId="3512138F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A hereditary cause for dementia can lead to higher premiums when </w:t>
            </w:r>
            <w:r>
              <w:rPr>
                <w:color w:val="000000" w:themeColor="text1"/>
                <w:lang w:val="en-US"/>
              </w:rPr>
              <w:t>acquiring</w:t>
            </w:r>
            <w:r w:rsidRPr="00E17273">
              <w:rPr>
                <w:color w:val="000000" w:themeColor="text1"/>
                <w:lang w:val="en-US"/>
              </w:rPr>
              <w:t xml:space="preserve"> insurance.</w:t>
            </w:r>
          </w:p>
        </w:tc>
        <w:tc>
          <w:tcPr>
            <w:tcW w:w="1395" w:type="dxa"/>
          </w:tcPr>
          <w:p w14:paraId="41CFAD55" w14:textId="10661BD4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73961DB" w14:textId="22D11FC6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FB1AF8B" w14:textId="7777777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302150A" w14:textId="1629CBF9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710</w:t>
            </w:r>
          </w:p>
        </w:tc>
      </w:tr>
      <w:tr w:rsidR="000F1DC3" w:rsidRPr="00E17273" w14:paraId="65FB3AB1" w14:textId="01D8CF76" w:rsidTr="000F1DC3">
        <w:tc>
          <w:tcPr>
            <w:tcW w:w="7573" w:type="dxa"/>
          </w:tcPr>
          <w:p w14:paraId="2C4BF860" w14:textId="67DF55DF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True</w:t>
            </w:r>
          </w:p>
        </w:tc>
        <w:tc>
          <w:tcPr>
            <w:tcW w:w="1395" w:type="dxa"/>
          </w:tcPr>
          <w:p w14:paraId="79843CE2" w14:textId="0955ADB9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6120AB47" w14:textId="5FBD1AAB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3D57A254" w14:textId="7475DF61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2E1CAEC2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5BEA6D3" w14:textId="69DA63E1" w:rsidTr="000F1DC3">
        <w:tc>
          <w:tcPr>
            <w:tcW w:w="7573" w:type="dxa"/>
          </w:tcPr>
          <w:p w14:paraId="4D54ADFB" w14:textId="36B890A4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False</w:t>
            </w:r>
          </w:p>
        </w:tc>
        <w:tc>
          <w:tcPr>
            <w:tcW w:w="1395" w:type="dxa"/>
          </w:tcPr>
          <w:p w14:paraId="44A35A23" w14:textId="47AF58AE" w:rsidR="000F1DC3" w:rsidRPr="00E17273" w:rsidRDefault="00FB4A25" w:rsidP="0015120C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</w:t>
            </w:r>
            <w:r w:rsidR="000F1DC3" w:rsidRPr="00E17273">
              <w:rPr>
                <w:color w:val="000000" w:themeColor="text1"/>
                <w:lang w:val="en-US"/>
              </w:rPr>
              <w:t xml:space="preserve"> (73%)</w:t>
            </w:r>
          </w:p>
        </w:tc>
        <w:tc>
          <w:tcPr>
            <w:tcW w:w="1395" w:type="dxa"/>
          </w:tcPr>
          <w:p w14:paraId="49C5D664" w14:textId="5C3DE8CA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7B350B80" w14:textId="44F27294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0 (74%)</w:t>
            </w:r>
          </w:p>
        </w:tc>
        <w:tc>
          <w:tcPr>
            <w:tcW w:w="1096" w:type="dxa"/>
          </w:tcPr>
          <w:p w14:paraId="6071077B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269C69C" w14:textId="1A41DA82" w:rsidTr="000F1DC3">
        <w:tc>
          <w:tcPr>
            <w:tcW w:w="7573" w:type="dxa"/>
          </w:tcPr>
          <w:p w14:paraId="20C00888" w14:textId="0F39075D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t is possible to prevent a hereditary cause for dementia from being passed on to a child.</w:t>
            </w:r>
          </w:p>
        </w:tc>
        <w:tc>
          <w:tcPr>
            <w:tcW w:w="1395" w:type="dxa"/>
          </w:tcPr>
          <w:p w14:paraId="0213FE89" w14:textId="0B7A206E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41878ED" w14:textId="65831754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8C00C9E" w14:textId="7777777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2D496C8" w14:textId="0ADC6795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10</w:t>
            </w:r>
          </w:p>
        </w:tc>
      </w:tr>
      <w:tr w:rsidR="000F1DC3" w:rsidRPr="00E17273" w14:paraId="0F11072D" w14:textId="1FC29A83" w:rsidTr="000F1DC3">
        <w:tc>
          <w:tcPr>
            <w:tcW w:w="7573" w:type="dxa"/>
          </w:tcPr>
          <w:p w14:paraId="5CD78363" w14:textId="2D7316AF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True</w:t>
            </w:r>
          </w:p>
        </w:tc>
        <w:tc>
          <w:tcPr>
            <w:tcW w:w="1395" w:type="dxa"/>
          </w:tcPr>
          <w:p w14:paraId="52D8503E" w14:textId="02911798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4F8B4E36" w14:textId="3D34D482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E4458D7" w14:textId="480433FD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096" w:type="dxa"/>
          </w:tcPr>
          <w:p w14:paraId="62C842C9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14F83A5" w14:textId="454D98D0" w:rsidTr="000F1DC3">
        <w:tc>
          <w:tcPr>
            <w:tcW w:w="7573" w:type="dxa"/>
          </w:tcPr>
          <w:p w14:paraId="0C25E6B4" w14:textId="551428AE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False</w:t>
            </w:r>
          </w:p>
        </w:tc>
        <w:tc>
          <w:tcPr>
            <w:tcW w:w="1395" w:type="dxa"/>
          </w:tcPr>
          <w:p w14:paraId="25103254" w14:textId="673AC312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0 (61%)</w:t>
            </w:r>
          </w:p>
        </w:tc>
        <w:tc>
          <w:tcPr>
            <w:tcW w:w="1395" w:type="dxa"/>
          </w:tcPr>
          <w:p w14:paraId="7967770F" w14:textId="52F797D6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83%)</w:t>
            </w:r>
          </w:p>
        </w:tc>
        <w:tc>
          <w:tcPr>
            <w:tcW w:w="1395" w:type="dxa"/>
          </w:tcPr>
          <w:p w14:paraId="1D58605D" w14:textId="002B6AE6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56%)</w:t>
            </w:r>
          </w:p>
        </w:tc>
        <w:tc>
          <w:tcPr>
            <w:tcW w:w="1096" w:type="dxa"/>
          </w:tcPr>
          <w:p w14:paraId="0366F2E1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4DB7231" w14:textId="1C13C014" w:rsidTr="000F1DC3">
        <w:tc>
          <w:tcPr>
            <w:tcW w:w="7573" w:type="dxa"/>
          </w:tcPr>
          <w:p w14:paraId="1EF50BF7" w14:textId="359CBF25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the disease has a hereditary cause for dementia, it can always be found with genetic testing.</w:t>
            </w:r>
          </w:p>
        </w:tc>
        <w:tc>
          <w:tcPr>
            <w:tcW w:w="1395" w:type="dxa"/>
          </w:tcPr>
          <w:p w14:paraId="39D8CC89" w14:textId="62F88E5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D2B7A63" w14:textId="5AE4F2E6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623A99B" w14:textId="77777777" w:rsidR="000F1DC3" w:rsidRPr="00E17273" w:rsidRDefault="000F1DC3" w:rsidP="002D675B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83B1D33" w14:textId="7C9635DC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180</w:t>
            </w:r>
          </w:p>
        </w:tc>
      </w:tr>
      <w:tr w:rsidR="000F1DC3" w:rsidRPr="00E17273" w14:paraId="7E73AA6A" w14:textId="25FAA425" w:rsidTr="000F1DC3">
        <w:tc>
          <w:tcPr>
            <w:tcW w:w="7573" w:type="dxa"/>
          </w:tcPr>
          <w:p w14:paraId="38327A36" w14:textId="46FE36E9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True</w:t>
            </w:r>
          </w:p>
        </w:tc>
        <w:tc>
          <w:tcPr>
            <w:tcW w:w="1395" w:type="dxa"/>
          </w:tcPr>
          <w:p w14:paraId="03873F90" w14:textId="5D8496A3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9 (58%)</w:t>
            </w:r>
          </w:p>
        </w:tc>
        <w:tc>
          <w:tcPr>
            <w:tcW w:w="1395" w:type="dxa"/>
          </w:tcPr>
          <w:p w14:paraId="769E37E6" w14:textId="510F181C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ED3626D" w14:textId="378B94FD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7 (63%)</w:t>
            </w:r>
          </w:p>
        </w:tc>
        <w:tc>
          <w:tcPr>
            <w:tcW w:w="1096" w:type="dxa"/>
          </w:tcPr>
          <w:p w14:paraId="46AC7A02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162EDC4" w14:textId="60420343" w:rsidTr="000F1DC3">
        <w:tc>
          <w:tcPr>
            <w:tcW w:w="7573" w:type="dxa"/>
          </w:tcPr>
          <w:p w14:paraId="45E0A056" w14:textId="47C8CF07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     False</w:t>
            </w:r>
          </w:p>
        </w:tc>
        <w:tc>
          <w:tcPr>
            <w:tcW w:w="1395" w:type="dxa"/>
          </w:tcPr>
          <w:p w14:paraId="5573EC24" w14:textId="747990AC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)</w:t>
            </w:r>
          </w:p>
        </w:tc>
        <w:tc>
          <w:tcPr>
            <w:tcW w:w="1395" w:type="dxa"/>
          </w:tcPr>
          <w:p w14:paraId="5B37064E" w14:textId="3C1A978B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68F9C762" w14:textId="389CB089" w:rsidR="000F1DC3" w:rsidRPr="00E17273" w:rsidRDefault="000F1DC3" w:rsidP="0015120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3961E300" w14:textId="77777777" w:rsidR="000F1DC3" w:rsidRPr="00E17273" w:rsidRDefault="000F1DC3" w:rsidP="002D675B">
            <w:pPr>
              <w:rPr>
                <w:color w:val="000000" w:themeColor="text1"/>
                <w:lang w:val="en-US"/>
              </w:rPr>
            </w:pPr>
          </w:p>
        </w:tc>
      </w:tr>
    </w:tbl>
    <w:p w14:paraId="27D000F7" w14:textId="77777777" w:rsidR="002C5F72" w:rsidRPr="00E17273" w:rsidRDefault="002C5F72" w:rsidP="002C5F72">
      <w:pPr>
        <w:jc w:val="both"/>
        <w:rPr>
          <w:color w:val="000000" w:themeColor="text1"/>
          <w:lang w:val="en-US"/>
        </w:rPr>
      </w:pPr>
    </w:p>
    <w:p w14:paraId="30FA0E47" w14:textId="77777777" w:rsidR="002C5F72" w:rsidRPr="00E17273" w:rsidRDefault="002C5F72" w:rsidP="002C5F72">
      <w:pPr>
        <w:jc w:val="both"/>
        <w:rPr>
          <w:color w:val="000000" w:themeColor="text1"/>
          <w:lang w:val="en-US"/>
        </w:rPr>
      </w:pPr>
    </w:p>
    <w:p w14:paraId="0403D007" w14:textId="5255E8D5" w:rsidR="00C3378D" w:rsidRPr="00E17273" w:rsidRDefault="00C3378D" w:rsidP="00C3378D">
      <w:pPr>
        <w:pStyle w:val="Caption"/>
        <w:keepNext/>
        <w:rPr>
          <w:color w:val="000000" w:themeColor="text1"/>
        </w:rPr>
      </w:pPr>
      <w:r w:rsidRPr="00E17273">
        <w:rPr>
          <w:color w:val="000000" w:themeColor="text1"/>
        </w:rPr>
        <w:t xml:space="preserve">Table </w:t>
      </w:r>
      <w:r w:rsidRPr="00E17273">
        <w:rPr>
          <w:color w:val="000000" w:themeColor="text1"/>
        </w:rPr>
        <w:fldChar w:fldCharType="begin"/>
      </w:r>
      <w:r w:rsidRPr="00E17273">
        <w:rPr>
          <w:color w:val="000000" w:themeColor="text1"/>
        </w:rPr>
        <w:instrText xml:space="preserve"> SEQ Table \* ARABIC </w:instrText>
      </w:r>
      <w:r w:rsidRPr="00E17273">
        <w:rPr>
          <w:color w:val="000000" w:themeColor="text1"/>
        </w:rPr>
        <w:fldChar w:fldCharType="separate"/>
      </w:r>
      <w:r w:rsidR="00C411D1" w:rsidRPr="00E17273">
        <w:rPr>
          <w:noProof/>
          <w:color w:val="000000" w:themeColor="text1"/>
        </w:rPr>
        <w:t>3</w:t>
      </w:r>
      <w:r w:rsidRPr="00E17273">
        <w:rPr>
          <w:color w:val="000000" w:themeColor="text1"/>
        </w:rPr>
        <w:fldChar w:fldCharType="end"/>
      </w:r>
      <w:r w:rsidRPr="00E17273">
        <w:rPr>
          <w:color w:val="000000" w:themeColor="text1"/>
        </w:rPr>
        <w:t xml:space="preserve"> Knowledge of heredity risk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07"/>
        <w:gridCol w:w="1517"/>
        <w:gridCol w:w="1517"/>
        <w:gridCol w:w="1517"/>
        <w:gridCol w:w="1192"/>
      </w:tblGrid>
      <w:tr w:rsidR="000F1DC3" w:rsidRPr="00E17273" w14:paraId="0F94527C" w14:textId="77777777" w:rsidTr="000F1DC3">
        <w:tc>
          <w:tcPr>
            <w:tcW w:w="7557" w:type="dxa"/>
          </w:tcPr>
          <w:p w14:paraId="3D00186F" w14:textId="77777777" w:rsidR="000F1DC3" w:rsidRPr="00E17273" w:rsidRDefault="000F1DC3" w:rsidP="00547E86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7" w:type="dxa"/>
          </w:tcPr>
          <w:p w14:paraId="47B62879" w14:textId="77777777" w:rsidR="000F1DC3" w:rsidRPr="00E17273" w:rsidRDefault="000F1DC3" w:rsidP="00547E86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794" w:type="dxa"/>
            <w:gridSpan w:val="2"/>
          </w:tcPr>
          <w:p w14:paraId="32D3FCE8" w14:textId="7A68E21F" w:rsidR="000F1DC3" w:rsidRPr="00E17273" w:rsidRDefault="000F1DC3" w:rsidP="00086AA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DNA tested</w:t>
            </w:r>
          </w:p>
        </w:tc>
        <w:tc>
          <w:tcPr>
            <w:tcW w:w="1098" w:type="dxa"/>
          </w:tcPr>
          <w:p w14:paraId="099A30CB" w14:textId="77777777" w:rsidR="000F1DC3" w:rsidRPr="00E17273" w:rsidRDefault="000F1DC3" w:rsidP="00547E86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0F1DC3" w:rsidRPr="00E17273" w14:paraId="03BE5ED0" w14:textId="2DE66B6E" w:rsidTr="000F1DC3">
        <w:tc>
          <w:tcPr>
            <w:tcW w:w="7557" w:type="dxa"/>
          </w:tcPr>
          <w:p w14:paraId="6907B9C7" w14:textId="77777777" w:rsidR="000F1DC3" w:rsidRPr="00E17273" w:rsidRDefault="000F1DC3" w:rsidP="00AD4EA2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Statement</w:t>
            </w:r>
          </w:p>
        </w:tc>
        <w:tc>
          <w:tcPr>
            <w:tcW w:w="1397" w:type="dxa"/>
          </w:tcPr>
          <w:p w14:paraId="51982403" w14:textId="325BEEBA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all (%±</w:t>
            </w:r>
            <w:proofErr w:type="spellStart"/>
            <w:r w:rsidRPr="00E17273">
              <w:rPr>
                <w:b/>
                <w:bCs/>
                <w:color w:val="000000" w:themeColor="text1"/>
                <w:lang w:val="en-US"/>
              </w:rPr>
              <w:t>sd</w:t>
            </w:r>
            <w:proofErr w:type="spellEnd"/>
            <w:r w:rsidRPr="00E17273">
              <w:rPr>
                <w:b/>
                <w:bCs/>
                <w:color w:val="000000" w:themeColor="text1"/>
                <w:lang w:val="en-US"/>
              </w:rPr>
              <w:t>)</w:t>
            </w:r>
          </w:p>
          <w:p w14:paraId="686F0758" w14:textId="54AA7070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33</w:t>
            </w:r>
          </w:p>
        </w:tc>
        <w:tc>
          <w:tcPr>
            <w:tcW w:w="1397" w:type="dxa"/>
          </w:tcPr>
          <w:p w14:paraId="00BC16EE" w14:textId="06E31C8E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no (%±</w:t>
            </w:r>
            <w:proofErr w:type="spellStart"/>
            <w:r w:rsidRPr="00E17273">
              <w:rPr>
                <w:b/>
                <w:bCs/>
                <w:color w:val="000000" w:themeColor="text1"/>
                <w:lang w:val="en-US"/>
              </w:rPr>
              <w:t>sd</w:t>
            </w:r>
            <w:proofErr w:type="spellEnd"/>
            <w:r w:rsidRPr="00E17273">
              <w:rPr>
                <w:b/>
                <w:bCs/>
                <w:color w:val="000000" w:themeColor="text1"/>
                <w:lang w:val="en-US"/>
              </w:rPr>
              <w:t>)</w:t>
            </w:r>
          </w:p>
          <w:p w14:paraId="0B260A72" w14:textId="1721CFC0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6</w:t>
            </w:r>
          </w:p>
        </w:tc>
        <w:tc>
          <w:tcPr>
            <w:tcW w:w="1397" w:type="dxa"/>
          </w:tcPr>
          <w:p w14:paraId="4C7AE20C" w14:textId="62E94314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yes (%±</w:t>
            </w:r>
            <w:proofErr w:type="spellStart"/>
            <w:r w:rsidRPr="00E17273">
              <w:rPr>
                <w:b/>
                <w:bCs/>
                <w:color w:val="000000" w:themeColor="text1"/>
                <w:lang w:val="en-US"/>
              </w:rPr>
              <w:t>sd</w:t>
            </w:r>
            <w:proofErr w:type="spellEnd"/>
            <w:r w:rsidRPr="00E17273">
              <w:rPr>
                <w:b/>
                <w:bCs/>
                <w:color w:val="000000" w:themeColor="text1"/>
                <w:lang w:val="en-US"/>
              </w:rPr>
              <w:t>)</w:t>
            </w:r>
          </w:p>
          <w:p w14:paraId="3ADB0E25" w14:textId="3224971D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27</w:t>
            </w:r>
          </w:p>
        </w:tc>
        <w:tc>
          <w:tcPr>
            <w:tcW w:w="1098" w:type="dxa"/>
          </w:tcPr>
          <w:p w14:paraId="01179F6B" w14:textId="29EE0BBF" w:rsidR="000F1DC3" w:rsidRPr="00E17273" w:rsidRDefault="000F1DC3" w:rsidP="00AD4EA2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E17273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0F1DC3" w:rsidRPr="00E17273" w14:paraId="37937357" w14:textId="48C26C05" w:rsidTr="000F1DC3">
        <w:tc>
          <w:tcPr>
            <w:tcW w:w="7557" w:type="dxa"/>
          </w:tcPr>
          <w:p w14:paraId="3947F8AD" w14:textId="6109848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What is the average risk of dementia in The Netherlands?</w:t>
            </w:r>
          </w:p>
        </w:tc>
        <w:tc>
          <w:tcPr>
            <w:tcW w:w="1397" w:type="dxa"/>
          </w:tcPr>
          <w:p w14:paraId="191BD7A5" w14:textId="16AE088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6±18</w:t>
            </w:r>
          </w:p>
        </w:tc>
        <w:tc>
          <w:tcPr>
            <w:tcW w:w="1397" w:type="dxa"/>
          </w:tcPr>
          <w:p w14:paraId="2B9A6DE4" w14:textId="78EB4C45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7±18</w:t>
            </w:r>
          </w:p>
        </w:tc>
        <w:tc>
          <w:tcPr>
            <w:tcW w:w="1397" w:type="dxa"/>
          </w:tcPr>
          <w:p w14:paraId="09F36F0B" w14:textId="68938872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6±18</w:t>
            </w:r>
          </w:p>
        </w:tc>
        <w:tc>
          <w:tcPr>
            <w:tcW w:w="1098" w:type="dxa"/>
          </w:tcPr>
          <w:p w14:paraId="266CB5FA" w14:textId="6BCA94C3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970</w:t>
            </w:r>
          </w:p>
        </w:tc>
      </w:tr>
      <w:tr w:rsidR="000F1DC3" w:rsidRPr="00E17273" w14:paraId="044C38EB" w14:textId="310FECA3" w:rsidTr="000F1DC3">
        <w:tc>
          <w:tcPr>
            <w:tcW w:w="7557" w:type="dxa"/>
          </w:tcPr>
          <w:p w14:paraId="2EBCA1FB" w14:textId="6B0B7DD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someone has a hereditary cause for dementia, what is his or her risk of dementia?</w:t>
            </w:r>
          </w:p>
        </w:tc>
        <w:tc>
          <w:tcPr>
            <w:tcW w:w="1397" w:type="dxa"/>
          </w:tcPr>
          <w:p w14:paraId="159ED7B4" w14:textId="3E27A52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9±27</w:t>
            </w:r>
          </w:p>
        </w:tc>
        <w:tc>
          <w:tcPr>
            <w:tcW w:w="1397" w:type="dxa"/>
          </w:tcPr>
          <w:p w14:paraId="063B29EE" w14:textId="45F1A8D4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9±22</w:t>
            </w:r>
          </w:p>
        </w:tc>
        <w:tc>
          <w:tcPr>
            <w:tcW w:w="1397" w:type="dxa"/>
          </w:tcPr>
          <w:p w14:paraId="6B0236BB" w14:textId="69E6F9A8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1±28</w:t>
            </w:r>
          </w:p>
        </w:tc>
        <w:tc>
          <w:tcPr>
            <w:tcW w:w="1098" w:type="dxa"/>
          </w:tcPr>
          <w:p w14:paraId="680C01D6" w14:textId="718FAA46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340</w:t>
            </w:r>
          </w:p>
        </w:tc>
      </w:tr>
      <w:tr w:rsidR="000F1DC3" w:rsidRPr="00E17273" w14:paraId="411AE251" w14:textId="5953539B" w:rsidTr="000F1DC3">
        <w:tc>
          <w:tcPr>
            <w:tcW w:w="7557" w:type="dxa"/>
          </w:tcPr>
          <w:p w14:paraId="7B304311" w14:textId="480D6D2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someone has a hereditary cause for dementia, what is the likelihood that a sibling or child will also have it?</w:t>
            </w:r>
          </w:p>
        </w:tc>
        <w:tc>
          <w:tcPr>
            <w:tcW w:w="1397" w:type="dxa"/>
          </w:tcPr>
          <w:p w14:paraId="0589F01F" w14:textId="5C323C25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3±24</w:t>
            </w:r>
          </w:p>
        </w:tc>
        <w:tc>
          <w:tcPr>
            <w:tcW w:w="1397" w:type="dxa"/>
          </w:tcPr>
          <w:p w14:paraId="4FBC4037" w14:textId="47BE18A9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6±19</w:t>
            </w:r>
          </w:p>
        </w:tc>
        <w:tc>
          <w:tcPr>
            <w:tcW w:w="1397" w:type="dxa"/>
          </w:tcPr>
          <w:p w14:paraId="7ED6D749" w14:textId="138643DB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4±25</w:t>
            </w:r>
          </w:p>
        </w:tc>
        <w:tc>
          <w:tcPr>
            <w:tcW w:w="1098" w:type="dxa"/>
          </w:tcPr>
          <w:p w14:paraId="76B4CD54" w14:textId="0943B48C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470</w:t>
            </w:r>
          </w:p>
        </w:tc>
      </w:tr>
      <w:tr w:rsidR="000F1DC3" w:rsidRPr="00E17273" w14:paraId="309BE9E2" w14:textId="64C4FEE4" w:rsidTr="000F1DC3">
        <w:tc>
          <w:tcPr>
            <w:tcW w:w="7557" w:type="dxa"/>
          </w:tcPr>
          <w:p w14:paraId="3F6920DB" w14:textId="49C61DB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sibling or child has an inherited cause for dementia, what is his or her risk of developing dementia?</w:t>
            </w:r>
          </w:p>
        </w:tc>
        <w:tc>
          <w:tcPr>
            <w:tcW w:w="1397" w:type="dxa"/>
          </w:tcPr>
          <w:p w14:paraId="3F1E4CD2" w14:textId="542F7EE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5±28</w:t>
            </w:r>
          </w:p>
        </w:tc>
        <w:tc>
          <w:tcPr>
            <w:tcW w:w="1397" w:type="dxa"/>
          </w:tcPr>
          <w:p w14:paraId="6B72EC42" w14:textId="342E1C6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4±20</w:t>
            </w:r>
          </w:p>
        </w:tc>
        <w:tc>
          <w:tcPr>
            <w:tcW w:w="1397" w:type="dxa"/>
          </w:tcPr>
          <w:p w14:paraId="1C7A2ED1" w14:textId="2CA75D69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8±29</w:t>
            </w:r>
          </w:p>
        </w:tc>
        <w:tc>
          <w:tcPr>
            <w:tcW w:w="1098" w:type="dxa"/>
          </w:tcPr>
          <w:p w14:paraId="601D2D93" w14:textId="5FA81294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70</w:t>
            </w:r>
          </w:p>
        </w:tc>
      </w:tr>
      <w:tr w:rsidR="000F1DC3" w:rsidRPr="00E17273" w14:paraId="09938825" w14:textId="07C4BF9F" w:rsidTr="000F1DC3">
        <w:tc>
          <w:tcPr>
            <w:tcW w:w="7557" w:type="dxa"/>
          </w:tcPr>
          <w:p w14:paraId="68685871" w14:textId="17EDC7F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sibling or child does not have the hereditary cause for dementia, what is the risk that he or she will develop dementia?</w:t>
            </w:r>
          </w:p>
        </w:tc>
        <w:tc>
          <w:tcPr>
            <w:tcW w:w="1397" w:type="dxa"/>
          </w:tcPr>
          <w:p w14:paraId="0615E2FC" w14:textId="571729A1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4±20</w:t>
            </w:r>
          </w:p>
        </w:tc>
        <w:tc>
          <w:tcPr>
            <w:tcW w:w="1397" w:type="dxa"/>
          </w:tcPr>
          <w:p w14:paraId="1EA8D96F" w14:textId="0F2CE9FA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0±23</w:t>
            </w:r>
          </w:p>
        </w:tc>
        <w:tc>
          <w:tcPr>
            <w:tcW w:w="1397" w:type="dxa"/>
          </w:tcPr>
          <w:p w14:paraId="669C3A7E" w14:textId="3114E5A4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5±20</w:t>
            </w:r>
          </w:p>
        </w:tc>
        <w:tc>
          <w:tcPr>
            <w:tcW w:w="1098" w:type="dxa"/>
          </w:tcPr>
          <w:p w14:paraId="3AC4719D" w14:textId="536323A1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560</w:t>
            </w:r>
          </w:p>
        </w:tc>
      </w:tr>
      <w:tr w:rsidR="000F1DC3" w:rsidRPr="00E17273" w14:paraId="5BD57BB8" w14:textId="403AE850" w:rsidTr="000F1DC3">
        <w:tc>
          <w:tcPr>
            <w:tcW w:w="7557" w:type="dxa"/>
          </w:tcPr>
          <w:p w14:paraId="4BB2872D" w14:textId="5BF8725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NL"/>
              </w:rPr>
              <w:t>How would you assess the likelihood of a hereditary cause for your symptoms?</w:t>
            </w:r>
          </w:p>
        </w:tc>
        <w:tc>
          <w:tcPr>
            <w:tcW w:w="1397" w:type="dxa"/>
          </w:tcPr>
          <w:p w14:paraId="1AF89D58" w14:textId="37B8CB40" w:rsidR="000F1DC3" w:rsidRPr="00E17273" w:rsidRDefault="000F1DC3" w:rsidP="00AD4EA2">
            <w:pPr>
              <w:jc w:val="both"/>
              <w:rPr>
                <w:color w:val="000000" w:themeColor="text1"/>
                <w:lang w:val="en-NL"/>
              </w:rPr>
            </w:pPr>
            <w:r w:rsidRPr="00E17273">
              <w:rPr>
                <w:color w:val="000000" w:themeColor="text1"/>
                <w:lang w:val="en-NL"/>
              </w:rPr>
              <w:t>34±33</w:t>
            </w:r>
          </w:p>
        </w:tc>
        <w:tc>
          <w:tcPr>
            <w:tcW w:w="1397" w:type="dxa"/>
          </w:tcPr>
          <w:p w14:paraId="4EB90432" w14:textId="5A7BC9C2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±11</w:t>
            </w:r>
          </w:p>
        </w:tc>
        <w:tc>
          <w:tcPr>
            <w:tcW w:w="1397" w:type="dxa"/>
          </w:tcPr>
          <w:p w14:paraId="2AE2DA17" w14:textId="52E43404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9±33</w:t>
            </w:r>
          </w:p>
        </w:tc>
        <w:tc>
          <w:tcPr>
            <w:tcW w:w="1098" w:type="dxa"/>
          </w:tcPr>
          <w:p w14:paraId="59BC0B9F" w14:textId="7E1F1CBE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40 *</w:t>
            </w:r>
          </w:p>
        </w:tc>
      </w:tr>
    </w:tbl>
    <w:p w14:paraId="4BA887E7" w14:textId="77777777" w:rsidR="00CD04A8" w:rsidRPr="00E17273" w:rsidRDefault="00CD04A8" w:rsidP="00CD04A8">
      <w:pPr>
        <w:jc w:val="both"/>
        <w:rPr>
          <w:color w:val="000000" w:themeColor="text1"/>
          <w:lang w:val="en-US"/>
        </w:rPr>
      </w:pPr>
    </w:p>
    <w:p w14:paraId="1B72823C" w14:textId="77777777" w:rsidR="00CD04A8" w:rsidRPr="00E17273" w:rsidRDefault="00CD04A8" w:rsidP="00CD04A8">
      <w:pPr>
        <w:jc w:val="both"/>
        <w:rPr>
          <w:color w:val="000000" w:themeColor="text1"/>
          <w:lang w:val="en-US"/>
        </w:rPr>
      </w:pPr>
    </w:p>
    <w:p w14:paraId="390C898C" w14:textId="34CC648D" w:rsidR="00A572F7" w:rsidRPr="00E17273" w:rsidRDefault="00A572F7" w:rsidP="00A572F7">
      <w:pPr>
        <w:pStyle w:val="Caption"/>
        <w:keepNext/>
        <w:rPr>
          <w:color w:val="000000" w:themeColor="text1"/>
        </w:rPr>
      </w:pPr>
      <w:r w:rsidRPr="00E17273">
        <w:rPr>
          <w:color w:val="000000" w:themeColor="text1"/>
        </w:rPr>
        <w:t xml:space="preserve">Table </w:t>
      </w:r>
      <w:r w:rsidRPr="00E17273">
        <w:rPr>
          <w:color w:val="000000" w:themeColor="text1"/>
        </w:rPr>
        <w:fldChar w:fldCharType="begin"/>
      </w:r>
      <w:r w:rsidRPr="00E17273">
        <w:rPr>
          <w:color w:val="000000" w:themeColor="text1"/>
        </w:rPr>
        <w:instrText xml:space="preserve"> SEQ Table \* ARABIC </w:instrText>
      </w:r>
      <w:r w:rsidRPr="00E17273">
        <w:rPr>
          <w:color w:val="000000" w:themeColor="text1"/>
        </w:rPr>
        <w:fldChar w:fldCharType="separate"/>
      </w:r>
      <w:r w:rsidR="00C411D1" w:rsidRPr="00E17273">
        <w:rPr>
          <w:noProof/>
          <w:color w:val="000000" w:themeColor="text1"/>
        </w:rPr>
        <w:t>4</w:t>
      </w:r>
      <w:r w:rsidRPr="00E17273">
        <w:rPr>
          <w:color w:val="000000" w:themeColor="text1"/>
        </w:rPr>
        <w:fldChar w:fldCharType="end"/>
      </w:r>
      <w:r w:rsidRPr="00E17273">
        <w:rPr>
          <w:color w:val="000000" w:themeColor="text1"/>
        </w:rPr>
        <w:t xml:space="preserve"> Considerations to (not) be teste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19"/>
        <w:gridCol w:w="1514"/>
        <w:gridCol w:w="1514"/>
        <w:gridCol w:w="1514"/>
        <w:gridCol w:w="1189"/>
      </w:tblGrid>
      <w:tr w:rsidR="000F1DC3" w:rsidRPr="00E17273" w14:paraId="638831E7" w14:textId="77777777" w:rsidTr="000F1DC3">
        <w:tc>
          <w:tcPr>
            <w:tcW w:w="7573" w:type="dxa"/>
          </w:tcPr>
          <w:p w14:paraId="6B3E000A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4945ECB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790" w:type="dxa"/>
            <w:gridSpan w:val="2"/>
          </w:tcPr>
          <w:p w14:paraId="6BA0D848" w14:textId="48643D2E" w:rsidR="000F1DC3" w:rsidRPr="00E17273" w:rsidRDefault="000F1DC3" w:rsidP="00086AA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DNA tested</w:t>
            </w:r>
          </w:p>
        </w:tc>
        <w:tc>
          <w:tcPr>
            <w:tcW w:w="1096" w:type="dxa"/>
          </w:tcPr>
          <w:p w14:paraId="149627B0" w14:textId="77777777" w:rsidR="000F1DC3" w:rsidRPr="00E17273" w:rsidRDefault="000F1DC3" w:rsidP="006950EC">
            <w:pPr>
              <w:jc w:val="both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0F1DC3" w:rsidRPr="00E17273" w14:paraId="527206E8" w14:textId="36595B9B" w:rsidTr="000F1DC3">
        <w:tc>
          <w:tcPr>
            <w:tcW w:w="7573" w:type="dxa"/>
          </w:tcPr>
          <w:p w14:paraId="2EAB2325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Statement</w:t>
            </w:r>
          </w:p>
        </w:tc>
        <w:tc>
          <w:tcPr>
            <w:tcW w:w="1395" w:type="dxa"/>
          </w:tcPr>
          <w:p w14:paraId="08DE6589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all (n (%))</w:t>
            </w:r>
          </w:p>
          <w:p w14:paraId="41791BB0" w14:textId="56E9F29D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33</w:t>
            </w:r>
          </w:p>
        </w:tc>
        <w:tc>
          <w:tcPr>
            <w:tcW w:w="1395" w:type="dxa"/>
          </w:tcPr>
          <w:p w14:paraId="624BB60B" w14:textId="77777777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no (n (%))</w:t>
            </w:r>
          </w:p>
          <w:p w14:paraId="41474791" w14:textId="06F964B3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6</w:t>
            </w:r>
          </w:p>
        </w:tc>
        <w:tc>
          <w:tcPr>
            <w:tcW w:w="1395" w:type="dxa"/>
          </w:tcPr>
          <w:p w14:paraId="39302661" w14:textId="77777777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yes (n %))</w:t>
            </w:r>
          </w:p>
          <w:p w14:paraId="73F88661" w14:textId="0C426A2F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27</w:t>
            </w:r>
          </w:p>
        </w:tc>
        <w:tc>
          <w:tcPr>
            <w:tcW w:w="1096" w:type="dxa"/>
          </w:tcPr>
          <w:p w14:paraId="07E084F8" w14:textId="1E7D51FE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E17273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0F1DC3" w:rsidRPr="00E17273" w14:paraId="0F42E994" w14:textId="5AAB63EA" w:rsidTr="000F1DC3">
        <w:tc>
          <w:tcPr>
            <w:tcW w:w="7573" w:type="dxa"/>
          </w:tcPr>
          <w:p w14:paraId="7B7FC560" w14:textId="4ADE20CC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I don't want to know the cause of my symptoms, because there is </w:t>
            </w:r>
            <w:proofErr w:type="gramStart"/>
            <w:r w:rsidRPr="00E17273">
              <w:rPr>
                <w:color w:val="000000" w:themeColor="text1"/>
                <w:lang w:val="en-US"/>
              </w:rPr>
              <w:t>little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I can do about it anyway.</w:t>
            </w:r>
          </w:p>
        </w:tc>
        <w:tc>
          <w:tcPr>
            <w:tcW w:w="1395" w:type="dxa"/>
          </w:tcPr>
          <w:p w14:paraId="6FC3DE92" w14:textId="1BBE0A2D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83E7A0E" w14:textId="6499289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FDD3E09" w14:textId="62B6938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29B1F40" w14:textId="36E2755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720</w:t>
            </w:r>
          </w:p>
        </w:tc>
      </w:tr>
      <w:tr w:rsidR="000F1DC3" w:rsidRPr="00E17273" w14:paraId="1177C8BE" w14:textId="32BEBC8B" w:rsidTr="000F1DC3">
        <w:tc>
          <w:tcPr>
            <w:tcW w:w="7573" w:type="dxa"/>
          </w:tcPr>
          <w:p w14:paraId="5A6649AD" w14:textId="3BBD793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21256B15" w14:textId="6CDEF1B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2 (67%)</w:t>
            </w:r>
          </w:p>
        </w:tc>
        <w:tc>
          <w:tcPr>
            <w:tcW w:w="1395" w:type="dxa"/>
          </w:tcPr>
          <w:p w14:paraId="3389DA6C" w14:textId="0EDAFD3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4A8D3A40" w14:textId="233EBD1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8 (67%)</w:t>
            </w:r>
          </w:p>
        </w:tc>
        <w:tc>
          <w:tcPr>
            <w:tcW w:w="1096" w:type="dxa"/>
          </w:tcPr>
          <w:p w14:paraId="49D10659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CE3AD76" w14:textId="5EE632E2" w:rsidTr="000F1DC3">
        <w:tc>
          <w:tcPr>
            <w:tcW w:w="7573" w:type="dxa"/>
          </w:tcPr>
          <w:p w14:paraId="48E9F196" w14:textId="7B9BFB2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51E5F4BD" w14:textId="1B4BF0D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7DEACA0D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3565B4C" w14:textId="424928E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14E9CAB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62A82DC" w14:textId="30EBCA57" w:rsidTr="000F1DC3">
        <w:tc>
          <w:tcPr>
            <w:tcW w:w="7573" w:type="dxa"/>
          </w:tcPr>
          <w:p w14:paraId="09B246A9" w14:textId="362CABE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174D69EF" w14:textId="773A0DB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0FE5B392" w14:textId="1C04244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A268EEC" w14:textId="198C360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035BD7F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43D27CC" w14:textId="7D95026E" w:rsidTr="000F1DC3">
        <w:tc>
          <w:tcPr>
            <w:tcW w:w="7573" w:type="dxa"/>
          </w:tcPr>
          <w:p w14:paraId="2793F97E" w14:textId="0090E52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72D70C92" w14:textId="2F3EEAA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3F0A326A" w14:textId="5368425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053CE800" w14:textId="4B8066F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29FC247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433EF5A" w14:textId="6D4296AE" w:rsidTr="000F1DC3">
        <w:tc>
          <w:tcPr>
            <w:tcW w:w="7573" w:type="dxa"/>
          </w:tcPr>
          <w:p w14:paraId="7F4F5BF7" w14:textId="768FA0A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2288065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768424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5C43FC4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2A1850B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A3D71A6" w14:textId="1C4F78EC" w:rsidTr="000F1DC3">
        <w:tc>
          <w:tcPr>
            <w:tcW w:w="7573" w:type="dxa"/>
          </w:tcPr>
          <w:p w14:paraId="1507893E" w14:textId="0983635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I struggle with the uncertainty of not knowing the cause of my </w:t>
            </w:r>
            <w:proofErr w:type="gramStart"/>
            <w:r w:rsidRPr="00E17273">
              <w:rPr>
                <w:color w:val="000000" w:themeColor="text1"/>
                <w:lang w:val="en-US"/>
              </w:rPr>
              <w:t>symptoms, and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prefer to know where I stand.</w:t>
            </w:r>
          </w:p>
        </w:tc>
        <w:tc>
          <w:tcPr>
            <w:tcW w:w="1395" w:type="dxa"/>
          </w:tcPr>
          <w:p w14:paraId="5D28C505" w14:textId="11457842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01B452F" w14:textId="31233EE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139D2EC" w14:textId="30306C2C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4009CE21" w14:textId="19690505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360</w:t>
            </w:r>
          </w:p>
        </w:tc>
      </w:tr>
      <w:tr w:rsidR="000F1DC3" w:rsidRPr="00E17273" w14:paraId="3E154C23" w14:textId="0DB4DB48" w:rsidTr="000F1DC3">
        <w:tc>
          <w:tcPr>
            <w:tcW w:w="7573" w:type="dxa"/>
          </w:tcPr>
          <w:p w14:paraId="122BC2AA" w14:textId="743D795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33D7C1E9" w14:textId="56B4BF9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7736CC6D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C4D6810" w14:textId="3D4A3E1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4A40B9B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DBCA2FD" w14:textId="1E0CC777" w:rsidTr="000F1DC3">
        <w:tc>
          <w:tcPr>
            <w:tcW w:w="7573" w:type="dxa"/>
          </w:tcPr>
          <w:p w14:paraId="2CF17FB7" w14:textId="42F40A7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47BD553D" w14:textId="29AEBEA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457BE31F" w14:textId="12E4A8C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3CC4ED8F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6E3FA9A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66F086A" w14:textId="7E318F1C" w:rsidTr="000F1DC3">
        <w:tc>
          <w:tcPr>
            <w:tcW w:w="7573" w:type="dxa"/>
          </w:tcPr>
          <w:p w14:paraId="7FB32858" w14:textId="26F3209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171FBED8" w14:textId="405984B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37E91626" w14:textId="641A075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040373B2" w14:textId="69F9E45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3F7E6B8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FEC78BD" w14:textId="5BBE148D" w:rsidTr="000F1DC3">
        <w:tc>
          <w:tcPr>
            <w:tcW w:w="7573" w:type="dxa"/>
          </w:tcPr>
          <w:p w14:paraId="2D788CFE" w14:textId="1B6C0E0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04C5BC9A" w14:textId="6CDFA2C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30E108A2" w14:textId="674D893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4414FA87" w14:textId="3421E6E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0B9BC7EB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B734E8D" w14:textId="4A9CBB21" w:rsidTr="000F1DC3">
        <w:tc>
          <w:tcPr>
            <w:tcW w:w="7573" w:type="dxa"/>
          </w:tcPr>
          <w:p w14:paraId="7CEE675D" w14:textId="17DBD58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6100616E" w14:textId="1B1516B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66A6A288" w14:textId="172B481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1B638FD" w14:textId="5EE171A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3393B49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45FE19C" w14:textId="67E865E6" w:rsidTr="000F1DC3">
        <w:tc>
          <w:tcPr>
            <w:tcW w:w="7573" w:type="dxa"/>
          </w:tcPr>
          <w:p w14:paraId="623DC26C" w14:textId="7393338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want to know the cause of my symptoms so that I can receive better care and support.</w:t>
            </w:r>
          </w:p>
        </w:tc>
        <w:tc>
          <w:tcPr>
            <w:tcW w:w="1395" w:type="dxa"/>
          </w:tcPr>
          <w:p w14:paraId="76589042" w14:textId="29F3C492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EA32AD0" w14:textId="2581A041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4AE4AB4" w14:textId="78EDB6A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C2C6797" w14:textId="02DE30A0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100</w:t>
            </w:r>
          </w:p>
        </w:tc>
      </w:tr>
      <w:tr w:rsidR="000F1DC3" w:rsidRPr="00E17273" w14:paraId="034D0F7D" w14:textId="04E4A829" w:rsidTr="000F1DC3">
        <w:tc>
          <w:tcPr>
            <w:tcW w:w="7573" w:type="dxa"/>
          </w:tcPr>
          <w:p w14:paraId="4743E210" w14:textId="0811475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124464F8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4E239CF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5D0B17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646EBBA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BF9EE36" w14:textId="3B9C394E" w:rsidTr="000F1DC3">
        <w:tc>
          <w:tcPr>
            <w:tcW w:w="7573" w:type="dxa"/>
          </w:tcPr>
          <w:p w14:paraId="0650A6C7" w14:textId="3A5B375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5F1AD8B6" w14:textId="778A466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23F8B5B4" w14:textId="7EDED4B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175F9056" w14:textId="31A58CB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223FF07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366B274" w14:textId="4384E405" w:rsidTr="000F1DC3">
        <w:tc>
          <w:tcPr>
            <w:tcW w:w="7573" w:type="dxa"/>
          </w:tcPr>
          <w:p w14:paraId="7E3450AD" w14:textId="211152B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3807EC7E" w14:textId="25066BB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23086A21" w14:textId="012CAEE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14DC2AFD" w14:textId="24DCC88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0DA31FF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D73BA4B" w14:textId="2CC5B6BE" w:rsidTr="000F1DC3">
        <w:tc>
          <w:tcPr>
            <w:tcW w:w="7573" w:type="dxa"/>
          </w:tcPr>
          <w:p w14:paraId="385B6AA2" w14:textId="7ECCB73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2616A8C3" w14:textId="791E596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%)</w:t>
            </w:r>
          </w:p>
        </w:tc>
        <w:tc>
          <w:tcPr>
            <w:tcW w:w="1395" w:type="dxa"/>
          </w:tcPr>
          <w:p w14:paraId="4E55077F" w14:textId="360B965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2F0D77FE" w14:textId="12AAD83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516A6A6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4A9C923" w14:textId="02A36F39" w:rsidTr="000F1DC3">
        <w:tc>
          <w:tcPr>
            <w:tcW w:w="7573" w:type="dxa"/>
          </w:tcPr>
          <w:p w14:paraId="3E290A04" w14:textId="3EEAE2A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477216F1" w14:textId="0843A0E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%)</w:t>
            </w:r>
          </w:p>
        </w:tc>
        <w:tc>
          <w:tcPr>
            <w:tcW w:w="1395" w:type="dxa"/>
          </w:tcPr>
          <w:p w14:paraId="7EE6ED12" w14:textId="6ECE948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C21BD5A" w14:textId="34F2B23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8%)</w:t>
            </w:r>
          </w:p>
        </w:tc>
        <w:tc>
          <w:tcPr>
            <w:tcW w:w="1096" w:type="dxa"/>
          </w:tcPr>
          <w:p w14:paraId="13DAEC1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F07F24D" w14:textId="23561FFF" w:rsidTr="000F1DC3">
        <w:tc>
          <w:tcPr>
            <w:tcW w:w="7573" w:type="dxa"/>
          </w:tcPr>
          <w:p w14:paraId="0D5EEEF9" w14:textId="7047699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With the results of the test, I can better prepare for the future (for example, by arranging care, advanced directives and will).</w:t>
            </w:r>
          </w:p>
        </w:tc>
        <w:tc>
          <w:tcPr>
            <w:tcW w:w="1395" w:type="dxa"/>
          </w:tcPr>
          <w:p w14:paraId="0E027D02" w14:textId="2344540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0827232" w14:textId="1A6115B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763B20A" w14:textId="198AAF9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31F232E4" w14:textId="7BB8F5E9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180</w:t>
            </w:r>
          </w:p>
        </w:tc>
      </w:tr>
      <w:tr w:rsidR="000F1DC3" w:rsidRPr="00E17273" w14:paraId="2BEDDF50" w14:textId="002C5EF2" w:rsidTr="000F1DC3">
        <w:tc>
          <w:tcPr>
            <w:tcW w:w="7573" w:type="dxa"/>
          </w:tcPr>
          <w:p w14:paraId="70706699" w14:textId="680CFB8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231CE755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6E3632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C5F7647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475C850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B651E1D" w14:textId="43981BDC" w:rsidTr="000F1DC3">
        <w:tc>
          <w:tcPr>
            <w:tcW w:w="7573" w:type="dxa"/>
          </w:tcPr>
          <w:p w14:paraId="5F9CD448" w14:textId="5EF7F90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1E88AE4B" w14:textId="5F3F0B4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7C932871" w14:textId="25A45D8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348375E8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628EF1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6E2BB9F" w14:textId="4B118BEF" w:rsidTr="000F1DC3">
        <w:tc>
          <w:tcPr>
            <w:tcW w:w="7573" w:type="dxa"/>
          </w:tcPr>
          <w:p w14:paraId="1140FD54" w14:textId="7DD8C9A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05433B3D" w14:textId="30349B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7F443DB7" w14:textId="2777DCE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78009C46" w14:textId="3756BD5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5F8AAC7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24EB487" w14:textId="4F6F452D" w:rsidTr="000F1DC3">
        <w:tc>
          <w:tcPr>
            <w:tcW w:w="7573" w:type="dxa"/>
          </w:tcPr>
          <w:p w14:paraId="62DC7714" w14:textId="1A592E0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ED131ED" w14:textId="7BF7A51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45%)</w:t>
            </w:r>
          </w:p>
        </w:tc>
        <w:tc>
          <w:tcPr>
            <w:tcW w:w="1395" w:type="dxa"/>
          </w:tcPr>
          <w:p w14:paraId="7A752E01" w14:textId="566EC31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C72E58E" w14:textId="2C6129D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52%)</w:t>
            </w:r>
          </w:p>
        </w:tc>
        <w:tc>
          <w:tcPr>
            <w:tcW w:w="1096" w:type="dxa"/>
          </w:tcPr>
          <w:p w14:paraId="31671DD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6EFBE0F" w14:textId="5CC4FD6E" w:rsidTr="000F1DC3">
        <w:tc>
          <w:tcPr>
            <w:tcW w:w="7573" w:type="dxa"/>
          </w:tcPr>
          <w:p w14:paraId="73470924" w14:textId="74C9906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7368F03" w14:textId="1A250C9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53191884" w14:textId="11671F4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04CE632A" w14:textId="30772C4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0F3422B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5353658" w14:textId="5AFE6C73" w:rsidTr="000F1DC3">
        <w:tc>
          <w:tcPr>
            <w:tcW w:w="7573" w:type="dxa"/>
          </w:tcPr>
          <w:p w14:paraId="7EE750CE" w14:textId="30D3464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Based on the results of the test, I would change my lifestyle.</w:t>
            </w:r>
          </w:p>
        </w:tc>
        <w:tc>
          <w:tcPr>
            <w:tcW w:w="1395" w:type="dxa"/>
          </w:tcPr>
          <w:p w14:paraId="0B13F111" w14:textId="08457A1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713C0F7" w14:textId="6C69CDC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BDE8883" w14:textId="320803B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32C495D" w14:textId="670040B8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920</w:t>
            </w:r>
          </w:p>
        </w:tc>
      </w:tr>
      <w:tr w:rsidR="000F1DC3" w:rsidRPr="00E17273" w14:paraId="0D9DF8CC" w14:textId="49A31591" w:rsidTr="000F1DC3">
        <w:tc>
          <w:tcPr>
            <w:tcW w:w="7573" w:type="dxa"/>
          </w:tcPr>
          <w:p w14:paraId="7A8B1C55" w14:textId="148555E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45CAD261" w14:textId="3F87E31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10F5A37D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A8DBA7E" w14:textId="53F2E6A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63C4E8C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E5F9190" w14:textId="7CE9C6F7" w:rsidTr="000F1DC3">
        <w:tc>
          <w:tcPr>
            <w:tcW w:w="7573" w:type="dxa"/>
          </w:tcPr>
          <w:p w14:paraId="005E6C80" w14:textId="6778658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41751B6E" w14:textId="57D9CB6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44AA15E4" w14:textId="421CEAC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C16A644" w14:textId="584CAC9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2085D9C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551572C" w14:textId="4B940613" w:rsidTr="000F1DC3">
        <w:tc>
          <w:tcPr>
            <w:tcW w:w="7573" w:type="dxa"/>
          </w:tcPr>
          <w:p w14:paraId="23601742" w14:textId="56EAA75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3868FF91" w14:textId="52D2704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2F21272F" w14:textId="20A3DDD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5E8F0D2" w14:textId="5584B8C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0E0B222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CC8D77A" w14:textId="5D2393E0" w:rsidTr="000F1DC3">
        <w:tc>
          <w:tcPr>
            <w:tcW w:w="7573" w:type="dxa"/>
          </w:tcPr>
          <w:p w14:paraId="7C8A1057" w14:textId="37814C9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57A1E63F" w14:textId="3EAC889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790AD67A" w14:textId="446E87C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FD2ED20" w14:textId="011A11E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0%)</w:t>
            </w:r>
          </w:p>
        </w:tc>
        <w:tc>
          <w:tcPr>
            <w:tcW w:w="1096" w:type="dxa"/>
          </w:tcPr>
          <w:p w14:paraId="7F7E86A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C13B171" w14:textId="73D2D0E9" w:rsidTr="000F1DC3">
        <w:tc>
          <w:tcPr>
            <w:tcW w:w="7573" w:type="dxa"/>
          </w:tcPr>
          <w:p w14:paraId="3C6AC5FD" w14:textId="78B6541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673A3C2C" w14:textId="33ACD3C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402345D7" w14:textId="2D8803E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43B2B7D" w14:textId="3684DE0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41E1973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732981B" w14:textId="5D43FE8B" w:rsidTr="000F1DC3">
        <w:tc>
          <w:tcPr>
            <w:tcW w:w="7573" w:type="dxa"/>
          </w:tcPr>
          <w:p w14:paraId="1572B419" w14:textId="73C75AB2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hereditary cause for my symptoms is found, I would be able to cope with it.</w:t>
            </w:r>
          </w:p>
        </w:tc>
        <w:tc>
          <w:tcPr>
            <w:tcW w:w="1395" w:type="dxa"/>
          </w:tcPr>
          <w:p w14:paraId="6C73ECBC" w14:textId="2D630B1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64DD757" w14:textId="1CBA7995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34B05EF" w14:textId="38D704D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23ED33B" w14:textId="4311E81B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80</w:t>
            </w:r>
          </w:p>
        </w:tc>
      </w:tr>
      <w:tr w:rsidR="000F1DC3" w:rsidRPr="00E17273" w14:paraId="00AA0EFC" w14:textId="69342952" w:rsidTr="000F1DC3">
        <w:tc>
          <w:tcPr>
            <w:tcW w:w="7573" w:type="dxa"/>
          </w:tcPr>
          <w:p w14:paraId="76CF78A4" w14:textId="7D1F3A0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105426EA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76591E3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E9A71C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3152ADF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848F3B8" w14:textId="64527BE5" w:rsidTr="000F1DC3">
        <w:tc>
          <w:tcPr>
            <w:tcW w:w="7573" w:type="dxa"/>
          </w:tcPr>
          <w:p w14:paraId="170D8A8E" w14:textId="1DC0024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7D89151E" w14:textId="1589500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0EFC19B3" w14:textId="1200A41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78729235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3298227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13762D5" w14:textId="6F097E31" w:rsidTr="000F1DC3">
        <w:tc>
          <w:tcPr>
            <w:tcW w:w="7573" w:type="dxa"/>
          </w:tcPr>
          <w:p w14:paraId="01BAAC0B" w14:textId="257DFC3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166DF6F" w14:textId="67A3097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1296A36F" w14:textId="7F67ABC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38089857" w14:textId="796AFDC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4E4ADC4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F6A0CBD" w14:textId="241B563D" w:rsidTr="000F1DC3">
        <w:tc>
          <w:tcPr>
            <w:tcW w:w="7573" w:type="dxa"/>
          </w:tcPr>
          <w:p w14:paraId="04D74BE4" w14:textId="2964F9D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52871A61" w14:textId="7F4218A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45%)</w:t>
            </w:r>
          </w:p>
        </w:tc>
        <w:tc>
          <w:tcPr>
            <w:tcW w:w="1395" w:type="dxa"/>
          </w:tcPr>
          <w:p w14:paraId="240BF00E" w14:textId="7F8081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9050361" w14:textId="3335398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52%)</w:t>
            </w:r>
          </w:p>
        </w:tc>
        <w:tc>
          <w:tcPr>
            <w:tcW w:w="1096" w:type="dxa"/>
          </w:tcPr>
          <w:p w14:paraId="76A7054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C9D3A39" w14:textId="667F0B82" w:rsidTr="000F1DC3">
        <w:tc>
          <w:tcPr>
            <w:tcW w:w="7573" w:type="dxa"/>
          </w:tcPr>
          <w:p w14:paraId="6D20F7DD" w14:textId="655C61A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24D1CB7A" w14:textId="3F0E255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1F77DA45" w14:textId="61C2102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3FD3F77" w14:textId="4C87C1A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40AB4E0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7E3A765" w14:textId="3F10E1E8" w:rsidTr="000F1DC3">
        <w:tc>
          <w:tcPr>
            <w:tcW w:w="7573" w:type="dxa"/>
          </w:tcPr>
          <w:p w14:paraId="55ECC129" w14:textId="62C2BB1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hereditary cause for my symptoms is found, life would lose its meaning to me.</w:t>
            </w:r>
          </w:p>
        </w:tc>
        <w:tc>
          <w:tcPr>
            <w:tcW w:w="1395" w:type="dxa"/>
          </w:tcPr>
          <w:p w14:paraId="76BB2ED6" w14:textId="57B4E1E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600CBFF" w14:textId="514C639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79E99AD" w14:textId="7A967D6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A91D2DD" w14:textId="27D198D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70</w:t>
            </w:r>
          </w:p>
        </w:tc>
      </w:tr>
      <w:tr w:rsidR="000F1DC3" w:rsidRPr="00E17273" w14:paraId="099D4FB5" w14:textId="630D8A03" w:rsidTr="000F1DC3">
        <w:tc>
          <w:tcPr>
            <w:tcW w:w="7573" w:type="dxa"/>
          </w:tcPr>
          <w:p w14:paraId="64CB4666" w14:textId="321D39D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558AB91" w14:textId="4F6E90A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15BAC4D3" w14:textId="14BEA93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391DA2C0" w14:textId="107F87F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7B7C4C9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E16E831" w14:textId="2853D2A3" w:rsidTr="000F1DC3">
        <w:tc>
          <w:tcPr>
            <w:tcW w:w="7573" w:type="dxa"/>
          </w:tcPr>
          <w:p w14:paraId="73077598" w14:textId="04B1286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003733D2" w14:textId="16FECFE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45%)</w:t>
            </w:r>
          </w:p>
        </w:tc>
        <w:tc>
          <w:tcPr>
            <w:tcW w:w="1395" w:type="dxa"/>
          </w:tcPr>
          <w:p w14:paraId="60CBAC78" w14:textId="6495810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00A465BE" w14:textId="22BA779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096" w:type="dxa"/>
          </w:tcPr>
          <w:p w14:paraId="180572C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CCFFB8C" w14:textId="35A529CF" w:rsidTr="000F1DC3">
        <w:tc>
          <w:tcPr>
            <w:tcW w:w="7573" w:type="dxa"/>
          </w:tcPr>
          <w:p w14:paraId="0FD66377" w14:textId="576EE34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2EB28088" w14:textId="3CA7FEB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10F9B302" w14:textId="58D2D9A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654FFC9" w14:textId="448B5AA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2572691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55E2F8E" w14:textId="1F83C268" w:rsidTr="000F1DC3">
        <w:tc>
          <w:tcPr>
            <w:tcW w:w="7573" w:type="dxa"/>
          </w:tcPr>
          <w:p w14:paraId="21F1D29F" w14:textId="3B8A26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5529F068" w14:textId="0EE73A5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44F8AD08" w14:textId="5DEEF38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1312F14A" w14:textId="5AE90D5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6E93051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9A90900" w14:textId="6AC9622C" w:rsidTr="000F1DC3">
        <w:tc>
          <w:tcPr>
            <w:tcW w:w="7573" w:type="dxa"/>
          </w:tcPr>
          <w:p w14:paraId="28891B42" w14:textId="6303E35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2EE77883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10702A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4FD519B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65C04A9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227800B" w14:textId="7920FC76" w:rsidTr="000F1DC3">
        <w:tc>
          <w:tcPr>
            <w:tcW w:w="7573" w:type="dxa"/>
          </w:tcPr>
          <w:p w14:paraId="10238F78" w14:textId="7A1D403D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think my family should be aware of information about heredity.</w:t>
            </w:r>
          </w:p>
        </w:tc>
        <w:tc>
          <w:tcPr>
            <w:tcW w:w="1395" w:type="dxa"/>
          </w:tcPr>
          <w:p w14:paraId="3F43AC2F" w14:textId="64F975B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2316CC1" w14:textId="45D0948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D25EE3F" w14:textId="6DDEE9E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4650C90F" w14:textId="1186B603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80</w:t>
            </w:r>
          </w:p>
        </w:tc>
      </w:tr>
      <w:tr w:rsidR="000F1DC3" w:rsidRPr="00E17273" w14:paraId="548D5630" w14:textId="799A3075" w:rsidTr="000F1DC3">
        <w:tc>
          <w:tcPr>
            <w:tcW w:w="7573" w:type="dxa"/>
          </w:tcPr>
          <w:p w14:paraId="369E3D56" w14:textId="79F4682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FA3D1B3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AB0A87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63C324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E9E28BB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C32D9CA" w14:textId="1A2ED4A7" w:rsidTr="000F1DC3">
        <w:tc>
          <w:tcPr>
            <w:tcW w:w="7573" w:type="dxa"/>
          </w:tcPr>
          <w:p w14:paraId="4D306539" w14:textId="021F42D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54A82A3A" w14:textId="4F9FD44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5268C9D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913FD9F" w14:textId="7F58F06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1675BC5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294004B" w14:textId="6046709E" w:rsidTr="000F1DC3">
        <w:tc>
          <w:tcPr>
            <w:tcW w:w="7573" w:type="dxa"/>
          </w:tcPr>
          <w:p w14:paraId="75DA0D8B" w14:textId="08F012F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494694BE" w14:textId="08240C9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33C5119E" w14:textId="508502B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2A41B703" w14:textId="5F198A2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FEEEE1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94FFC16" w14:textId="0EFDA752" w:rsidTr="000F1DC3">
        <w:tc>
          <w:tcPr>
            <w:tcW w:w="7573" w:type="dxa"/>
          </w:tcPr>
          <w:p w14:paraId="62DC2026" w14:textId="6281EE5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1CA4904" w14:textId="33EECA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385FF7EB" w14:textId="6915B0A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4B6C790" w14:textId="27627E2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3C6493C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DC98272" w14:textId="4E1488E1" w:rsidTr="000F1DC3">
        <w:tc>
          <w:tcPr>
            <w:tcW w:w="7573" w:type="dxa"/>
          </w:tcPr>
          <w:p w14:paraId="035031E8" w14:textId="2A689A9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3697504C" w14:textId="3137D41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8 (55%)</w:t>
            </w:r>
          </w:p>
        </w:tc>
        <w:tc>
          <w:tcPr>
            <w:tcW w:w="1395" w:type="dxa"/>
          </w:tcPr>
          <w:p w14:paraId="65F0443C" w14:textId="6EA131C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D768D5C" w14:textId="1C16E70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6 (59%)</w:t>
            </w:r>
          </w:p>
        </w:tc>
        <w:tc>
          <w:tcPr>
            <w:tcW w:w="1096" w:type="dxa"/>
          </w:tcPr>
          <w:p w14:paraId="04E9808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23863D4" w14:textId="540EC972" w:rsidTr="000F1DC3">
        <w:tc>
          <w:tcPr>
            <w:tcW w:w="7573" w:type="dxa"/>
          </w:tcPr>
          <w:p w14:paraId="622B49BC" w14:textId="6C160E5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want to know the risk of dementia for my siblings or children.</w:t>
            </w:r>
          </w:p>
        </w:tc>
        <w:tc>
          <w:tcPr>
            <w:tcW w:w="1395" w:type="dxa"/>
          </w:tcPr>
          <w:p w14:paraId="31B89661" w14:textId="777777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16DC774" w14:textId="7219978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B897A2B" w14:textId="546CDF58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5F348CB" w14:textId="3B351DF9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30 *</w:t>
            </w:r>
          </w:p>
        </w:tc>
      </w:tr>
      <w:tr w:rsidR="000F1DC3" w:rsidRPr="00E17273" w14:paraId="7899E41E" w14:textId="469F5CBA" w:rsidTr="000F1DC3">
        <w:tc>
          <w:tcPr>
            <w:tcW w:w="7573" w:type="dxa"/>
          </w:tcPr>
          <w:p w14:paraId="6B8BF7F3" w14:textId="6C3B08A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73B40B1A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D1ADEF4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AE80FE1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6103A1B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14A7EA1" w14:textId="416EEA11" w:rsidTr="000F1DC3">
        <w:tc>
          <w:tcPr>
            <w:tcW w:w="7573" w:type="dxa"/>
          </w:tcPr>
          <w:p w14:paraId="42D158F2" w14:textId="4AA7372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744E141A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26621A1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32504D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4517F0A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BEEE7FF" w14:textId="138CBD03" w:rsidTr="000F1DC3">
        <w:tc>
          <w:tcPr>
            <w:tcW w:w="7573" w:type="dxa"/>
          </w:tcPr>
          <w:p w14:paraId="01E8C4E7" w14:textId="6C411F5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59D6804C" w14:textId="08E067D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1504CE2A" w14:textId="1F85E74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7465D09C" w14:textId="5015A4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79C940A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CEB926E" w14:textId="2A25F65A" w:rsidTr="000F1DC3">
        <w:tc>
          <w:tcPr>
            <w:tcW w:w="7573" w:type="dxa"/>
          </w:tcPr>
          <w:p w14:paraId="3746D048" w14:textId="7837261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2B1238D" w14:textId="044C5F0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6 (48%)</w:t>
            </w:r>
          </w:p>
        </w:tc>
        <w:tc>
          <w:tcPr>
            <w:tcW w:w="1395" w:type="dxa"/>
          </w:tcPr>
          <w:p w14:paraId="50AD9BA8" w14:textId="37991A2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F396827" w14:textId="1F5A8D2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52%)</w:t>
            </w:r>
          </w:p>
        </w:tc>
        <w:tc>
          <w:tcPr>
            <w:tcW w:w="1096" w:type="dxa"/>
          </w:tcPr>
          <w:p w14:paraId="120E54C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E00460A" w14:textId="0483E1B7" w:rsidTr="000F1DC3">
        <w:tc>
          <w:tcPr>
            <w:tcW w:w="7573" w:type="dxa"/>
          </w:tcPr>
          <w:p w14:paraId="2D9BEA11" w14:textId="2A36110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516F4C84" w14:textId="03970A2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35D74297" w14:textId="01121D5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1E225E25" w14:textId="6180364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096" w:type="dxa"/>
          </w:tcPr>
          <w:p w14:paraId="3617825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E96B7F5" w14:textId="32587396" w:rsidTr="000F1DC3">
        <w:tc>
          <w:tcPr>
            <w:tcW w:w="7573" w:type="dxa"/>
          </w:tcPr>
          <w:p w14:paraId="34983C12" w14:textId="64C4342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hereditary cause is found, I would worry about my family.</w:t>
            </w:r>
          </w:p>
        </w:tc>
        <w:tc>
          <w:tcPr>
            <w:tcW w:w="1395" w:type="dxa"/>
          </w:tcPr>
          <w:p w14:paraId="4F453E87" w14:textId="0CB24D1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E7C9F87" w14:textId="2F44A2C8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E00D9C0" w14:textId="77259F4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A5E9AEA" w14:textId="510A54BF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770</w:t>
            </w:r>
          </w:p>
        </w:tc>
      </w:tr>
      <w:tr w:rsidR="000F1DC3" w:rsidRPr="00E17273" w14:paraId="2E0ABD36" w14:textId="54CF13EC" w:rsidTr="000F1DC3">
        <w:tc>
          <w:tcPr>
            <w:tcW w:w="7573" w:type="dxa"/>
          </w:tcPr>
          <w:p w14:paraId="043C0F49" w14:textId="3F6E5A7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0F23187F" w14:textId="4C7139A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506F83B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11D23E6" w14:textId="5FCAA4C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6FBC63C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D306B41" w14:textId="4BB7F92E" w:rsidTr="000F1DC3">
        <w:tc>
          <w:tcPr>
            <w:tcW w:w="7573" w:type="dxa"/>
          </w:tcPr>
          <w:p w14:paraId="6D097A3C" w14:textId="5278ACE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1FA343CA" w14:textId="5100D8F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556C56C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848F0B2" w14:textId="7857EF1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0137065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6BEEBA4" w14:textId="6FBD77E1" w:rsidTr="000F1DC3">
        <w:tc>
          <w:tcPr>
            <w:tcW w:w="7573" w:type="dxa"/>
          </w:tcPr>
          <w:p w14:paraId="258F7F25" w14:textId="5E1098D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0D0D82D0" w14:textId="6D4B923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4%)</w:t>
            </w:r>
          </w:p>
        </w:tc>
        <w:tc>
          <w:tcPr>
            <w:tcW w:w="1395" w:type="dxa"/>
          </w:tcPr>
          <w:p w14:paraId="5A602D45" w14:textId="55D478D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36B58363" w14:textId="54EDBC5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4A545B4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C6C444F" w14:textId="4E6FAAA0" w:rsidTr="000F1DC3">
        <w:tc>
          <w:tcPr>
            <w:tcW w:w="7573" w:type="dxa"/>
          </w:tcPr>
          <w:p w14:paraId="0562CBBF" w14:textId="45DE8B8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A2F17B5" w14:textId="28CB98F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3BAD52DF" w14:textId="503D7B2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0350FFDE" w14:textId="2F4074C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20F258D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EC41A91" w14:textId="4E51B107" w:rsidTr="000F1DC3">
        <w:tc>
          <w:tcPr>
            <w:tcW w:w="7573" w:type="dxa"/>
          </w:tcPr>
          <w:p w14:paraId="20AFB299" w14:textId="300E665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F636B5B" w14:textId="2B919FF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741A3861" w14:textId="05C179D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CF1D587" w14:textId="6F044B2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0%)</w:t>
            </w:r>
          </w:p>
        </w:tc>
        <w:tc>
          <w:tcPr>
            <w:tcW w:w="1096" w:type="dxa"/>
          </w:tcPr>
          <w:p w14:paraId="3E32D48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E382985" w14:textId="5BC9AC06" w:rsidTr="000F1DC3">
        <w:tc>
          <w:tcPr>
            <w:tcW w:w="7573" w:type="dxa"/>
          </w:tcPr>
          <w:p w14:paraId="1A5A62E7" w14:textId="329BF48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don't want to burden my family with information about heredity.</w:t>
            </w:r>
          </w:p>
        </w:tc>
        <w:tc>
          <w:tcPr>
            <w:tcW w:w="1395" w:type="dxa"/>
          </w:tcPr>
          <w:p w14:paraId="189109D1" w14:textId="54E49148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F325EDC" w14:textId="5FA65DB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A6DDFC9" w14:textId="0C66C25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8DC60DE" w14:textId="22194B8F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360</w:t>
            </w:r>
          </w:p>
        </w:tc>
      </w:tr>
      <w:tr w:rsidR="000F1DC3" w:rsidRPr="00E17273" w14:paraId="39984294" w14:textId="4378B6A2" w:rsidTr="000F1DC3">
        <w:tc>
          <w:tcPr>
            <w:tcW w:w="7573" w:type="dxa"/>
          </w:tcPr>
          <w:p w14:paraId="1CF1B58B" w14:textId="5E6F11F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7FCE44EC" w14:textId="446FA40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2737111D" w14:textId="631C5D4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06985749" w14:textId="526CDE2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0FAE1FF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B00FC8C" w14:textId="5E3AEA71" w:rsidTr="000F1DC3">
        <w:tc>
          <w:tcPr>
            <w:tcW w:w="7573" w:type="dxa"/>
          </w:tcPr>
          <w:p w14:paraId="213EF039" w14:textId="3A616B9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069286FD" w14:textId="56B8FE3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%)</w:t>
            </w:r>
          </w:p>
        </w:tc>
        <w:tc>
          <w:tcPr>
            <w:tcW w:w="1395" w:type="dxa"/>
          </w:tcPr>
          <w:p w14:paraId="3E5147F1" w14:textId="4C6A434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4F41AC96" w14:textId="3C0A538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8%)</w:t>
            </w:r>
          </w:p>
        </w:tc>
        <w:tc>
          <w:tcPr>
            <w:tcW w:w="1096" w:type="dxa"/>
          </w:tcPr>
          <w:p w14:paraId="41C9563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222C511" w14:textId="761E0BAC" w:rsidTr="000F1DC3">
        <w:tc>
          <w:tcPr>
            <w:tcW w:w="7573" w:type="dxa"/>
          </w:tcPr>
          <w:p w14:paraId="1FE56DF7" w14:textId="4BE620E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3FB84DCF" w14:textId="2B1AA5B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1C8DD711" w14:textId="5528A00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08806AFD" w14:textId="54AB699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1BBDB10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536C9AC" w14:textId="590671E4" w:rsidTr="000F1DC3">
        <w:tc>
          <w:tcPr>
            <w:tcW w:w="7573" w:type="dxa"/>
          </w:tcPr>
          <w:p w14:paraId="2AEEE87B" w14:textId="0F29126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2A597F37" w14:textId="4D4E7D4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4672343A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64A6758" w14:textId="4520940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7E8DDE5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1058CA8" w14:textId="6BDBA3F7" w:rsidTr="000F1DC3">
        <w:tc>
          <w:tcPr>
            <w:tcW w:w="7573" w:type="dxa"/>
          </w:tcPr>
          <w:p w14:paraId="6A726DA1" w14:textId="6411E6E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42E49859" w14:textId="44D5B09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56B5668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82AF481" w14:textId="30CA68B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29BD01C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F212CB6" w14:textId="587BA3E7" w:rsidTr="000F1DC3">
        <w:tc>
          <w:tcPr>
            <w:tcW w:w="7573" w:type="dxa"/>
          </w:tcPr>
          <w:p w14:paraId="47004D08" w14:textId="67D293A5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If a hereditary cause is </w:t>
            </w:r>
            <w:proofErr w:type="gramStart"/>
            <w:r w:rsidRPr="00E17273">
              <w:rPr>
                <w:color w:val="000000" w:themeColor="text1"/>
                <w:lang w:val="en-US"/>
              </w:rPr>
              <w:t>found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I would feel guilty that my siblings or children might also have the hereditary cause.</w:t>
            </w:r>
          </w:p>
        </w:tc>
        <w:tc>
          <w:tcPr>
            <w:tcW w:w="1395" w:type="dxa"/>
          </w:tcPr>
          <w:p w14:paraId="7197F542" w14:textId="5398C8C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DA8DE82" w14:textId="275CA2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26D130C" w14:textId="27D16CF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4613510" w14:textId="6DF581DC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80</w:t>
            </w:r>
          </w:p>
        </w:tc>
      </w:tr>
      <w:tr w:rsidR="000F1DC3" w:rsidRPr="00E17273" w14:paraId="1CE01CF0" w14:textId="6747D9F2" w:rsidTr="000F1DC3">
        <w:tc>
          <w:tcPr>
            <w:tcW w:w="7573" w:type="dxa"/>
          </w:tcPr>
          <w:p w14:paraId="6B8A085F" w14:textId="2FCDD8C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297013C8" w14:textId="6289FBA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4BB3AF74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75EE023" w14:textId="0666001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4104C94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3F50F45" w14:textId="514F37E1" w:rsidTr="000F1DC3">
        <w:tc>
          <w:tcPr>
            <w:tcW w:w="7573" w:type="dxa"/>
          </w:tcPr>
          <w:p w14:paraId="5CC2EE1D" w14:textId="23352E9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3D35C0F3" w14:textId="366AAEA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52381221" w14:textId="15537FD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C1C4C63" w14:textId="7D67BC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0%)</w:t>
            </w:r>
          </w:p>
        </w:tc>
        <w:tc>
          <w:tcPr>
            <w:tcW w:w="1096" w:type="dxa"/>
          </w:tcPr>
          <w:p w14:paraId="017B2C4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2057076" w14:textId="3F164A4F" w:rsidTr="000F1DC3">
        <w:tc>
          <w:tcPr>
            <w:tcW w:w="7573" w:type="dxa"/>
          </w:tcPr>
          <w:p w14:paraId="6B578C27" w14:textId="607CB91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18A895F4" w14:textId="1C0EDEF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168D66C5" w14:textId="14AC63B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5" w:type="dxa"/>
          </w:tcPr>
          <w:p w14:paraId="49AC3EBA" w14:textId="0600BD8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7CF756B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101E7CC" w14:textId="5252932C" w:rsidTr="000F1DC3">
        <w:tc>
          <w:tcPr>
            <w:tcW w:w="7573" w:type="dxa"/>
          </w:tcPr>
          <w:p w14:paraId="25B81977" w14:textId="104F9F0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22B59F5C" w14:textId="2B1F3EA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2CAF4E96" w14:textId="787498E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C6692E1" w14:textId="29ABF3B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7830C389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837B0E4" w14:textId="1B75BBC8" w:rsidTr="000F1DC3">
        <w:tc>
          <w:tcPr>
            <w:tcW w:w="7573" w:type="dxa"/>
          </w:tcPr>
          <w:p w14:paraId="2A87D5DC" w14:textId="60D8669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382420DB" w14:textId="4FBD11C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5D0D336B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E7A831C" w14:textId="3B2C76F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4D1197F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51695AE" w14:textId="51DDB364" w:rsidTr="000F1DC3">
        <w:tc>
          <w:tcPr>
            <w:tcW w:w="7573" w:type="dxa"/>
          </w:tcPr>
          <w:p w14:paraId="14B731A1" w14:textId="1477184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hereditary cause is found, my family can prevent the hereditary cause from being passed on to their children.</w:t>
            </w:r>
          </w:p>
        </w:tc>
        <w:tc>
          <w:tcPr>
            <w:tcW w:w="1395" w:type="dxa"/>
          </w:tcPr>
          <w:p w14:paraId="52F7A935" w14:textId="1A01D6C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223272E" w14:textId="3304D16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9A2C9C8" w14:textId="5AE18D98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8D1DED1" w14:textId="24BAEF76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810</w:t>
            </w:r>
          </w:p>
        </w:tc>
      </w:tr>
      <w:tr w:rsidR="000F1DC3" w:rsidRPr="00E17273" w14:paraId="61BBD91E" w14:textId="159CFE46" w:rsidTr="000F1DC3">
        <w:tc>
          <w:tcPr>
            <w:tcW w:w="7573" w:type="dxa"/>
          </w:tcPr>
          <w:p w14:paraId="413598FC" w14:textId="6E791AF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403AC5CD" w14:textId="77C2E60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29C3238A" w14:textId="2FB088C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3E37255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212654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9BCC0E9" w14:textId="450F9941" w:rsidTr="000F1DC3">
        <w:tc>
          <w:tcPr>
            <w:tcW w:w="7573" w:type="dxa"/>
          </w:tcPr>
          <w:p w14:paraId="7E852EEF" w14:textId="5123B60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56667B43" w14:textId="229BC37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4%)</w:t>
            </w:r>
          </w:p>
        </w:tc>
        <w:tc>
          <w:tcPr>
            <w:tcW w:w="1395" w:type="dxa"/>
          </w:tcPr>
          <w:p w14:paraId="34939DAB" w14:textId="2245FE6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1E148B48" w14:textId="6DA3048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69E8443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1C4DB92" w14:textId="3332F5D2" w:rsidTr="000F1DC3">
        <w:tc>
          <w:tcPr>
            <w:tcW w:w="7573" w:type="dxa"/>
          </w:tcPr>
          <w:p w14:paraId="39419591" w14:textId="6422B42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2413BD3C" w14:textId="2E8C4B5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244F6D4E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6212041" w14:textId="0D017EA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1D05EBC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7E4F068" w14:textId="27C2C9A0" w:rsidTr="000F1DC3">
        <w:tc>
          <w:tcPr>
            <w:tcW w:w="7573" w:type="dxa"/>
          </w:tcPr>
          <w:p w14:paraId="3828521F" w14:textId="3D7629C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7DE3402E" w14:textId="414468A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3%)</w:t>
            </w:r>
          </w:p>
        </w:tc>
        <w:tc>
          <w:tcPr>
            <w:tcW w:w="1395" w:type="dxa"/>
          </w:tcPr>
          <w:p w14:paraId="12222B83" w14:textId="4656EAD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3EBEB60" w14:textId="4511156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74E1B4F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424C20E" w14:textId="6BE8D105" w:rsidTr="000F1DC3">
        <w:tc>
          <w:tcPr>
            <w:tcW w:w="7573" w:type="dxa"/>
          </w:tcPr>
          <w:p w14:paraId="2E1E03C7" w14:textId="796142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5083C455" w14:textId="625D5E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6A0FBEF4" w14:textId="607DB44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91D7AD1" w14:textId="6840C5A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3FB6D11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1EFF2C3" w14:textId="04A56A91" w:rsidTr="000F1DC3">
        <w:tc>
          <w:tcPr>
            <w:tcW w:w="7573" w:type="dxa"/>
          </w:tcPr>
          <w:p w14:paraId="453A15FF" w14:textId="37EC296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The results of DNA testing can help my family members make informed choices for the future.</w:t>
            </w:r>
          </w:p>
        </w:tc>
        <w:tc>
          <w:tcPr>
            <w:tcW w:w="1395" w:type="dxa"/>
          </w:tcPr>
          <w:p w14:paraId="606AC328" w14:textId="777777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ACDC878" w14:textId="61A7DF2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39095DC" w14:textId="002A08D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348A11E4" w14:textId="0A146929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10</w:t>
            </w:r>
          </w:p>
        </w:tc>
      </w:tr>
      <w:tr w:rsidR="000F1DC3" w:rsidRPr="00E17273" w14:paraId="1E02140E" w14:textId="6F04EE96" w:rsidTr="000F1DC3">
        <w:tc>
          <w:tcPr>
            <w:tcW w:w="7573" w:type="dxa"/>
          </w:tcPr>
          <w:p w14:paraId="2AEB21CF" w14:textId="62AA318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197CD29A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4A80D9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E1E9481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32925E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8EDA8C8" w14:textId="19ADA601" w:rsidTr="000F1DC3">
        <w:tc>
          <w:tcPr>
            <w:tcW w:w="7573" w:type="dxa"/>
          </w:tcPr>
          <w:p w14:paraId="50C811C3" w14:textId="3EFE211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265E33EB" w14:textId="351E6C3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06FA7C31" w14:textId="3DC0D11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27B11A8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2D890C9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A69E8A7" w14:textId="11AAA9F9" w:rsidTr="000F1DC3">
        <w:tc>
          <w:tcPr>
            <w:tcW w:w="7573" w:type="dxa"/>
          </w:tcPr>
          <w:p w14:paraId="4070C810" w14:textId="35A1CE6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41B7EB9F" w14:textId="10AAB8E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47D71C7C" w14:textId="1719186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26CA634" w14:textId="1FD51EF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3CE1045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3E6A23C" w14:textId="600CADEA" w:rsidTr="000F1DC3">
        <w:tc>
          <w:tcPr>
            <w:tcW w:w="7573" w:type="dxa"/>
          </w:tcPr>
          <w:p w14:paraId="6C0F1FBD" w14:textId="5080A21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1B418408" w14:textId="1B60F52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9 (58%)</w:t>
            </w:r>
          </w:p>
        </w:tc>
        <w:tc>
          <w:tcPr>
            <w:tcW w:w="1395" w:type="dxa"/>
          </w:tcPr>
          <w:p w14:paraId="3B72EFD0" w14:textId="7558FDA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366CE49" w14:textId="2E325A8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7 (63%)</w:t>
            </w:r>
          </w:p>
        </w:tc>
        <w:tc>
          <w:tcPr>
            <w:tcW w:w="1096" w:type="dxa"/>
          </w:tcPr>
          <w:p w14:paraId="24D72ED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70AF879" w14:textId="726B3D14" w:rsidTr="000F1DC3">
        <w:tc>
          <w:tcPr>
            <w:tcW w:w="7573" w:type="dxa"/>
          </w:tcPr>
          <w:p w14:paraId="4DE91769" w14:textId="71B6D58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233E2E7" w14:textId="6618D4C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1B945D89" w14:textId="070281E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5D50B4B" w14:textId="50E1583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6C6371E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FC2C036" w14:textId="51416097" w:rsidTr="000F1DC3">
        <w:tc>
          <w:tcPr>
            <w:tcW w:w="7573" w:type="dxa"/>
          </w:tcPr>
          <w:p w14:paraId="1C1E3ED8" w14:textId="18B9683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hereditary cause is found, it would deteriorate relationships in my family.</w:t>
            </w:r>
          </w:p>
        </w:tc>
        <w:tc>
          <w:tcPr>
            <w:tcW w:w="1395" w:type="dxa"/>
          </w:tcPr>
          <w:p w14:paraId="4F5DA7D4" w14:textId="0A0C989D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6FC552B" w14:textId="2047662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95C34B4" w14:textId="6E26929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463769E" w14:textId="4373CAF4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30 *</w:t>
            </w:r>
          </w:p>
        </w:tc>
      </w:tr>
      <w:tr w:rsidR="000F1DC3" w:rsidRPr="00E17273" w14:paraId="3028C3B0" w14:textId="6B35D204" w:rsidTr="000F1DC3">
        <w:tc>
          <w:tcPr>
            <w:tcW w:w="7573" w:type="dxa"/>
          </w:tcPr>
          <w:p w14:paraId="1D35D473" w14:textId="691FA57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35240144" w14:textId="7251447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41515E1A" w14:textId="063F517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993E176" w14:textId="33188E7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8%)</w:t>
            </w:r>
          </w:p>
        </w:tc>
        <w:tc>
          <w:tcPr>
            <w:tcW w:w="1096" w:type="dxa"/>
          </w:tcPr>
          <w:p w14:paraId="489B806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B22A59F" w14:textId="078EFE72" w:rsidTr="000F1DC3">
        <w:tc>
          <w:tcPr>
            <w:tcW w:w="7573" w:type="dxa"/>
          </w:tcPr>
          <w:p w14:paraId="26E7F68E" w14:textId="6D38B44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2BEA613B" w14:textId="6C3005C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6%)</w:t>
            </w:r>
          </w:p>
        </w:tc>
        <w:tc>
          <w:tcPr>
            <w:tcW w:w="1395" w:type="dxa"/>
          </w:tcPr>
          <w:p w14:paraId="59A0DE63" w14:textId="1BBC06F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0B806086" w14:textId="406D624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58DB536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FB7BE34" w14:textId="627C3E02" w:rsidTr="000F1DC3">
        <w:tc>
          <w:tcPr>
            <w:tcW w:w="7573" w:type="dxa"/>
          </w:tcPr>
          <w:p w14:paraId="4B388BA5" w14:textId="0D6E012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53520C56" w14:textId="69BA039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0DB01F74" w14:textId="25FDCCC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38B3614F" w14:textId="2397E8A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6F147D5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6CB3542" w14:textId="3507C402" w:rsidTr="000F1DC3">
        <w:tc>
          <w:tcPr>
            <w:tcW w:w="7573" w:type="dxa"/>
          </w:tcPr>
          <w:p w14:paraId="4708D07E" w14:textId="312184D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8335880" w14:textId="5B69EF4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24D70177" w14:textId="34731FC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675FF956" w14:textId="351C5AC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3F74BA5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D4939A9" w14:textId="7C37EB68" w:rsidTr="000F1DC3">
        <w:tc>
          <w:tcPr>
            <w:tcW w:w="7573" w:type="dxa"/>
          </w:tcPr>
          <w:p w14:paraId="00008410" w14:textId="523203D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2ED71708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C9B50BF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D75718D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224950C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63C409F" w14:textId="572AA3F4" w:rsidTr="000F1DC3">
        <w:tc>
          <w:tcPr>
            <w:tcW w:w="7573" w:type="dxa"/>
          </w:tcPr>
          <w:p w14:paraId="678D635C" w14:textId="4B92E89D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With a hereditary cause, I would receive more understanding and support from people around me.</w:t>
            </w:r>
          </w:p>
        </w:tc>
        <w:tc>
          <w:tcPr>
            <w:tcW w:w="1395" w:type="dxa"/>
          </w:tcPr>
          <w:p w14:paraId="3629BEC0" w14:textId="6503DF7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A87AF07" w14:textId="60A1E43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252933C" w14:textId="3DBD5DC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08AE39C" w14:textId="2134DD6F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00</w:t>
            </w:r>
          </w:p>
        </w:tc>
      </w:tr>
      <w:tr w:rsidR="000F1DC3" w:rsidRPr="00E17273" w14:paraId="1A3D279F" w14:textId="5912E3B1" w:rsidTr="000F1DC3">
        <w:tc>
          <w:tcPr>
            <w:tcW w:w="7573" w:type="dxa"/>
          </w:tcPr>
          <w:p w14:paraId="0E3D62AB" w14:textId="6AA791F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3FEEE6B" w14:textId="3899A79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460D76D5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D949BCE" w14:textId="7E7EF79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1E689F3B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901B95A" w14:textId="107E2112" w:rsidTr="000F1DC3">
        <w:tc>
          <w:tcPr>
            <w:tcW w:w="7573" w:type="dxa"/>
          </w:tcPr>
          <w:p w14:paraId="3725CDF6" w14:textId="660D40E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405B2FFB" w14:textId="0A1FC1A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054C9351" w14:textId="406D0ED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65BC49D0" w14:textId="5FC5577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66E0A8F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0A73B90" w14:textId="69EEF975" w:rsidTr="000F1DC3">
        <w:tc>
          <w:tcPr>
            <w:tcW w:w="7573" w:type="dxa"/>
          </w:tcPr>
          <w:p w14:paraId="62308CF5" w14:textId="2148C5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B9C75FB" w14:textId="6554694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6%)</w:t>
            </w:r>
          </w:p>
        </w:tc>
        <w:tc>
          <w:tcPr>
            <w:tcW w:w="1395" w:type="dxa"/>
          </w:tcPr>
          <w:p w14:paraId="3C671C5D" w14:textId="41D5250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AB7F121" w14:textId="3AE2263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52CC3EB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982FB49" w14:textId="5DB24843" w:rsidTr="000F1DC3">
        <w:tc>
          <w:tcPr>
            <w:tcW w:w="7573" w:type="dxa"/>
          </w:tcPr>
          <w:p w14:paraId="2AA4BC2F" w14:textId="54C67DA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0CD42BBF" w14:textId="252923F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429F071B" w14:textId="5265261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69E0684A" w14:textId="4FDBE5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6B19D69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9AD08F4" w14:textId="43251270" w:rsidTr="000F1DC3">
        <w:tc>
          <w:tcPr>
            <w:tcW w:w="7573" w:type="dxa"/>
          </w:tcPr>
          <w:p w14:paraId="7E0F82F5" w14:textId="55B931A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341FF8B3" w14:textId="132A9E3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4994C311" w14:textId="6E3CB2F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6B0C4D6C" w14:textId="069AC4B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3D0734A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4B26264" w14:textId="61F3CA95" w:rsidTr="000F1DC3">
        <w:tc>
          <w:tcPr>
            <w:tcW w:w="7573" w:type="dxa"/>
          </w:tcPr>
          <w:p w14:paraId="6AD23E5D" w14:textId="3F8D9ED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Others would avoid me if they knew that the dementia in my family is hereditary.</w:t>
            </w:r>
          </w:p>
        </w:tc>
        <w:tc>
          <w:tcPr>
            <w:tcW w:w="1395" w:type="dxa"/>
          </w:tcPr>
          <w:p w14:paraId="1EAF697A" w14:textId="425F4AE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4A6E322E" w14:textId="5CCA5BA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087E5C8" w14:textId="5A2B3C02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4B9161AC" w14:textId="0FAA9390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940</w:t>
            </w:r>
          </w:p>
        </w:tc>
      </w:tr>
      <w:tr w:rsidR="000F1DC3" w:rsidRPr="00E17273" w14:paraId="7B28DAFF" w14:textId="49F69FDE" w:rsidTr="000F1DC3">
        <w:tc>
          <w:tcPr>
            <w:tcW w:w="7573" w:type="dxa"/>
          </w:tcPr>
          <w:p w14:paraId="1F35C09D" w14:textId="4496151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C2B0AC5" w14:textId="511E598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4A490933" w14:textId="70333A1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6EF2B713" w14:textId="45F440B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3EA613A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F289FB7" w14:textId="1B09A232" w:rsidTr="000F1DC3">
        <w:tc>
          <w:tcPr>
            <w:tcW w:w="7573" w:type="dxa"/>
          </w:tcPr>
          <w:p w14:paraId="69665B93" w14:textId="2B0D267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16D408D2" w14:textId="0E790C0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5F6321C6" w14:textId="4F047B4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79139FB0" w14:textId="5C8242A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31AB7A8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10AFBB3" w14:textId="286C6769" w:rsidTr="000F1DC3">
        <w:tc>
          <w:tcPr>
            <w:tcW w:w="7573" w:type="dxa"/>
          </w:tcPr>
          <w:p w14:paraId="04841C81" w14:textId="4BF22F2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5B463F6D" w14:textId="1F56073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30FC2C23" w14:textId="6C9093F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5361800" w14:textId="27D1660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6DC8971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419EF04" w14:textId="510B7305" w:rsidTr="000F1DC3">
        <w:tc>
          <w:tcPr>
            <w:tcW w:w="7573" w:type="dxa"/>
          </w:tcPr>
          <w:p w14:paraId="4D66EB9A" w14:textId="28A16AB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00694A3E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251D11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7CF2B68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950DB7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3EABBDC" w14:textId="579F73F8" w:rsidTr="000F1DC3">
        <w:tc>
          <w:tcPr>
            <w:tcW w:w="7573" w:type="dxa"/>
          </w:tcPr>
          <w:p w14:paraId="3AF3A9B7" w14:textId="20DF611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30C2AFF7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7E5727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8643F7A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2460A74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A435E15" w14:textId="3A505FB6" w:rsidTr="000F1DC3">
        <w:tc>
          <w:tcPr>
            <w:tcW w:w="7573" w:type="dxa"/>
          </w:tcPr>
          <w:p w14:paraId="71D9AC99" w14:textId="2EBA6E3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worry that the results of DNA testing will be shared with third parties, such as insurers or employers.</w:t>
            </w:r>
          </w:p>
        </w:tc>
        <w:tc>
          <w:tcPr>
            <w:tcW w:w="1395" w:type="dxa"/>
          </w:tcPr>
          <w:p w14:paraId="46BF52DB" w14:textId="2EFD3B1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4DA7D57" w14:textId="43D01A6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D074E05" w14:textId="2191945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7216524" w14:textId="562981D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400</w:t>
            </w:r>
          </w:p>
        </w:tc>
      </w:tr>
      <w:tr w:rsidR="000F1DC3" w:rsidRPr="00E17273" w14:paraId="400256A3" w14:textId="6DB081C5" w:rsidTr="000F1DC3">
        <w:tc>
          <w:tcPr>
            <w:tcW w:w="7573" w:type="dxa"/>
          </w:tcPr>
          <w:p w14:paraId="0DC31FF2" w14:textId="6C252E0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11AD3659" w14:textId="718BCC7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3D0AA6F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CB4E34B" w14:textId="015E8CC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4DA92BC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C6542EE" w14:textId="72C903CD" w:rsidTr="000F1DC3">
        <w:tc>
          <w:tcPr>
            <w:tcW w:w="7573" w:type="dxa"/>
          </w:tcPr>
          <w:p w14:paraId="34C273AC" w14:textId="25A8471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22DC59C3" w14:textId="5540528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6%)</w:t>
            </w:r>
          </w:p>
        </w:tc>
        <w:tc>
          <w:tcPr>
            <w:tcW w:w="1395" w:type="dxa"/>
          </w:tcPr>
          <w:p w14:paraId="7A6C643B" w14:textId="0EA66A9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B4E15D5" w14:textId="43E4509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2F4AC83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34AD5D8" w14:textId="3B549251" w:rsidTr="000F1DC3">
        <w:tc>
          <w:tcPr>
            <w:tcW w:w="7573" w:type="dxa"/>
          </w:tcPr>
          <w:p w14:paraId="73C57335" w14:textId="3176D6B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8E1B4C8" w14:textId="6D32471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05E158AB" w14:textId="3E227BC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31133CEA" w14:textId="5E805C2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4767854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A191121" w14:textId="1B45B4C0" w:rsidTr="000F1DC3">
        <w:tc>
          <w:tcPr>
            <w:tcW w:w="7573" w:type="dxa"/>
          </w:tcPr>
          <w:p w14:paraId="78FAB148" w14:textId="036F2A0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447013FD" w14:textId="0FE0A49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1ABB9C11" w14:textId="0858762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2A5EF2C5" w14:textId="4B457D3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0%)</w:t>
            </w:r>
          </w:p>
        </w:tc>
        <w:tc>
          <w:tcPr>
            <w:tcW w:w="1096" w:type="dxa"/>
          </w:tcPr>
          <w:p w14:paraId="396062F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BD24C3A" w14:textId="4D5EA45F" w:rsidTr="000F1DC3">
        <w:tc>
          <w:tcPr>
            <w:tcW w:w="7573" w:type="dxa"/>
          </w:tcPr>
          <w:p w14:paraId="5393B44A" w14:textId="1DF436F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64786CB2" w14:textId="058734B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7AEEE57E" w14:textId="5A333A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39E70424" w14:textId="139F62E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358AF3EB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85C6F1A" w14:textId="72D1B94A" w:rsidTr="000F1DC3">
        <w:tc>
          <w:tcPr>
            <w:tcW w:w="7573" w:type="dxa"/>
          </w:tcPr>
          <w:p w14:paraId="3D646D47" w14:textId="4B98966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worry that a hereditary cause will lead to higher insurance premiums for my family.</w:t>
            </w:r>
          </w:p>
        </w:tc>
        <w:tc>
          <w:tcPr>
            <w:tcW w:w="1395" w:type="dxa"/>
          </w:tcPr>
          <w:p w14:paraId="50C1228B" w14:textId="3946834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C5721F7" w14:textId="6128135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5BEB0AF" w14:textId="5979C4F2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B6597B9" w14:textId="469A0361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280</w:t>
            </w:r>
          </w:p>
        </w:tc>
      </w:tr>
      <w:tr w:rsidR="000F1DC3" w:rsidRPr="00E17273" w14:paraId="19445280" w14:textId="0607415F" w:rsidTr="000F1DC3">
        <w:tc>
          <w:tcPr>
            <w:tcW w:w="7573" w:type="dxa"/>
          </w:tcPr>
          <w:p w14:paraId="6323C636" w14:textId="11E4734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E77F9E7" w14:textId="7753756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5" w:type="dxa"/>
          </w:tcPr>
          <w:p w14:paraId="0BBB0F87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24F6438" w14:textId="63295B1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155653A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FC29021" w14:textId="08F699A8" w:rsidTr="000F1DC3">
        <w:tc>
          <w:tcPr>
            <w:tcW w:w="7573" w:type="dxa"/>
          </w:tcPr>
          <w:p w14:paraId="6D1DB890" w14:textId="1923C40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283E51C4" w14:textId="518C093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4%)</w:t>
            </w:r>
          </w:p>
        </w:tc>
        <w:tc>
          <w:tcPr>
            <w:tcW w:w="1395" w:type="dxa"/>
          </w:tcPr>
          <w:p w14:paraId="79D3A3F1" w14:textId="40D32EC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745494A" w14:textId="652A1E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0AC49E1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B25A803" w14:textId="5506A14C" w:rsidTr="000F1DC3">
        <w:tc>
          <w:tcPr>
            <w:tcW w:w="7573" w:type="dxa"/>
          </w:tcPr>
          <w:p w14:paraId="56201036" w14:textId="3C600E8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271AD9BC" w14:textId="440F03B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4C1FCD46" w14:textId="3CDE754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B12D74F" w14:textId="0F3E383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4224102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3DEF294" w14:textId="52A118B9" w:rsidTr="000F1DC3">
        <w:tc>
          <w:tcPr>
            <w:tcW w:w="7573" w:type="dxa"/>
          </w:tcPr>
          <w:p w14:paraId="3EAB2EB7" w14:textId="26500AB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482C0217" w14:textId="34E4D89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4%)</w:t>
            </w:r>
          </w:p>
        </w:tc>
        <w:tc>
          <w:tcPr>
            <w:tcW w:w="1395" w:type="dxa"/>
          </w:tcPr>
          <w:p w14:paraId="5B58FD80" w14:textId="5357E7E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00020CD8" w14:textId="6580237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2AD0923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A2E0933" w14:textId="3827C222" w:rsidTr="000F1DC3">
        <w:tc>
          <w:tcPr>
            <w:tcW w:w="7573" w:type="dxa"/>
          </w:tcPr>
          <w:p w14:paraId="2F777EEB" w14:textId="187D3F4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164CC4A1" w14:textId="4A9E62F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1A20245D" w14:textId="6DDC1E9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5E1FCF63" w14:textId="45435B2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6" w:type="dxa"/>
          </w:tcPr>
          <w:p w14:paraId="275436A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27CF727" w14:textId="47EB3D03" w:rsidTr="000F1DC3">
        <w:tc>
          <w:tcPr>
            <w:tcW w:w="7573" w:type="dxa"/>
          </w:tcPr>
          <w:p w14:paraId="438CCCB1" w14:textId="533D5D4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am concerned that an inherited cause will lead to discrimination against my family, for example in their work.</w:t>
            </w:r>
          </w:p>
        </w:tc>
        <w:tc>
          <w:tcPr>
            <w:tcW w:w="1395" w:type="dxa"/>
          </w:tcPr>
          <w:p w14:paraId="0B957ED7" w14:textId="299398C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012FBE19" w14:textId="1E597BC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F9C7D35" w14:textId="69EEB84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1FB96FD" w14:textId="3163240A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710</w:t>
            </w:r>
          </w:p>
        </w:tc>
      </w:tr>
      <w:tr w:rsidR="000F1DC3" w:rsidRPr="00E17273" w14:paraId="59B641FA" w14:textId="0C629BA8" w:rsidTr="000F1DC3">
        <w:tc>
          <w:tcPr>
            <w:tcW w:w="7573" w:type="dxa"/>
          </w:tcPr>
          <w:p w14:paraId="551FFDA5" w14:textId="1E69217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4752968E" w14:textId="74DB76A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4666A9D7" w14:textId="2CA529F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6B8E784A" w14:textId="1E770F6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6" w:type="dxa"/>
          </w:tcPr>
          <w:p w14:paraId="0CE7280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7925C69" w14:textId="43F18965" w:rsidTr="000F1DC3">
        <w:tc>
          <w:tcPr>
            <w:tcW w:w="7573" w:type="dxa"/>
          </w:tcPr>
          <w:p w14:paraId="400DECE9" w14:textId="367ABE5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71467F5B" w14:textId="033B114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45%)</w:t>
            </w:r>
          </w:p>
        </w:tc>
        <w:tc>
          <w:tcPr>
            <w:tcW w:w="1395" w:type="dxa"/>
          </w:tcPr>
          <w:p w14:paraId="3890C8A9" w14:textId="6006865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56EC5F3" w14:textId="262DB88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8%)</w:t>
            </w:r>
          </w:p>
        </w:tc>
        <w:tc>
          <w:tcPr>
            <w:tcW w:w="1096" w:type="dxa"/>
          </w:tcPr>
          <w:p w14:paraId="02B697D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E35C758" w14:textId="7F323C6B" w:rsidTr="000F1DC3">
        <w:tc>
          <w:tcPr>
            <w:tcW w:w="7573" w:type="dxa"/>
          </w:tcPr>
          <w:p w14:paraId="64EFE968" w14:textId="6AE65C4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62DA1CA3" w14:textId="15DEFF2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64897B98" w14:textId="35CB599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09576305" w14:textId="30B9A0F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1F66EAC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837AE64" w14:textId="7ABAE226" w:rsidTr="000F1DC3">
        <w:tc>
          <w:tcPr>
            <w:tcW w:w="7573" w:type="dxa"/>
          </w:tcPr>
          <w:p w14:paraId="602D4C0A" w14:textId="062A9D3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44CB0A01" w14:textId="0C2D2C9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5%)</w:t>
            </w:r>
          </w:p>
        </w:tc>
        <w:tc>
          <w:tcPr>
            <w:tcW w:w="1395" w:type="dxa"/>
          </w:tcPr>
          <w:p w14:paraId="3C4B913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A0DF3EC" w14:textId="0716590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049F231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2558018" w14:textId="2A0D2395" w:rsidTr="000F1DC3">
        <w:tc>
          <w:tcPr>
            <w:tcW w:w="7573" w:type="dxa"/>
          </w:tcPr>
          <w:p w14:paraId="3061FB28" w14:textId="59D02B7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39ED0DAA" w14:textId="572E62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56320E52" w14:textId="2637486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95C3847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9E54B5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24C660B" w14:textId="019B691E" w:rsidTr="000F1DC3">
        <w:tc>
          <w:tcPr>
            <w:tcW w:w="7573" w:type="dxa"/>
          </w:tcPr>
          <w:p w14:paraId="27D3A94D" w14:textId="74315891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am concerned about the costs of DNA testing.</w:t>
            </w:r>
          </w:p>
        </w:tc>
        <w:tc>
          <w:tcPr>
            <w:tcW w:w="1395" w:type="dxa"/>
          </w:tcPr>
          <w:p w14:paraId="7E12AC8F" w14:textId="701A3C68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D72F5FE" w14:textId="398C46C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E53D77C" w14:textId="5584612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84E4ED7" w14:textId="214FE6E4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590</w:t>
            </w:r>
          </w:p>
        </w:tc>
      </w:tr>
      <w:tr w:rsidR="000F1DC3" w:rsidRPr="00E17273" w14:paraId="16B8FEDB" w14:textId="54900CB4" w:rsidTr="000F1DC3">
        <w:tc>
          <w:tcPr>
            <w:tcW w:w="7573" w:type="dxa"/>
          </w:tcPr>
          <w:p w14:paraId="6CB0ACB0" w14:textId="786EA72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50DDC4FC" w14:textId="5FCCD73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66DAEADC" w14:textId="7FDB001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7770E8AA" w14:textId="0AB4245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6" w:type="dxa"/>
          </w:tcPr>
          <w:p w14:paraId="3C22C5E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5072554" w14:textId="1364A127" w:rsidTr="000F1DC3">
        <w:tc>
          <w:tcPr>
            <w:tcW w:w="7573" w:type="dxa"/>
          </w:tcPr>
          <w:p w14:paraId="5215C7BD" w14:textId="36D6AD2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289C6FA2" w14:textId="32BFB12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39%)</w:t>
            </w:r>
          </w:p>
        </w:tc>
        <w:tc>
          <w:tcPr>
            <w:tcW w:w="1395" w:type="dxa"/>
          </w:tcPr>
          <w:p w14:paraId="147368C1" w14:textId="09BC56D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2A8671DB" w14:textId="0E1307E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7%)</w:t>
            </w:r>
          </w:p>
        </w:tc>
        <w:tc>
          <w:tcPr>
            <w:tcW w:w="1096" w:type="dxa"/>
          </w:tcPr>
          <w:p w14:paraId="681166A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C697E3B" w14:textId="566907D8" w:rsidTr="000F1DC3">
        <w:tc>
          <w:tcPr>
            <w:tcW w:w="7573" w:type="dxa"/>
          </w:tcPr>
          <w:p w14:paraId="5E2FFA87" w14:textId="7D8F7BF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71AB0646" w14:textId="0A2F1C8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491CA796" w14:textId="7758165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6B55FE94" w14:textId="116EC75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32A8D23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696469E" w14:textId="4DB0D146" w:rsidTr="000F1DC3">
        <w:tc>
          <w:tcPr>
            <w:tcW w:w="7573" w:type="dxa"/>
          </w:tcPr>
          <w:p w14:paraId="261C8C8E" w14:textId="5205334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3048E573" w14:textId="3E33B68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5" w:type="dxa"/>
          </w:tcPr>
          <w:p w14:paraId="779739A7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F8BA371" w14:textId="4D29172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1%)</w:t>
            </w:r>
          </w:p>
        </w:tc>
        <w:tc>
          <w:tcPr>
            <w:tcW w:w="1096" w:type="dxa"/>
          </w:tcPr>
          <w:p w14:paraId="086F133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A58D357" w14:textId="6437EA3E" w:rsidTr="000F1DC3">
        <w:tc>
          <w:tcPr>
            <w:tcW w:w="7573" w:type="dxa"/>
          </w:tcPr>
          <w:p w14:paraId="51B42CE1" w14:textId="146551B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82AA569" w14:textId="089C529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67184F4F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AA7834F" w14:textId="0351CC2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7%)</w:t>
            </w:r>
          </w:p>
        </w:tc>
        <w:tc>
          <w:tcPr>
            <w:tcW w:w="1096" w:type="dxa"/>
          </w:tcPr>
          <w:p w14:paraId="613A476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1B8B7DF" w14:textId="4CC145F1" w:rsidTr="000F1DC3">
        <w:tc>
          <w:tcPr>
            <w:tcW w:w="7573" w:type="dxa"/>
          </w:tcPr>
          <w:p w14:paraId="1D98795A" w14:textId="76CAC17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f a hereditary cause for my symptoms is found, I would like to participate in scientific research.</w:t>
            </w:r>
          </w:p>
        </w:tc>
        <w:tc>
          <w:tcPr>
            <w:tcW w:w="1395" w:type="dxa"/>
          </w:tcPr>
          <w:p w14:paraId="7D744623" w14:textId="777777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0B3A1C0" w14:textId="6410CF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6513877" w14:textId="73F3E64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F48F316" w14:textId="2F9A0BA2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110</w:t>
            </w:r>
          </w:p>
        </w:tc>
      </w:tr>
      <w:tr w:rsidR="000F1DC3" w:rsidRPr="00E17273" w14:paraId="469BE93E" w14:textId="32283481" w:rsidTr="000F1DC3">
        <w:tc>
          <w:tcPr>
            <w:tcW w:w="7573" w:type="dxa"/>
          </w:tcPr>
          <w:p w14:paraId="1BF7E301" w14:textId="215424A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0FCC6CB7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07369AB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56A9A00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BC3553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AF7DDD2" w14:textId="1995AA13" w:rsidTr="000F1DC3">
        <w:tc>
          <w:tcPr>
            <w:tcW w:w="7573" w:type="dxa"/>
          </w:tcPr>
          <w:p w14:paraId="664FD6B3" w14:textId="566969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1FEC6F70" w14:textId="740A79F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4C7BF06E" w14:textId="2687B8B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49C3968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1AF2778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35E0B71" w14:textId="28BBDA5A" w:rsidTr="000F1DC3">
        <w:tc>
          <w:tcPr>
            <w:tcW w:w="7573" w:type="dxa"/>
          </w:tcPr>
          <w:p w14:paraId="2205A16D" w14:textId="1232D10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4D0E87CC" w14:textId="3F47AEF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0%)</w:t>
            </w:r>
          </w:p>
        </w:tc>
        <w:tc>
          <w:tcPr>
            <w:tcW w:w="1395" w:type="dxa"/>
          </w:tcPr>
          <w:p w14:paraId="417C759A" w14:textId="55ABE93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5EB85C47" w14:textId="77FBCA5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7E58289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1D7463D" w14:textId="2CECACB2" w:rsidTr="000F1DC3">
        <w:tc>
          <w:tcPr>
            <w:tcW w:w="7573" w:type="dxa"/>
          </w:tcPr>
          <w:p w14:paraId="59E9D3A7" w14:textId="651674C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7A699331" w14:textId="123DE79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42%)</w:t>
            </w:r>
          </w:p>
        </w:tc>
        <w:tc>
          <w:tcPr>
            <w:tcW w:w="1395" w:type="dxa"/>
          </w:tcPr>
          <w:p w14:paraId="3F40C3B9" w14:textId="68D2523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32A1730A" w14:textId="1E5BBEB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1%)</w:t>
            </w:r>
          </w:p>
        </w:tc>
        <w:tc>
          <w:tcPr>
            <w:tcW w:w="1096" w:type="dxa"/>
          </w:tcPr>
          <w:p w14:paraId="5EFF94B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B5AF863" w14:textId="275AACA3" w:rsidTr="000F1DC3">
        <w:tc>
          <w:tcPr>
            <w:tcW w:w="7573" w:type="dxa"/>
          </w:tcPr>
          <w:p w14:paraId="16856093" w14:textId="3469798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15D6AFA3" w14:textId="377D7C2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1%)</w:t>
            </w:r>
          </w:p>
        </w:tc>
        <w:tc>
          <w:tcPr>
            <w:tcW w:w="1395" w:type="dxa"/>
          </w:tcPr>
          <w:p w14:paraId="681CB796" w14:textId="67A8236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30BBD840" w14:textId="61BC6FE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6%)</w:t>
            </w:r>
          </w:p>
        </w:tc>
        <w:tc>
          <w:tcPr>
            <w:tcW w:w="1096" w:type="dxa"/>
          </w:tcPr>
          <w:p w14:paraId="290D3AE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1ACA31E" w14:textId="29203AFA" w:rsidTr="000F1DC3">
        <w:tc>
          <w:tcPr>
            <w:tcW w:w="7573" w:type="dxa"/>
          </w:tcPr>
          <w:p w14:paraId="272C7C9B" w14:textId="5A6EE7B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This is a good time for me to undergo DNA testing.</w:t>
            </w:r>
          </w:p>
        </w:tc>
        <w:tc>
          <w:tcPr>
            <w:tcW w:w="1395" w:type="dxa"/>
          </w:tcPr>
          <w:p w14:paraId="70B51D13" w14:textId="6133AFD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6F2948C7" w14:textId="16EE094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1DD9E345" w14:textId="44E69C6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76482556" w14:textId="2FC7B095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30 *</w:t>
            </w:r>
          </w:p>
        </w:tc>
      </w:tr>
      <w:tr w:rsidR="000F1DC3" w:rsidRPr="00E17273" w14:paraId="1C9224D2" w14:textId="4F0DE355" w:rsidTr="000F1DC3">
        <w:tc>
          <w:tcPr>
            <w:tcW w:w="7573" w:type="dxa"/>
          </w:tcPr>
          <w:p w14:paraId="1C18220D" w14:textId="1916E15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5" w:type="dxa"/>
          </w:tcPr>
          <w:p w14:paraId="64DF0631" w14:textId="4A001BF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5" w:type="dxa"/>
          </w:tcPr>
          <w:p w14:paraId="5AFD6BDA" w14:textId="40E8F72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5" w:type="dxa"/>
          </w:tcPr>
          <w:p w14:paraId="471F732B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08E562E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AD870EA" w14:textId="7246DA35" w:rsidTr="000F1DC3">
        <w:tc>
          <w:tcPr>
            <w:tcW w:w="7573" w:type="dxa"/>
          </w:tcPr>
          <w:p w14:paraId="0EBCBC02" w14:textId="13B7740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5" w:type="dxa"/>
          </w:tcPr>
          <w:p w14:paraId="7985495A" w14:textId="27603B7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5" w:type="dxa"/>
          </w:tcPr>
          <w:p w14:paraId="095BFD7B" w14:textId="0FD799D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5" w:type="dxa"/>
          </w:tcPr>
          <w:p w14:paraId="29180DD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6" w:type="dxa"/>
          </w:tcPr>
          <w:p w14:paraId="5F7968B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DD0FE0B" w14:textId="3A21C7B3" w:rsidTr="000F1DC3">
        <w:tc>
          <w:tcPr>
            <w:tcW w:w="7573" w:type="dxa"/>
          </w:tcPr>
          <w:p w14:paraId="7F758BCF" w14:textId="6B8EC6C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5" w:type="dxa"/>
          </w:tcPr>
          <w:p w14:paraId="5B81884C" w14:textId="3772E5D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8%)</w:t>
            </w:r>
          </w:p>
        </w:tc>
        <w:tc>
          <w:tcPr>
            <w:tcW w:w="1395" w:type="dxa"/>
          </w:tcPr>
          <w:p w14:paraId="1356AE71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7F6EEEED" w14:textId="2878191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2%)</w:t>
            </w:r>
          </w:p>
        </w:tc>
        <w:tc>
          <w:tcPr>
            <w:tcW w:w="1096" w:type="dxa"/>
          </w:tcPr>
          <w:p w14:paraId="05246BE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861C894" w14:textId="6930F596" w:rsidTr="000F1DC3">
        <w:tc>
          <w:tcPr>
            <w:tcW w:w="7573" w:type="dxa"/>
          </w:tcPr>
          <w:p w14:paraId="07942322" w14:textId="027F414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5" w:type="dxa"/>
          </w:tcPr>
          <w:p w14:paraId="59149422" w14:textId="11F8D2A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5 (45%)</w:t>
            </w:r>
          </w:p>
        </w:tc>
        <w:tc>
          <w:tcPr>
            <w:tcW w:w="1395" w:type="dxa"/>
          </w:tcPr>
          <w:p w14:paraId="0583D2D1" w14:textId="2229C2C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5" w:type="dxa"/>
          </w:tcPr>
          <w:p w14:paraId="2D3B5612" w14:textId="32602C8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44%)</w:t>
            </w:r>
          </w:p>
        </w:tc>
        <w:tc>
          <w:tcPr>
            <w:tcW w:w="1096" w:type="dxa"/>
          </w:tcPr>
          <w:p w14:paraId="69D743F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75418C5" w14:textId="3FC92C3F" w:rsidTr="000F1DC3">
        <w:tc>
          <w:tcPr>
            <w:tcW w:w="7573" w:type="dxa"/>
          </w:tcPr>
          <w:p w14:paraId="6237BC53" w14:textId="298377F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5" w:type="dxa"/>
          </w:tcPr>
          <w:p w14:paraId="0F409B9D" w14:textId="252395B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7%)</w:t>
            </w:r>
          </w:p>
        </w:tc>
        <w:tc>
          <w:tcPr>
            <w:tcW w:w="1395" w:type="dxa"/>
          </w:tcPr>
          <w:p w14:paraId="3C9E993F" w14:textId="3721B55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5" w:type="dxa"/>
          </w:tcPr>
          <w:p w14:paraId="2B69DD1B" w14:textId="5EC53B6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3%)</w:t>
            </w:r>
          </w:p>
        </w:tc>
        <w:tc>
          <w:tcPr>
            <w:tcW w:w="1096" w:type="dxa"/>
          </w:tcPr>
          <w:p w14:paraId="0C3A449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</w:tbl>
    <w:p w14:paraId="077BAD11" w14:textId="77777777" w:rsidR="00C3378D" w:rsidRPr="00E17273" w:rsidRDefault="00C3378D" w:rsidP="00CD04A8">
      <w:pPr>
        <w:jc w:val="both"/>
        <w:rPr>
          <w:color w:val="000000" w:themeColor="text1"/>
          <w:lang w:val="en-US"/>
        </w:rPr>
      </w:pPr>
    </w:p>
    <w:p w14:paraId="56F086C8" w14:textId="77777777" w:rsidR="005F2DB4" w:rsidRPr="00E17273" w:rsidRDefault="005F2DB4" w:rsidP="002C5F72">
      <w:pPr>
        <w:jc w:val="both"/>
        <w:rPr>
          <w:color w:val="000000" w:themeColor="text1"/>
          <w:lang w:val="en-US"/>
        </w:rPr>
      </w:pPr>
    </w:p>
    <w:p w14:paraId="028BC4EB" w14:textId="3F6EA69C" w:rsidR="00C411D1" w:rsidRPr="00E17273" w:rsidRDefault="00C411D1" w:rsidP="00C411D1">
      <w:pPr>
        <w:pStyle w:val="Caption"/>
        <w:keepNext/>
      </w:pPr>
      <w:r w:rsidRPr="00E17273">
        <w:rPr>
          <w:color w:val="000000" w:themeColor="text1"/>
        </w:rPr>
        <w:t xml:space="preserve">Table </w:t>
      </w:r>
      <w:r w:rsidRPr="00E17273">
        <w:rPr>
          <w:color w:val="000000" w:themeColor="text1"/>
        </w:rPr>
        <w:fldChar w:fldCharType="begin"/>
      </w:r>
      <w:r w:rsidRPr="00E17273">
        <w:rPr>
          <w:color w:val="000000" w:themeColor="text1"/>
        </w:rPr>
        <w:instrText xml:space="preserve"> SEQ Table \* ARABIC </w:instrText>
      </w:r>
      <w:r w:rsidRPr="00E17273">
        <w:rPr>
          <w:color w:val="000000" w:themeColor="text1"/>
        </w:rPr>
        <w:fldChar w:fldCharType="separate"/>
      </w:r>
      <w:r w:rsidRPr="00E17273">
        <w:rPr>
          <w:noProof/>
          <w:color w:val="000000" w:themeColor="text1"/>
        </w:rPr>
        <w:t>5</w:t>
      </w:r>
      <w:r w:rsidRPr="00E17273">
        <w:rPr>
          <w:color w:val="000000" w:themeColor="text1"/>
        </w:rPr>
        <w:fldChar w:fldCharType="end"/>
      </w:r>
      <w:r w:rsidRPr="00E17273">
        <w:rPr>
          <w:color w:val="000000" w:themeColor="text1"/>
        </w:rPr>
        <w:t xml:space="preserve"> </w:t>
      </w:r>
      <w:r w:rsidR="000F1DC3">
        <w:rPr>
          <w:color w:val="000000" w:themeColor="text1"/>
        </w:rPr>
        <w:t>Social influences on d</w:t>
      </w:r>
      <w:r w:rsidRPr="00E17273">
        <w:rPr>
          <w:color w:val="000000" w:themeColor="text1"/>
        </w:rPr>
        <w:t>ecision-mak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07"/>
        <w:gridCol w:w="1517"/>
        <w:gridCol w:w="1517"/>
        <w:gridCol w:w="1517"/>
        <w:gridCol w:w="1192"/>
      </w:tblGrid>
      <w:tr w:rsidR="000F1DC3" w:rsidRPr="00E17273" w14:paraId="6C71E813" w14:textId="77777777" w:rsidTr="000F1DC3">
        <w:tc>
          <w:tcPr>
            <w:tcW w:w="7560" w:type="dxa"/>
          </w:tcPr>
          <w:p w14:paraId="62E5684E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15DF6D14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796" w:type="dxa"/>
            <w:gridSpan w:val="2"/>
          </w:tcPr>
          <w:p w14:paraId="3728C9F4" w14:textId="485F4B45" w:rsidR="000F1DC3" w:rsidRPr="00E17273" w:rsidRDefault="000F1DC3" w:rsidP="006950E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DNA tested</w:t>
            </w:r>
          </w:p>
        </w:tc>
        <w:tc>
          <w:tcPr>
            <w:tcW w:w="1098" w:type="dxa"/>
          </w:tcPr>
          <w:p w14:paraId="32D87746" w14:textId="77777777" w:rsidR="000F1DC3" w:rsidRPr="00E17273" w:rsidRDefault="000F1DC3" w:rsidP="006950EC">
            <w:pPr>
              <w:jc w:val="both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0F1DC3" w:rsidRPr="00E17273" w14:paraId="62B02367" w14:textId="057A0C93" w:rsidTr="000F1DC3">
        <w:tc>
          <w:tcPr>
            <w:tcW w:w="7560" w:type="dxa"/>
          </w:tcPr>
          <w:p w14:paraId="33D95279" w14:textId="562ADCB5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Statement</w:t>
            </w:r>
          </w:p>
        </w:tc>
        <w:tc>
          <w:tcPr>
            <w:tcW w:w="1398" w:type="dxa"/>
          </w:tcPr>
          <w:p w14:paraId="56B1F566" w14:textId="77777777" w:rsidR="000F1DC3" w:rsidRPr="00E17273" w:rsidRDefault="000F1DC3" w:rsidP="006950EC">
            <w:pPr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all (n (%))</w:t>
            </w:r>
          </w:p>
          <w:p w14:paraId="6139530B" w14:textId="042038F4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33</w:t>
            </w:r>
          </w:p>
        </w:tc>
        <w:tc>
          <w:tcPr>
            <w:tcW w:w="1398" w:type="dxa"/>
          </w:tcPr>
          <w:p w14:paraId="19B607F4" w14:textId="77777777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no (n (%))</w:t>
            </w:r>
          </w:p>
          <w:p w14:paraId="2C4C2924" w14:textId="1E480EA1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6</w:t>
            </w:r>
          </w:p>
        </w:tc>
        <w:tc>
          <w:tcPr>
            <w:tcW w:w="1398" w:type="dxa"/>
          </w:tcPr>
          <w:p w14:paraId="4C5ECCB8" w14:textId="77777777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color w:val="000000" w:themeColor="text1"/>
                <w:lang w:val="en-US"/>
              </w:rPr>
              <w:t>yes (n %))</w:t>
            </w:r>
          </w:p>
          <w:p w14:paraId="3A027A80" w14:textId="5C5CDCEA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  <w:r w:rsidRPr="00E17273">
              <w:rPr>
                <w:b/>
                <w:bCs/>
                <w:color w:val="000000" w:themeColor="text1"/>
                <w:lang w:val="en-US"/>
              </w:rPr>
              <w:t xml:space="preserve"> = 27</w:t>
            </w:r>
          </w:p>
        </w:tc>
        <w:tc>
          <w:tcPr>
            <w:tcW w:w="1098" w:type="dxa"/>
          </w:tcPr>
          <w:p w14:paraId="4E289F3F" w14:textId="161D4E30" w:rsidR="000F1DC3" w:rsidRPr="00E17273" w:rsidRDefault="000F1DC3" w:rsidP="006950EC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E17273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E17273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0F1DC3" w:rsidRPr="00E17273" w14:paraId="2F4F73D8" w14:textId="7BD5135C" w:rsidTr="000F1DC3">
        <w:tc>
          <w:tcPr>
            <w:tcW w:w="7560" w:type="dxa"/>
          </w:tcPr>
          <w:p w14:paraId="1A4B0AE6" w14:textId="61CFA13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My doctor's opinion influences my decision </w:t>
            </w:r>
            <w:bookmarkStart w:id="1" w:name="OLE_LINK6"/>
            <w:proofErr w:type="gramStart"/>
            <w:r w:rsidRPr="00E17273">
              <w:rPr>
                <w:color w:val="000000" w:themeColor="text1"/>
                <w:lang w:val="en-US"/>
              </w:rPr>
              <w:t>whether or not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to consent to DNA testing.</w:t>
            </w:r>
            <w:bookmarkEnd w:id="1"/>
          </w:p>
        </w:tc>
        <w:tc>
          <w:tcPr>
            <w:tcW w:w="1398" w:type="dxa"/>
          </w:tcPr>
          <w:p w14:paraId="4BEDE349" w14:textId="6ACC672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0035372C" w14:textId="3E9E330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149249AF" w14:textId="5618C17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3DADB3E5" w14:textId="585EA929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530</w:t>
            </w:r>
          </w:p>
        </w:tc>
      </w:tr>
      <w:tr w:rsidR="000F1DC3" w:rsidRPr="00E17273" w14:paraId="7D1388CA" w14:textId="25FA056D" w:rsidTr="000F1DC3">
        <w:tc>
          <w:tcPr>
            <w:tcW w:w="7560" w:type="dxa"/>
          </w:tcPr>
          <w:p w14:paraId="79A31886" w14:textId="565D7F2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00F0C40B" w14:textId="40B8268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2%)</w:t>
            </w:r>
          </w:p>
        </w:tc>
        <w:tc>
          <w:tcPr>
            <w:tcW w:w="1398" w:type="dxa"/>
          </w:tcPr>
          <w:p w14:paraId="2F9D9B1C" w14:textId="23D7689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4C545518" w14:textId="0C1BE93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3%)</w:t>
            </w:r>
          </w:p>
        </w:tc>
        <w:tc>
          <w:tcPr>
            <w:tcW w:w="1098" w:type="dxa"/>
          </w:tcPr>
          <w:p w14:paraId="34B07C5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5097EF4" w14:textId="6843E1CD" w:rsidTr="000F1DC3">
        <w:tc>
          <w:tcPr>
            <w:tcW w:w="7560" w:type="dxa"/>
          </w:tcPr>
          <w:p w14:paraId="2810DB8E" w14:textId="4753F14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29C3A796" w14:textId="02D60CC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8%)</w:t>
            </w:r>
          </w:p>
        </w:tc>
        <w:tc>
          <w:tcPr>
            <w:tcW w:w="1398" w:type="dxa"/>
          </w:tcPr>
          <w:p w14:paraId="5200E687" w14:textId="7DF537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0798BC5D" w14:textId="71D836D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7%)</w:t>
            </w:r>
          </w:p>
        </w:tc>
        <w:tc>
          <w:tcPr>
            <w:tcW w:w="1098" w:type="dxa"/>
          </w:tcPr>
          <w:p w14:paraId="7E2BA25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C3A760E" w14:textId="4F542FF1" w:rsidTr="000F1DC3">
        <w:tc>
          <w:tcPr>
            <w:tcW w:w="7560" w:type="dxa"/>
          </w:tcPr>
          <w:p w14:paraId="5E9E1AC7" w14:textId="20FDA44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72763C53" w14:textId="797A483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28%)</w:t>
            </w:r>
          </w:p>
        </w:tc>
        <w:tc>
          <w:tcPr>
            <w:tcW w:w="1398" w:type="dxa"/>
          </w:tcPr>
          <w:p w14:paraId="3CF53BE8" w14:textId="6F99A22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27080195" w14:textId="609F839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1%)</w:t>
            </w:r>
          </w:p>
        </w:tc>
        <w:tc>
          <w:tcPr>
            <w:tcW w:w="1098" w:type="dxa"/>
          </w:tcPr>
          <w:p w14:paraId="79CCE029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E62CA2B" w14:textId="44FBE63A" w:rsidTr="000F1DC3">
        <w:tc>
          <w:tcPr>
            <w:tcW w:w="7560" w:type="dxa"/>
          </w:tcPr>
          <w:p w14:paraId="0A62D3BB" w14:textId="04390FF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0C61515A" w14:textId="00C982E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6%)</w:t>
            </w:r>
          </w:p>
        </w:tc>
        <w:tc>
          <w:tcPr>
            <w:tcW w:w="1398" w:type="dxa"/>
          </w:tcPr>
          <w:p w14:paraId="0C7AA7D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5884A04A" w14:textId="1AF350B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8" w:type="dxa"/>
          </w:tcPr>
          <w:p w14:paraId="4C93984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3D2B555" w14:textId="62C3A0EA" w:rsidTr="000F1DC3">
        <w:tc>
          <w:tcPr>
            <w:tcW w:w="7560" w:type="dxa"/>
          </w:tcPr>
          <w:p w14:paraId="1D16567F" w14:textId="6EE6007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7D010F6A" w14:textId="2DA695C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8" w:type="dxa"/>
          </w:tcPr>
          <w:p w14:paraId="2CB94813" w14:textId="6E23B48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5B0ED06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52DBF5F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D8D3176" w14:textId="7611BE90" w:rsidTr="000F1DC3">
        <w:tc>
          <w:tcPr>
            <w:tcW w:w="7560" w:type="dxa"/>
          </w:tcPr>
          <w:p w14:paraId="161C0468" w14:textId="25297BD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have discussed the possibility of DNA testing with my partner.</w:t>
            </w:r>
          </w:p>
        </w:tc>
        <w:tc>
          <w:tcPr>
            <w:tcW w:w="1398" w:type="dxa"/>
          </w:tcPr>
          <w:p w14:paraId="4BE1C294" w14:textId="76B81E4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EF27578" w14:textId="106D745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6913DEF" w14:textId="5213ECAA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3C83B798" w14:textId="6BB5070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20 *</w:t>
            </w:r>
          </w:p>
        </w:tc>
      </w:tr>
      <w:tr w:rsidR="000F1DC3" w:rsidRPr="00E17273" w14:paraId="30DD809C" w14:textId="271354C1" w:rsidTr="000F1DC3">
        <w:tc>
          <w:tcPr>
            <w:tcW w:w="7560" w:type="dxa"/>
          </w:tcPr>
          <w:p w14:paraId="67B77C89" w14:textId="374DB3E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0531866A" w14:textId="710A1AE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57FE408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FFEB22B" w14:textId="2C8E593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8" w:type="dxa"/>
          </w:tcPr>
          <w:p w14:paraId="0CEA8BE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DB43620" w14:textId="4A03DBE0" w:rsidTr="000F1DC3">
        <w:tc>
          <w:tcPr>
            <w:tcW w:w="7560" w:type="dxa"/>
          </w:tcPr>
          <w:p w14:paraId="1E78FE7B" w14:textId="4552DD7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22C76B3C" w14:textId="2980B62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57699943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09298F96" w14:textId="1FCBC6F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8" w:type="dxa"/>
          </w:tcPr>
          <w:p w14:paraId="23DF2AD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E757C19" w14:textId="39EE7D20" w:rsidTr="000F1DC3">
        <w:tc>
          <w:tcPr>
            <w:tcW w:w="7560" w:type="dxa"/>
          </w:tcPr>
          <w:p w14:paraId="2ED77D87" w14:textId="1C5D45B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1BF77E1C" w14:textId="1AB95E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9%)</w:t>
            </w:r>
          </w:p>
        </w:tc>
        <w:tc>
          <w:tcPr>
            <w:tcW w:w="1398" w:type="dxa"/>
          </w:tcPr>
          <w:p w14:paraId="00ADB864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3877AFE" w14:textId="7D6BFE6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3%)</w:t>
            </w:r>
          </w:p>
        </w:tc>
        <w:tc>
          <w:tcPr>
            <w:tcW w:w="1098" w:type="dxa"/>
          </w:tcPr>
          <w:p w14:paraId="0C7EB57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B4B16E0" w14:textId="61DF0DC5" w:rsidTr="000F1DC3">
        <w:tc>
          <w:tcPr>
            <w:tcW w:w="7560" w:type="dxa"/>
          </w:tcPr>
          <w:p w14:paraId="687F79F9" w14:textId="78B05AC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7D772B0E" w14:textId="13DA536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4%)</w:t>
            </w:r>
          </w:p>
        </w:tc>
        <w:tc>
          <w:tcPr>
            <w:tcW w:w="1398" w:type="dxa"/>
          </w:tcPr>
          <w:p w14:paraId="5FBBC3FA" w14:textId="38191A1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415A2C74" w14:textId="7C10225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8%)</w:t>
            </w:r>
          </w:p>
        </w:tc>
        <w:tc>
          <w:tcPr>
            <w:tcW w:w="1098" w:type="dxa"/>
          </w:tcPr>
          <w:p w14:paraId="5072F269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EA999F5" w14:textId="7DBF23A5" w:rsidTr="000F1DC3">
        <w:tc>
          <w:tcPr>
            <w:tcW w:w="7560" w:type="dxa"/>
          </w:tcPr>
          <w:p w14:paraId="63CBB21F" w14:textId="0252580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187D2C66" w14:textId="79A2188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1%)</w:t>
            </w:r>
          </w:p>
        </w:tc>
        <w:tc>
          <w:tcPr>
            <w:tcW w:w="1398" w:type="dxa"/>
          </w:tcPr>
          <w:p w14:paraId="151D166E" w14:textId="2F04A3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83%)</w:t>
            </w:r>
          </w:p>
        </w:tc>
        <w:tc>
          <w:tcPr>
            <w:tcW w:w="1398" w:type="dxa"/>
          </w:tcPr>
          <w:p w14:paraId="17F2377B" w14:textId="1F2FCA7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1%)</w:t>
            </w:r>
          </w:p>
        </w:tc>
        <w:tc>
          <w:tcPr>
            <w:tcW w:w="1098" w:type="dxa"/>
          </w:tcPr>
          <w:p w14:paraId="45F90B1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B9C6A5B" w14:textId="05AE513B" w:rsidTr="000F1DC3">
        <w:tc>
          <w:tcPr>
            <w:tcW w:w="7560" w:type="dxa"/>
          </w:tcPr>
          <w:p w14:paraId="0CAF6EA9" w14:textId="3F72BF8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have found support from my partner for my considerations regarding DNA testing.</w:t>
            </w:r>
          </w:p>
        </w:tc>
        <w:tc>
          <w:tcPr>
            <w:tcW w:w="1398" w:type="dxa"/>
          </w:tcPr>
          <w:p w14:paraId="4135075C" w14:textId="777777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A683694" w14:textId="21F11E4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7B02A3A7" w14:textId="3A23887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6D4CDDEA" w14:textId="0B8A2586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90</w:t>
            </w:r>
          </w:p>
        </w:tc>
      </w:tr>
      <w:tr w:rsidR="000F1DC3" w:rsidRPr="00E17273" w14:paraId="56C68740" w14:textId="3A911E2C" w:rsidTr="000F1DC3">
        <w:tc>
          <w:tcPr>
            <w:tcW w:w="7560" w:type="dxa"/>
          </w:tcPr>
          <w:p w14:paraId="1AF59D8B" w14:textId="7901566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5BA99AD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14A6E11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6114CEF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11CD18C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1A77F81" w14:textId="53448067" w:rsidTr="000F1DC3">
        <w:tc>
          <w:tcPr>
            <w:tcW w:w="7560" w:type="dxa"/>
          </w:tcPr>
          <w:p w14:paraId="7667D534" w14:textId="3A68367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086B16AB" w14:textId="1F33478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0F514B75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3CC876DC" w14:textId="412BBB8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8" w:type="dxa"/>
          </w:tcPr>
          <w:p w14:paraId="1BF9DC9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145AE57" w14:textId="1D5B998B" w:rsidTr="000F1DC3">
        <w:tc>
          <w:tcPr>
            <w:tcW w:w="7560" w:type="dxa"/>
          </w:tcPr>
          <w:p w14:paraId="60EF0795" w14:textId="77F0988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4D02CE9F" w14:textId="59BD2A2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5%)</w:t>
            </w:r>
          </w:p>
        </w:tc>
        <w:tc>
          <w:tcPr>
            <w:tcW w:w="1398" w:type="dxa"/>
          </w:tcPr>
          <w:p w14:paraId="7FBD8E63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60C69FF" w14:textId="0875E0A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1%)</w:t>
            </w:r>
          </w:p>
        </w:tc>
        <w:tc>
          <w:tcPr>
            <w:tcW w:w="1098" w:type="dxa"/>
          </w:tcPr>
          <w:p w14:paraId="5DE3327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00BCA8D" w14:textId="4718EDCC" w:rsidTr="000F1DC3">
        <w:tc>
          <w:tcPr>
            <w:tcW w:w="7560" w:type="dxa"/>
          </w:tcPr>
          <w:p w14:paraId="40A2982E" w14:textId="0DDDEA3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38B4EE89" w14:textId="2B70D03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1%)</w:t>
            </w:r>
          </w:p>
        </w:tc>
        <w:tc>
          <w:tcPr>
            <w:tcW w:w="1398" w:type="dxa"/>
          </w:tcPr>
          <w:p w14:paraId="102FBEBC" w14:textId="1E950BC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12B4F848" w14:textId="116D242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1%)</w:t>
            </w:r>
          </w:p>
        </w:tc>
        <w:tc>
          <w:tcPr>
            <w:tcW w:w="1098" w:type="dxa"/>
          </w:tcPr>
          <w:p w14:paraId="704E807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777F939" w14:textId="7927A727" w:rsidTr="000F1DC3">
        <w:tc>
          <w:tcPr>
            <w:tcW w:w="7560" w:type="dxa"/>
          </w:tcPr>
          <w:p w14:paraId="6B7F76FD" w14:textId="0401FA1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1404AE7D" w14:textId="489C338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1%)</w:t>
            </w:r>
          </w:p>
        </w:tc>
        <w:tc>
          <w:tcPr>
            <w:tcW w:w="1398" w:type="dxa"/>
          </w:tcPr>
          <w:p w14:paraId="12A6BE84" w14:textId="7303E8C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8" w:type="dxa"/>
          </w:tcPr>
          <w:p w14:paraId="21E77DE9" w14:textId="2ABFB41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5%)</w:t>
            </w:r>
          </w:p>
        </w:tc>
        <w:tc>
          <w:tcPr>
            <w:tcW w:w="1098" w:type="dxa"/>
          </w:tcPr>
          <w:p w14:paraId="127A304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9BC4E3F" w14:textId="3A9EFA36" w:rsidTr="000F1DC3">
        <w:tc>
          <w:tcPr>
            <w:tcW w:w="7560" w:type="dxa"/>
          </w:tcPr>
          <w:p w14:paraId="7AA8FFA5" w14:textId="359487B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My partner's opinion has influenced my decision </w:t>
            </w:r>
            <w:proofErr w:type="gramStart"/>
            <w:r w:rsidRPr="00E17273">
              <w:rPr>
                <w:color w:val="000000" w:themeColor="text1"/>
                <w:lang w:val="en-US"/>
              </w:rPr>
              <w:t>whether or not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to consent to DNA testing.</w:t>
            </w:r>
          </w:p>
        </w:tc>
        <w:tc>
          <w:tcPr>
            <w:tcW w:w="1398" w:type="dxa"/>
          </w:tcPr>
          <w:p w14:paraId="40644DEF" w14:textId="47B70F68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630EA05D" w14:textId="54D6D26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32B081F" w14:textId="5053DB5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1009EC9B" w14:textId="1A1B2730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640</w:t>
            </w:r>
          </w:p>
        </w:tc>
      </w:tr>
      <w:tr w:rsidR="000F1DC3" w:rsidRPr="00E17273" w14:paraId="1A925A5C" w14:textId="766EB8F6" w:rsidTr="000F1DC3">
        <w:tc>
          <w:tcPr>
            <w:tcW w:w="7560" w:type="dxa"/>
          </w:tcPr>
          <w:p w14:paraId="21FFA130" w14:textId="43EF844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66D76DFA" w14:textId="16EAA53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8" w:type="dxa"/>
          </w:tcPr>
          <w:p w14:paraId="71A2EADB" w14:textId="2F454CF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1218C800" w14:textId="3AF0335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8%)</w:t>
            </w:r>
          </w:p>
        </w:tc>
        <w:tc>
          <w:tcPr>
            <w:tcW w:w="1098" w:type="dxa"/>
          </w:tcPr>
          <w:p w14:paraId="4994EAE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ECB5A35" w14:textId="61D521D3" w:rsidTr="000F1DC3">
        <w:tc>
          <w:tcPr>
            <w:tcW w:w="7560" w:type="dxa"/>
          </w:tcPr>
          <w:p w14:paraId="653E6C23" w14:textId="08DD456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26C7581D" w14:textId="4BDECE8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9%)</w:t>
            </w:r>
          </w:p>
        </w:tc>
        <w:tc>
          <w:tcPr>
            <w:tcW w:w="1398" w:type="dxa"/>
          </w:tcPr>
          <w:p w14:paraId="488C2727" w14:textId="612D665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43C6DC1C" w14:textId="6AAEEC2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8" w:type="dxa"/>
          </w:tcPr>
          <w:p w14:paraId="517B334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9999894" w14:textId="5F29B928" w:rsidTr="000F1DC3">
        <w:tc>
          <w:tcPr>
            <w:tcW w:w="7560" w:type="dxa"/>
          </w:tcPr>
          <w:p w14:paraId="41C36960" w14:textId="4482C92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00AE6504" w14:textId="3714A37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1%)</w:t>
            </w:r>
          </w:p>
        </w:tc>
        <w:tc>
          <w:tcPr>
            <w:tcW w:w="1398" w:type="dxa"/>
          </w:tcPr>
          <w:p w14:paraId="3D65F57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0B8693C0" w14:textId="278751C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8%)</w:t>
            </w:r>
          </w:p>
        </w:tc>
        <w:tc>
          <w:tcPr>
            <w:tcW w:w="1098" w:type="dxa"/>
          </w:tcPr>
          <w:p w14:paraId="6311E36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237C80D" w14:textId="4B3511D8" w:rsidTr="000F1DC3">
        <w:tc>
          <w:tcPr>
            <w:tcW w:w="7560" w:type="dxa"/>
          </w:tcPr>
          <w:p w14:paraId="090B5B91" w14:textId="7C63179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13C49056" w14:textId="3B749A1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5%)</w:t>
            </w:r>
          </w:p>
        </w:tc>
        <w:tc>
          <w:tcPr>
            <w:tcW w:w="1398" w:type="dxa"/>
          </w:tcPr>
          <w:p w14:paraId="76E1F1BB" w14:textId="151A39E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8" w:type="dxa"/>
          </w:tcPr>
          <w:p w14:paraId="55037F81" w14:textId="38FE880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8" w:type="dxa"/>
          </w:tcPr>
          <w:p w14:paraId="2B1C1A4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523437D" w14:textId="1B9167EA" w:rsidTr="000F1DC3">
        <w:tc>
          <w:tcPr>
            <w:tcW w:w="7560" w:type="dxa"/>
          </w:tcPr>
          <w:p w14:paraId="53F64B08" w14:textId="62F598D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2AA9673F" w14:textId="70E2CBF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6%)</w:t>
            </w:r>
          </w:p>
        </w:tc>
        <w:tc>
          <w:tcPr>
            <w:tcW w:w="1398" w:type="dxa"/>
          </w:tcPr>
          <w:p w14:paraId="3FEAA099" w14:textId="7609879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271FD6B7" w14:textId="27AACBC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8" w:type="dxa"/>
          </w:tcPr>
          <w:p w14:paraId="401B364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C26BE8E" w14:textId="6C923984" w:rsidTr="000F1DC3">
        <w:tc>
          <w:tcPr>
            <w:tcW w:w="7560" w:type="dxa"/>
          </w:tcPr>
          <w:p w14:paraId="4812D181" w14:textId="21D51C1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have discussed the possibility of DNA testing with my family.</w:t>
            </w:r>
          </w:p>
        </w:tc>
        <w:tc>
          <w:tcPr>
            <w:tcW w:w="1398" w:type="dxa"/>
          </w:tcPr>
          <w:p w14:paraId="14FC2898" w14:textId="7AD68F2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8AE03D2" w14:textId="143F6A85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36D55666" w14:textId="5FE63A92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09CC2630" w14:textId="34064BC8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870</w:t>
            </w:r>
          </w:p>
        </w:tc>
      </w:tr>
      <w:tr w:rsidR="000F1DC3" w:rsidRPr="00E17273" w14:paraId="258F00EA" w14:textId="09310BAA" w:rsidTr="000F1DC3">
        <w:tc>
          <w:tcPr>
            <w:tcW w:w="7560" w:type="dxa"/>
          </w:tcPr>
          <w:p w14:paraId="51C521D2" w14:textId="17A6C28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12AF5473" w14:textId="45F811B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6B478D7A" w14:textId="3232700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330B690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26C221E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82CA134" w14:textId="450EE249" w:rsidTr="000F1DC3">
        <w:tc>
          <w:tcPr>
            <w:tcW w:w="7560" w:type="dxa"/>
          </w:tcPr>
          <w:p w14:paraId="1C75CA89" w14:textId="421B7B7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6DE79BF9" w14:textId="7BF5BE1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695784C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5D8CF67E" w14:textId="4AEA762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8" w:type="dxa"/>
          </w:tcPr>
          <w:p w14:paraId="535CE8A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3124EC4" w14:textId="5058372B" w:rsidTr="000F1DC3">
        <w:tc>
          <w:tcPr>
            <w:tcW w:w="7560" w:type="dxa"/>
          </w:tcPr>
          <w:p w14:paraId="5DEAA307" w14:textId="72567D7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0D7D2BC6" w14:textId="2F7752B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8" w:type="dxa"/>
          </w:tcPr>
          <w:p w14:paraId="1604F17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56AF63D3" w14:textId="7601C24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2%)</w:t>
            </w:r>
          </w:p>
        </w:tc>
        <w:tc>
          <w:tcPr>
            <w:tcW w:w="1098" w:type="dxa"/>
          </w:tcPr>
          <w:p w14:paraId="42D43ED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0A5BB77" w14:textId="0DCA86EA" w:rsidTr="000F1DC3">
        <w:tc>
          <w:tcPr>
            <w:tcW w:w="7560" w:type="dxa"/>
          </w:tcPr>
          <w:p w14:paraId="20BE017B" w14:textId="15555F7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344B7FB0" w14:textId="2E78510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6 (50%)</w:t>
            </w:r>
          </w:p>
        </w:tc>
        <w:tc>
          <w:tcPr>
            <w:tcW w:w="1398" w:type="dxa"/>
          </w:tcPr>
          <w:p w14:paraId="4F6E464C" w14:textId="2A86D4E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8" w:type="dxa"/>
          </w:tcPr>
          <w:p w14:paraId="548BB6C3" w14:textId="796996E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50%)</w:t>
            </w:r>
          </w:p>
        </w:tc>
        <w:tc>
          <w:tcPr>
            <w:tcW w:w="1098" w:type="dxa"/>
          </w:tcPr>
          <w:p w14:paraId="2781184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EAD331F" w14:textId="638047DE" w:rsidTr="000F1DC3">
        <w:tc>
          <w:tcPr>
            <w:tcW w:w="7560" w:type="dxa"/>
          </w:tcPr>
          <w:p w14:paraId="16109BA8" w14:textId="0E393DB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1630446A" w14:textId="2599080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4%)</w:t>
            </w:r>
          </w:p>
        </w:tc>
        <w:tc>
          <w:tcPr>
            <w:tcW w:w="1398" w:type="dxa"/>
          </w:tcPr>
          <w:p w14:paraId="54BD5BD1" w14:textId="00C3268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7F783B70" w14:textId="27F4C16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5%)</w:t>
            </w:r>
          </w:p>
        </w:tc>
        <w:tc>
          <w:tcPr>
            <w:tcW w:w="1098" w:type="dxa"/>
          </w:tcPr>
          <w:p w14:paraId="468CB44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AB5210A" w14:textId="21B643BB" w:rsidTr="000F1DC3">
        <w:tc>
          <w:tcPr>
            <w:tcW w:w="7560" w:type="dxa"/>
          </w:tcPr>
          <w:p w14:paraId="15691765" w14:textId="2C4FA6E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have found support from my family for my considerations regarding DNA testing.</w:t>
            </w:r>
          </w:p>
        </w:tc>
        <w:tc>
          <w:tcPr>
            <w:tcW w:w="1398" w:type="dxa"/>
          </w:tcPr>
          <w:p w14:paraId="7BB32DF1" w14:textId="77777777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3F675DB" w14:textId="7312E7E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1141D6A" w14:textId="3757BA2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7413C5B8" w14:textId="6963983D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400</w:t>
            </w:r>
          </w:p>
        </w:tc>
      </w:tr>
      <w:tr w:rsidR="000F1DC3" w:rsidRPr="00E17273" w14:paraId="13E304EF" w14:textId="094E398D" w:rsidTr="000F1DC3">
        <w:tc>
          <w:tcPr>
            <w:tcW w:w="7560" w:type="dxa"/>
          </w:tcPr>
          <w:p w14:paraId="5ED1F8BF" w14:textId="7E16F25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3840A1D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28E530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9143924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3438E1D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83A9256" w14:textId="13F5EC58" w:rsidTr="000F1DC3">
        <w:tc>
          <w:tcPr>
            <w:tcW w:w="7560" w:type="dxa"/>
          </w:tcPr>
          <w:p w14:paraId="386C78E3" w14:textId="36CBDC3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34666632" w14:textId="4C9745A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576B5BD0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CAE179F" w14:textId="49E8462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8" w:type="dxa"/>
          </w:tcPr>
          <w:p w14:paraId="799F3B1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6F22B00" w14:textId="1E01E220" w:rsidTr="000F1DC3">
        <w:tc>
          <w:tcPr>
            <w:tcW w:w="7560" w:type="dxa"/>
          </w:tcPr>
          <w:p w14:paraId="4BE3D99E" w14:textId="44EB39B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7F2069CC" w14:textId="34BE6B6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2%)</w:t>
            </w:r>
          </w:p>
        </w:tc>
        <w:tc>
          <w:tcPr>
            <w:tcW w:w="1398" w:type="dxa"/>
          </w:tcPr>
          <w:p w14:paraId="1987B5E4" w14:textId="5B024FA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0659AC32" w14:textId="5B41B20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3%)</w:t>
            </w:r>
          </w:p>
        </w:tc>
        <w:tc>
          <w:tcPr>
            <w:tcW w:w="1098" w:type="dxa"/>
          </w:tcPr>
          <w:p w14:paraId="5FFB332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BC2FE57" w14:textId="1F2C377C" w:rsidTr="000F1DC3">
        <w:tc>
          <w:tcPr>
            <w:tcW w:w="7560" w:type="dxa"/>
          </w:tcPr>
          <w:p w14:paraId="3E3C45EF" w14:textId="2D7BFE6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2953AAE2" w14:textId="7BE5C27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41%)</w:t>
            </w:r>
          </w:p>
        </w:tc>
        <w:tc>
          <w:tcPr>
            <w:tcW w:w="1398" w:type="dxa"/>
          </w:tcPr>
          <w:p w14:paraId="09CF5767" w14:textId="53006F0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7258BFD7" w14:textId="23337CE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42%)</w:t>
            </w:r>
          </w:p>
        </w:tc>
        <w:tc>
          <w:tcPr>
            <w:tcW w:w="1098" w:type="dxa"/>
          </w:tcPr>
          <w:p w14:paraId="330F7AE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C83FB36" w14:textId="430A0BA2" w:rsidTr="000F1DC3">
        <w:tc>
          <w:tcPr>
            <w:tcW w:w="7560" w:type="dxa"/>
          </w:tcPr>
          <w:p w14:paraId="06ACBAFE" w14:textId="0CDFB7D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2B8E462A" w14:textId="25E23B8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4%)</w:t>
            </w:r>
          </w:p>
        </w:tc>
        <w:tc>
          <w:tcPr>
            <w:tcW w:w="1398" w:type="dxa"/>
          </w:tcPr>
          <w:p w14:paraId="0C269353" w14:textId="0C5DB6D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8" w:type="dxa"/>
          </w:tcPr>
          <w:p w14:paraId="3EEE975E" w14:textId="7461CBC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1%)</w:t>
            </w:r>
          </w:p>
        </w:tc>
        <w:tc>
          <w:tcPr>
            <w:tcW w:w="1098" w:type="dxa"/>
          </w:tcPr>
          <w:p w14:paraId="67FE84C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F04F7B1" w14:textId="3DF808DE" w:rsidTr="000F1DC3">
        <w:tc>
          <w:tcPr>
            <w:tcW w:w="7560" w:type="dxa"/>
          </w:tcPr>
          <w:p w14:paraId="01C1562D" w14:textId="45D24E6D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My family's opinion influences my decision </w:t>
            </w:r>
            <w:proofErr w:type="gramStart"/>
            <w:r w:rsidRPr="00E17273">
              <w:rPr>
                <w:color w:val="000000" w:themeColor="text1"/>
                <w:lang w:val="en-US"/>
              </w:rPr>
              <w:t>whether or not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to consent to DNA testing.</w:t>
            </w:r>
          </w:p>
        </w:tc>
        <w:tc>
          <w:tcPr>
            <w:tcW w:w="1398" w:type="dxa"/>
          </w:tcPr>
          <w:p w14:paraId="7113B225" w14:textId="3FA12DDC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1BA61F52" w14:textId="25692A03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F0C4A28" w14:textId="4E7D8DCE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07E0729E" w14:textId="4D66D50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010 *</w:t>
            </w:r>
          </w:p>
        </w:tc>
      </w:tr>
      <w:tr w:rsidR="000F1DC3" w:rsidRPr="00E17273" w14:paraId="0579E416" w14:textId="10B5BE30" w:rsidTr="000F1DC3">
        <w:tc>
          <w:tcPr>
            <w:tcW w:w="7560" w:type="dxa"/>
          </w:tcPr>
          <w:p w14:paraId="4F75CB3D" w14:textId="002433C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7502B414" w14:textId="03BCF58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6%)</w:t>
            </w:r>
          </w:p>
        </w:tc>
        <w:tc>
          <w:tcPr>
            <w:tcW w:w="1398" w:type="dxa"/>
          </w:tcPr>
          <w:p w14:paraId="03C36A11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7AC8B8F5" w14:textId="2EEE1E0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8" w:type="dxa"/>
          </w:tcPr>
          <w:p w14:paraId="5089F3B7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9555141" w14:textId="76813EEA" w:rsidTr="000F1DC3">
        <w:tc>
          <w:tcPr>
            <w:tcW w:w="7560" w:type="dxa"/>
          </w:tcPr>
          <w:p w14:paraId="4B85376C" w14:textId="2A87E91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50ABFA8F" w14:textId="3F21676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6%)</w:t>
            </w:r>
          </w:p>
        </w:tc>
        <w:tc>
          <w:tcPr>
            <w:tcW w:w="1398" w:type="dxa"/>
          </w:tcPr>
          <w:p w14:paraId="70B80EFF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60243EAD" w14:textId="2DC26F7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9%)</w:t>
            </w:r>
          </w:p>
        </w:tc>
        <w:tc>
          <w:tcPr>
            <w:tcW w:w="1098" w:type="dxa"/>
          </w:tcPr>
          <w:p w14:paraId="583F2D25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9B0C5BE" w14:textId="54231D74" w:rsidTr="000F1DC3">
        <w:tc>
          <w:tcPr>
            <w:tcW w:w="7560" w:type="dxa"/>
          </w:tcPr>
          <w:p w14:paraId="21D64BAB" w14:textId="76BBFC5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35219286" w14:textId="6334518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5%)</w:t>
            </w:r>
          </w:p>
        </w:tc>
        <w:tc>
          <w:tcPr>
            <w:tcW w:w="1398" w:type="dxa"/>
          </w:tcPr>
          <w:p w14:paraId="63FEE962" w14:textId="4733994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454C321D" w14:textId="0BAF65E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7%)</w:t>
            </w:r>
          </w:p>
        </w:tc>
        <w:tc>
          <w:tcPr>
            <w:tcW w:w="1098" w:type="dxa"/>
          </w:tcPr>
          <w:p w14:paraId="2E804BD8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B2A1905" w14:textId="10F90236" w:rsidTr="000F1DC3">
        <w:tc>
          <w:tcPr>
            <w:tcW w:w="7560" w:type="dxa"/>
          </w:tcPr>
          <w:p w14:paraId="121F427C" w14:textId="05ED426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54463E8D" w14:textId="0F20872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8%)</w:t>
            </w:r>
          </w:p>
        </w:tc>
        <w:tc>
          <w:tcPr>
            <w:tcW w:w="1398" w:type="dxa"/>
          </w:tcPr>
          <w:p w14:paraId="25DA8735" w14:textId="2239653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50%)</w:t>
            </w:r>
          </w:p>
        </w:tc>
        <w:tc>
          <w:tcPr>
            <w:tcW w:w="1398" w:type="dxa"/>
          </w:tcPr>
          <w:p w14:paraId="4B81C9E1" w14:textId="24B8C01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5%)</w:t>
            </w:r>
          </w:p>
        </w:tc>
        <w:tc>
          <w:tcPr>
            <w:tcW w:w="1098" w:type="dxa"/>
          </w:tcPr>
          <w:p w14:paraId="5E5D757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F152CD3" w14:textId="3254BD84" w:rsidTr="000F1DC3">
        <w:tc>
          <w:tcPr>
            <w:tcW w:w="7560" w:type="dxa"/>
          </w:tcPr>
          <w:p w14:paraId="51286353" w14:textId="357B350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15773BDD" w14:textId="7BEFF54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8" w:type="dxa"/>
          </w:tcPr>
          <w:p w14:paraId="1A403AD8" w14:textId="21B21FA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2D1E34BB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76586BC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64841789" w14:textId="65FCF3E8" w:rsidTr="000F1DC3">
        <w:tc>
          <w:tcPr>
            <w:tcW w:w="7560" w:type="dxa"/>
          </w:tcPr>
          <w:p w14:paraId="0C9F2EED" w14:textId="13CB6011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have talked to others about the possibility of DNA testing.</w:t>
            </w:r>
          </w:p>
        </w:tc>
        <w:tc>
          <w:tcPr>
            <w:tcW w:w="1398" w:type="dxa"/>
          </w:tcPr>
          <w:p w14:paraId="51D7E39B" w14:textId="03B04D7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6243A346" w14:textId="1D99A33B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57DB98D5" w14:textId="2A17DAB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36CFD651" w14:textId="16CFA28B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300</w:t>
            </w:r>
          </w:p>
        </w:tc>
      </w:tr>
      <w:tr w:rsidR="000F1DC3" w:rsidRPr="00E17273" w14:paraId="139448AC" w14:textId="2F4C0B7C" w:rsidTr="000F1DC3">
        <w:tc>
          <w:tcPr>
            <w:tcW w:w="7560" w:type="dxa"/>
          </w:tcPr>
          <w:p w14:paraId="5CCCD11B" w14:textId="10AAFC2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387EDB6A" w14:textId="118F766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19%)</w:t>
            </w:r>
          </w:p>
        </w:tc>
        <w:tc>
          <w:tcPr>
            <w:tcW w:w="1398" w:type="dxa"/>
          </w:tcPr>
          <w:p w14:paraId="75B44CD8" w14:textId="7F03F32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20F4E46B" w14:textId="563D127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8" w:type="dxa"/>
          </w:tcPr>
          <w:p w14:paraId="4A31308B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01F0D8A" w14:textId="180CD9D1" w:rsidTr="000F1DC3">
        <w:tc>
          <w:tcPr>
            <w:tcW w:w="7560" w:type="dxa"/>
          </w:tcPr>
          <w:p w14:paraId="18580275" w14:textId="172955D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03630379" w14:textId="5621B16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5 (16%)</w:t>
            </w:r>
          </w:p>
        </w:tc>
        <w:tc>
          <w:tcPr>
            <w:tcW w:w="1398" w:type="dxa"/>
          </w:tcPr>
          <w:p w14:paraId="0888D895" w14:textId="0EB8AC0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04E97245" w14:textId="7693AB0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5%)</w:t>
            </w:r>
          </w:p>
        </w:tc>
        <w:tc>
          <w:tcPr>
            <w:tcW w:w="1098" w:type="dxa"/>
          </w:tcPr>
          <w:p w14:paraId="5683830F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03009D3" w14:textId="4AA7561F" w:rsidTr="000F1DC3">
        <w:tc>
          <w:tcPr>
            <w:tcW w:w="7560" w:type="dxa"/>
          </w:tcPr>
          <w:p w14:paraId="1879CF1A" w14:textId="331DDF0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140ACC60" w14:textId="53E98CF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2 (38%)</w:t>
            </w:r>
          </w:p>
        </w:tc>
        <w:tc>
          <w:tcPr>
            <w:tcW w:w="1398" w:type="dxa"/>
          </w:tcPr>
          <w:p w14:paraId="7D4F2DA0" w14:textId="446F0A1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61966083" w14:textId="2BBBBDC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8%)</w:t>
            </w:r>
          </w:p>
        </w:tc>
        <w:tc>
          <w:tcPr>
            <w:tcW w:w="1098" w:type="dxa"/>
          </w:tcPr>
          <w:p w14:paraId="739B468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0E588094" w14:textId="5AB92508" w:rsidTr="000F1DC3">
        <w:tc>
          <w:tcPr>
            <w:tcW w:w="7560" w:type="dxa"/>
          </w:tcPr>
          <w:p w14:paraId="3B4CCA9E" w14:textId="6EBC49D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0C05D370" w14:textId="00D6C03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2%)</w:t>
            </w:r>
          </w:p>
        </w:tc>
        <w:tc>
          <w:tcPr>
            <w:tcW w:w="1398" w:type="dxa"/>
          </w:tcPr>
          <w:p w14:paraId="568D2077" w14:textId="1A04677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7F235895" w14:textId="7ABD868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3%)</w:t>
            </w:r>
          </w:p>
        </w:tc>
        <w:tc>
          <w:tcPr>
            <w:tcW w:w="1098" w:type="dxa"/>
          </w:tcPr>
          <w:p w14:paraId="60A8BB84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676E2AB" w14:textId="0C225568" w:rsidTr="000F1DC3">
        <w:tc>
          <w:tcPr>
            <w:tcW w:w="7560" w:type="dxa"/>
          </w:tcPr>
          <w:p w14:paraId="6E64EDCC" w14:textId="37EA6AD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310396EF" w14:textId="24E5170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398" w:type="dxa"/>
          </w:tcPr>
          <w:p w14:paraId="71C210FC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3D127C4C" w14:textId="0C9F539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8%)</w:t>
            </w:r>
          </w:p>
        </w:tc>
        <w:tc>
          <w:tcPr>
            <w:tcW w:w="1098" w:type="dxa"/>
          </w:tcPr>
          <w:p w14:paraId="4A13A64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0FC2A01" w14:textId="729B2FA1" w:rsidTr="000F1DC3">
        <w:tc>
          <w:tcPr>
            <w:tcW w:w="7560" w:type="dxa"/>
          </w:tcPr>
          <w:p w14:paraId="3A87D70F" w14:textId="2AC85B1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I have found support from others for my considerations regarding DNA testing.</w:t>
            </w:r>
          </w:p>
        </w:tc>
        <w:tc>
          <w:tcPr>
            <w:tcW w:w="1398" w:type="dxa"/>
          </w:tcPr>
          <w:p w14:paraId="085230B2" w14:textId="46BC696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5422D2C3" w14:textId="45259639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56FC6239" w14:textId="4E00ECD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1CEAE2B8" w14:textId="058C5131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180</w:t>
            </w:r>
          </w:p>
        </w:tc>
      </w:tr>
      <w:tr w:rsidR="000F1DC3" w:rsidRPr="00E17273" w14:paraId="42080327" w14:textId="15120B8A" w:rsidTr="000F1DC3">
        <w:tc>
          <w:tcPr>
            <w:tcW w:w="7560" w:type="dxa"/>
          </w:tcPr>
          <w:p w14:paraId="5B64C2C5" w14:textId="5E030AB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4390D582" w14:textId="58CEBCF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8" w:type="dxa"/>
          </w:tcPr>
          <w:p w14:paraId="265BC32E" w14:textId="07CC404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295B8538" w14:textId="4C0A97B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8%)</w:t>
            </w:r>
          </w:p>
        </w:tc>
        <w:tc>
          <w:tcPr>
            <w:tcW w:w="1098" w:type="dxa"/>
          </w:tcPr>
          <w:p w14:paraId="31C254AA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2F11855" w14:textId="7DA92A31" w:rsidTr="000F1DC3">
        <w:tc>
          <w:tcPr>
            <w:tcW w:w="7560" w:type="dxa"/>
          </w:tcPr>
          <w:p w14:paraId="77298D33" w14:textId="62573BA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101AC276" w14:textId="3671D00C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12%)</w:t>
            </w:r>
          </w:p>
        </w:tc>
        <w:tc>
          <w:tcPr>
            <w:tcW w:w="1398" w:type="dxa"/>
          </w:tcPr>
          <w:p w14:paraId="6DA2CFC1" w14:textId="10275979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1A09035F" w14:textId="7FA7025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2%)</w:t>
            </w:r>
          </w:p>
        </w:tc>
        <w:tc>
          <w:tcPr>
            <w:tcW w:w="1098" w:type="dxa"/>
          </w:tcPr>
          <w:p w14:paraId="5CA0E9C6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8179349" w14:textId="5B9C9B5E" w:rsidTr="000F1DC3">
        <w:tc>
          <w:tcPr>
            <w:tcW w:w="7560" w:type="dxa"/>
          </w:tcPr>
          <w:p w14:paraId="4C7E662A" w14:textId="22F0A01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28223965" w14:textId="256E25E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6 (50%)</w:t>
            </w:r>
          </w:p>
        </w:tc>
        <w:tc>
          <w:tcPr>
            <w:tcW w:w="1398" w:type="dxa"/>
          </w:tcPr>
          <w:p w14:paraId="44008CE4" w14:textId="4AD63D3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6429DF51" w14:textId="296C402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4 (54%)</w:t>
            </w:r>
          </w:p>
        </w:tc>
        <w:tc>
          <w:tcPr>
            <w:tcW w:w="1098" w:type="dxa"/>
          </w:tcPr>
          <w:p w14:paraId="26046142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5A6ECB8" w14:textId="246A26A1" w:rsidTr="000F1DC3">
        <w:tc>
          <w:tcPr>
            <w:tcW w:w="7560" w:type="dxa"/>
          </w:tcPr>
          <w:p w14:paraId="6EF48B88" w14:textId="54E1B77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3699E089" w14:textId="4582D1E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5%)</w:t>
            </w:r>
          </w:p>
        </w:tc>
        <w:tc>
          <w:tcPr>
            <w:tcW w:w="1398" w:type="dxa"/>
          </w:tcPr>
          <w:p w14:paraId="4847B29F" w14:textId="10301D9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019C6937" w14:textId="1188F5C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7 (27%)</w:t>
            </w:r>
          </w:p>
        </w:tc>
        <w:tc>
          <w:tcPr>
            <w:tcW w:w="1098" w:type="dxa"/>
          </w:tcPr>
          <w:p w14:paraId="44848CE0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4F3AF42" w14:textId="3F4FE6A2" w:rsidTr="000F1DC3">
        <w:tc>
          <w:tcPr>
            <w:tcW w:w="7560" w:type="dxa"/>
          </w:tcPr>
          <w:p w14:paraId="5F70EAB0" w14:textId="4CC94AB2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09E853AF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30DF09B6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77845A3D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7C1F052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544632A8" w14:textId="4826DFE0" w:rsidTr="000F1DC3">
        <w:tc>
          <w:tcPr>
            <w:tcW w:w="7560" w:type="dxa"/>
          </w:tcPr>
          <w:p w14:paraId="54E43C0F" w14:textId="0FE5BCB1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The opinions of others influence my decision </w:t>
            </w:r>
            <w:proofErr w:type="gramStart"/>
            <w:r w:rsidRPr="00E17273">
              <w:rPr>
                <w:color w:val="000000" w:themeColor="text1"/>
                <w:lang w:val="en-US"/>
              </w:rPr>
              <w:t>whether or not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to consent to DNA testing.</w:t>
            </w:r>
          </w:p>
        </w:tc>
        <w:tc>
          <w:tcPr>
            <w:tcW w:w="1398" w:type="dxa"/>
          </w:tcPr>
          <w:p w14:paraId="52E0E12B" w14:textId="7839875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182B00AC" w14:textId="5208F1B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4C575FD" w14:textId="3C2DB174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7C339968" w14:textId="13DEAA2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700</w:t>
            </w:r>
          </w:p>
        </w:tc>
      </w:tr>
      <w:tr w:rsidR="000F1DC3" w:rsidRPr="00E17273" w14:paraId="00D58B0B" w14:textId="1A99F308" w:rsidTr="000F1DC3">
        <w:tc>
          <w:tcPr>
            <w:tcW w:w="7560" w:type="dxa"/>
          </w:tcPr>
          <w:p w14:paraId="5C19EFB8" w14:textId="0B9A013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6A0E43BA" w14:textId="47E8A30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25%)</w:t>
            </w:r>
          </w:p>
        </w:tc>
        <w:tc>
          <w:tcPr>
            <w:tcW w:w="1398" w:type="dxa"/>
          </w:tcPr>
          <w:p w14:paraId="40492743" w14:textId="1ED6FB2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5174165F" w14:textId="683B9BB0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6 (23%)</w:t>
            </w:r>
          </w:p>
        </w:tc>
        <w:tc>
          <w:tcPr>
            <w:tcW w:w="1098" w:type="dxa"/>
          </w:tcPr>
          <w:p w14:paraId="73BB136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3026234" w14:textId="5A8F77DF" w:rsidTr="000F1DC3">
        <w:tc>
          <w:tcPr>
            <w:tcW w:w="7560" w:type="dxa"/>
          </w:tcPr>
          <w:p w14:paraId="4CB9CF5E" w14:textId="7AC5A52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0F552636" w14:textId="1D482FF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1%)</w:t>
            </w:r>
          </w:p>
        </w:tc>
        <w:tc>
          <w:tcPr>
            <w:tcW w:w="1398" w:type="dxa"/>
          </w:tcPr>
          <w:p w14:paraId="50A7B005" w14:textId="5EA6FC8E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4C1897D1" w14:textId="1CEABD9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8 (31%)</w:t>
            </w:r>
          </w:p>
        </w:tc>
        <w:tc>
          <w:tcPr>
            <w:tcW w:w="1098" w:type="dxa"/>
          </w:tcPr>
          <w:p w14:paraId="7B28CA7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33CB0F34" w14:textId="29F50474" w:rsidTr="000F1DC3">
        <w:tc>
          <w:tcPr>
            <w:tcW w:w="7560" w:type="dxa"/>
          </w:tcPr>
          <w:p w14:paraId="0A1C382E" w14:textId="2112A32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77A3E8B1" w14:textId="1EB979C8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4%)</w:t>
            </w:r>
          </w:p>
        </w:tc>
        <w:tc>
          <w:tcPr>
            <w:tcW w:w="1398" w:type="dxa"/>
          </w:tcPr>
          <w:p w14:paraId="6622C00A" w14:textId="18E711F1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5E2E35A5" w14:textId="74BBB67F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0 (38%)</w:t>
            </w:r>
          </w:p>
        </w:tc>
        <w:tc>
          <w:tcPr>
            <w:tcW w:w="1098" w:type="dxa"/>
          </w:tcPr>
          <w:p w14:paraId="77BC7C11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8889EB1" w14:textId="3EC075D8" w:rsidTr="000F1DC3">
        <w:tc>
          <w:tcPr>
            <w:tcW w:w="7560" w:type="dxa"/>
          </w:tcPr>
          <w:p w14:paraId="2741B796" w14:textId="39AE2F0A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1F2CC764" w14:textId="6449A48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8" w:type="dxa"/>
          </w:tcPr>
          <w:p w14:paraId="13EA0F43" w14:textId="218CB73B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17%)</w:t>
            </w:r>
          </w:p>
        </w:tc>
        <w:tc>
          <w:tcPr>
            <w:tcW w:w="1398" w:type="dxa"/>
          </w:tcPr>
          <w:p w14:paraId="15583F34" w14:textId="65409E2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8%)</w:t>
            </w:r>
          </w:p>
        </w:tc>
        <w:tc>
          <w:tcPr>
            <w:tcW w:w="1098" w:type="dxa"/>
          </w:tcPr>
          <w:p w14:paraId="6AD0CD0D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05D66AB" w14:textId="584FD1FD" w:rsidTr="000F1DC3">
        <w:tc>
          <w:tcPr>
            <w:tcW w:w="7560" w:type="dxa"/>
          </w:tcPr>
          <w:p w14:paraId="137B3377" w14:textId="00667926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78720F5E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AC47502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6DC9A684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1F80D8AC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2AD5657C" w14:textId="3B9DE3BA" w:rsidTr="000F1DC3">
        <w:tc>
          <w:tcPr>
            <w:tcW w:w="7560" w:type="dxa"/>
          </w:tcPr>
          <w:p w14:paraId="241243FB" w14:textId="566C26E6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 xml:space="preserve">I feel that I am free to choose </w:t>
            </w:r>
            <w:proofErr w:type="gramStart"/>
            <w:r w:rsidRPr="00E17273">
              <w:rPr>
                <w:color w:val="000000" w:themeColor="text1"/>
                <w:lang w:val="en-US"/>
              </w:rPr>
              <w:t>whether or not</w:t>
            </w:r>
            <w:proofErr w:type="gramEnd"/>
            <w:r w:rsidRPr="00E17273">
              <w:rPr>
                <w:color w:val="000000" w:themeColor="text1"/>
                <w:lang w:val="en-US"/>
              </w:rPr>
              <w:t xml:space="preserve"> to consent to DNA testing without pressure from others.</w:t>
            </w:r>
          </w:p>
        </w:tc>
        <w:tc>
          <w:tcPr>
            <w:tcW w:w="1398" w:type="dxa"/>
          </w:tcPr>
          <w:p w14:paraId="6BC6ABB4" w14:textId="4DB48930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3FB60915" w14:textId="336BA7D1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45874BA9" w14:textId="21FFD7FF" w:rsidR="000F1DC3" w:rsidRPr="00E17273" w:rsidRDefault="000F1DC3" w:rsidP="00AD4EA2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34723D22" w14:textId="344B7F4F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E17273">
              <w:rPr>
                <w:color w:val="000000" w:themeColor="text1"/>
                <w:lang w:val="en-US"/>
              </w:rPr>
              <w:t>380</w:t>
            </w:r>
          </w:p>
        </w:tc>
      </w:tr>
      <w:tr w:rsidR="000F1DC3" w:rsidRPr="00E17273" w14:paraId="35589859" w14:textId="42E02750" w:rsidTr="000F1DC3">
        <w:tc>
          <w:tcPr>
            <w:tcW w:w="7560" w:type="dxa"/>
          </w:tcPr>
          <w:p w14:paraId="68D021A9" w14:textId="1D5B4DA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disagree</w:t>
            </w:r>
          </w:p>
        </w:tc>
        <w:tc>
          <w:tcPr>
            <w:tcW w:w="1398" w:type="dxa"/>
          </w:tcPr>
          <w:p w14:paraId="13A83746" w14:textId="3E6C5B14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398" w:type="dxa"/>
          </w:tcPr>
          <w:p w14:paraId="375D3AF8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0EABFAF6" w14:textId="204EE1C3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098" w:type="dxa"/>
          </w:tcPr>
          <w:p w14:paraId="1E4F05DE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78ABE846" w14:textId="3C77B8EF" w:rsidTr="000F1DC3">
        <w:tc>
          <w:tcPr>
            <w:tcW w:w="7560" w:type="dxa"/>
          </w:tcPr>
          <w:p w14:paraId="4F2D9D3C" w14:textId="6547E64D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Disagree</w:t>
            </w:r>
          </w:p>
        </w:tc>
        <w:tc>
          <w:tcPr>
            <w:tcW w:w="1398" w:type="dxa"/>
          </w:tcPr>
          <w:p w14:paraId="23F5EAC1" w14:textId="793F70E5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2C3BAD6E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08791B19" w14:textId="77777777" w:rsidR="000F1DC3" w:rsidRPr="00E17273" w:rsidRDefault="000F1DC3" w:rsidP="006950EC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098" w:type="dxa"/>
          </w:tcPr>
          <w:p w14:paraId="2F4D1463" w14:textId="77777777" w:rsidR="000F1DC3" w:rsidRPr="00E17273" w:rsidRDefault="000F1DC3" w:rsidP="00AD4EA2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4C8432CA" w14:textId="57F35BEE" w:rsidTr="000F1DC3">
        <w:tc>
          <w:tcPr>
            <w:tcW w:w="7560" w:type="dxa"/>
          </w:tcPr>
          <w:p w14:paraId="0B0E5B7E" w14:textId="4AFAB0AF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Neutral</w:t>
            </w:r>
          </w:p>
        </w:tc>
        <w:tc>
          <w:tcPr>
            <w:tcW w:w="1398" w:type="dxa"/>
          </w:tcPr>
          <w:p w14:paraId="40D89D35" w14:textId="6D89957E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9%)</w:t>
            </w:r>
          </w:p>
        </w:tc>
        <w:tc>
          <w:tcPr>
            <w:tcW w:w="1398" w:type="dxa"/>
          </w:tcPr>
          <w:p w14:paraId="5113C914" w14:textId="77777777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398" w:type="dxa"/>
          </w:tcPr>
          <w:p w14:paraId="7F15E166" w14:textId="36560770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3 (12%)</w:t>
            </w:r>
          </w:p>
        </w:tc>
        <w:tc>
          <w:tcPr>
            <w:tcW w:w="1098" w:type="dxa"/>
          </w:tcPr>
          <w:p w14:paraId="06A56136" w14:textId="77777777" w:rsidR="000F1DC3" w:rsidRPr="00E17273" w:rsidRDefault="000F1DC3" w:rsidP="00D36C11">
            <w:pPr>
              <w:rPr>
                <w:color w:val="000000" w:themeColor="text1"/>
                <w:lang w:val="en-US"/>
              </w:rPr>
            </w:pPr>
          </w:p>
        </w:tc>
      </w:tr>
      <w:tr w:rsidR="000F1DC3" w:rsidRPr="00E17273" w14:paraId="1A55EA27" w14:textId="507A15A3" w:rsidTr="000F1DC3">
        <w:tc>
          <w:tcPr>
            <w:tcW w:w="7560" w:type="dxa"/>
          </w:tcPr>
          <w:p w14:paraId="71FC52C6" w14:textId="08F5DEE6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Agree</w:t>
            </w:r>
          </w:p>
        </w:tc>
        <w:tc>
          <w:tcPr>
            <w:tcW w:w="1398" w:type="dxa"/>
          </w:tcPr>
          <w:p w14:paraId="78005C21" w14:textId="5238E228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1 (34%)</w:t>
            </w:r>
          </w:p>
        </w:tc>
        <w:tc>
          <w:tcPr>
            <w:tcW w:w="1398" w:type="dxa"/>
          </w:tcPr>
          <w:p w14:paraId="40DB54E6" w14:textId="3B830F99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2 (33%)</w:t>
            </w:r>
          </w:p>
        </w:tc>
        <w:tc>
          <w:tcPr>
            <w:tcW w:w="1398" w:type="dxa"/>
          </w:tcPr>
          <w:p w14:paraId="3954DF96" w14:textId="0CEE04F0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9 (35%)</w:t>
            </w:r>
          </w:p>
        </w:tc>
        <w:tc>
          <w:tcPr>
            <w:tcW w:w="1098" w:type="dxa"/>
          </w:tcPr>
          <w:p w14:paraId="37786F6B" w14:textId="77777777" w:rsidR="000F1DC3" w:rsidRPr="00E17273" w:rsidRDefault="000F1DC3" w:rsidP="00D36C11">
            <w:pPr>
              <w:rPr>
                <w:color w:val="000000" w:themeColor="text1"/>
                <w:lang w:val="en-US"/>
              </w:rPr>
            </w:pPr>
          </w:p>
        </w:tc>
      </w:tr>
      <w:tr w:rsidR="000F1DC3" w14:paraId="2E2D2D54" w14:textId="7FFA4AAA" w:rsidTr="000F1DC3">
        <w:tc>
          <w:tcPr>
            <w:tcW w:w="7560" w:type="dxa"/>
          </w:tcPr>
          <w:p w14:paraId="43CCA9A7" w14:textId="2A44DFEF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bCs/>
                <w:color w:val="000000" w:themeColor="text1"/>
                <w:lang w:val="en-US"/>
              </w:rPr>
              <w:t xml:space="preserve">     </w:t>
            </w:r>
            <w:r w:rsidRPr="00E17273">
              <w:rPr>
                <w:color w:val="000000" w:themeColor="text1"/>
                <w:lang w:val="en-US"/>
              </w:rPr>
              <w:t>Strongly agree</w:t>
            </w:r>
          </w:p>
        </w:tc>
        <w:tc>
          <w:tcPr>
            <w:tcW w:w="1398" w:type="dxa"/>
          </w:tcPr>
          <w:p w14:paraId="1D953759" w14:textId="53CF2B14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7 (53%)</w:t>
            </w:r>
          </w:p>
        </w:tc>
        <w:tc>
          <w:tcPr>
            <w:tcW w:w="1398" w:type="dxa"/>
          </w:tcPr>
          <w:p w14:paraId="00791658" w14:textId="62EEB317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4 (67%)</w:t>
            </w:r>
          </w:p>
        </w:tc>
        <w:tc>
          <w:tcPr>
            <w:tcW w:w="1398" w:type="dxa"/>
          </w:tcPr>
          <w:p w14:paraId="405AEC9C" w14:textId="48B882F7" w:rsidR="000F1DC3" w:rsidRPr="00E17273" w:rsidRDefault="000F1DC3" w:rsidP="00D36C11">
            <w:pPr>
              <w:jc w:val="both"/>
              <w:rPr>
                <w:color w:val="000000" w:themeColor="text1"/>
                <w:lang w:val="en-US"/>
              </w:rPr>
            </w:pPr>
            <w:r w:rsidRPr="00E17273">
              <w:rPr>
                <w:color w:val="000000" w:themeColor="text1"/>
                <w:lang w:val="en-US"/>
              </w:rPr>
              <w:t>13 (50%)</w:t>
            </w:r>
          </w:p>
        </w:tc>
        <w:tc>
          <w:tcPr>
            <w:tcW w:w="1098" w:type="dxa"/>
          </w:tcPr>
          <w:p w14:paraId="03EE58BD" w14:textId="77777777" w:rsidR="000F1DC3" w:rsidRPr="00AD4EA2" w:rsidRDefault="000F1DC3" w:rsidP="00D36C11">
            <w:pPr>
              <w:rPr>
                <w:color w:val="000000" w:themeColor="text1"/>
                <w:lang w:val="en-US"/>
              </w:rPr>
            </w:pPr>
          </w:p>
        </w:tc>
      </w:tr>
    </w:tbl>
    <w:p w14:paraId="3E970455" w14:textId="30BE8D66" w:rsidR="009D5FF1" w:rsidRPr="00C73575" w:rsidRDefault="009D5FF1" w:rsidP="002C5F72">
      <w:pPr>
        <w:rPr>
          <w:lang w:val="en-US"/>
        </w:rPr>
      </w:pPr>
    </w:p>
    <w:sectPr w:rsidR="009D5FF1" w:rsidRPr="00C73575" w:rsidSect="00915E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5638A"/>
    <w:multiLevelType w:val="hybridMultilevel"/>
    <w:tmpl w:val="0F488306"/>
    <w:lvl w:ilvl="0" w:tplc="771616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23F09"/>
    <w:multiLevelType w:val="multilevel"/>
    <w:tmpl w:val="FA5401C6"/>
    <w:lvl w:ilvl="0">
      <w:start w:val="1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276392">
    <w:abstractNumId w:val="1"/>
  </w:num>
  <w:num w:numId="2" w16cid:durableId="92821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f5f0pfzrdvhed2pbvzvrvfzwpsv5vvf9w&quot;&gt;My EndNote Library&lt;record-ids&gt;&lt;item&gt;242&lt;/item&gt;&lt;item&gt;270&lt;/item&gt;&lt;item&gt;364&lt;/item&gt;&lt;item&gt;365&lt;/item&gt;&lt;item&gt;366&lt;/item&gt;&lt;item&gt;826&lt;/item&gt;&lt;item&gt;827&lt;/item&gt;&lt;item&gt;828&lt;/item&gt;&lt;/record-ids&gt;&lt;/item&gt;&lt;/Libraries&gt;"/>
  </w:docVars>
  <w:rsids>
    <w:rsidRoot w:val="00B33E8D"/>
    <w:rsid w:val="00001AE4"/>
    <w:rsid w:val="00023138"/>
    <w:rsid w:val="00025B2D"/>
    <w:rsid w:val="00026004"/>
    <w:rsid w:val="00042BC7"/>
    <w:rsid w:val="00042DFF"/>
    <w:rsid w:val="00052ABC"/>
    <w:rsid w:val="000729FE"/>
    <w:rsid w:val="000776AC"/>
    <w:rsid w:val="00086AA4"/>
    <w:rsid w:val="00090A9E"/>
    <w:rsid w:val="00092B7D"/>
    <w:rsid w:val="00097FC6"/>
    <w:rsid w:val="000A3EDB"/>
    <w:rsid w:val="000B0E9D"/>
    <w:rsid w:val="000B27F4"/>
    <w:rsid w:val="000C3FFB"/>
    <w:rsid w:val="000C44EA"/>
    <w:rsid w:val="000D1201"/>
    <w:rsid w:val="000D7892"/>
    <w:rsid w:val="000E23EF"/>
    <w:rsid w:val="000F1DC3"/>
    <w:rsid w:val="000F2626"/>
    <w:rsid w:val="000F41D3"/>
    <w:rsid w:val="0010438A"/>
    <w:rsid w:val="00104D17"/>
    <w:rsid w:val="00106374"/>
    <w:rsid w:val="001064AA"/>
    <w:rsid w:val="00112E84"/>
    <w:rsid w:val="00135B4B"/>
    <w:rsid w:val="00136E3E"/>
    <w:rsid w:val="00146A32"/>
    <w:rsid w:val="0015120C"/>
    <w:rsid w:val="00152239"/>
    <w:rsid w:val="0016032F"/>
    <w:rsid w:val="00165260"/>
    <w:rsid w:val="001737B4"/>
    <w:rsid w:val="00176FBD"/>
    <w:rsid w:val="00184F24"/>
    <w:rsid w:val="001A2A32"/>
    <w:rsid w:val="001B3EE2"/>
    <w:rsid w:val="001B6E31"/>
    <w:rsid w:val="001C2C04"/>
    <w:rsid w:val="001D19C0"/>
    <w:rsid w:val="001E3DAF"/>
    <w:rsid w:val="001E6D34"/>
    <w:rsid w:val="001F735B"/>
    <w:rsid w:val="00201FEC"/>
    <w:rsid w:val="00207EC8"/>
    <w:rsid w:val="00217388"/>
    <w:rsid w:val="00224092"/>
    <w:rsid w:val="0022532C"/>
    <w:rsid w:val="00226E82"/>
    <w:rsid w:val="00230437"/>
    <w:rsid w:val="00231107"/>
    <w:rsid w:val="00244BC0"/>
    <w:rsid w:val="00245378"/>
    <w:rsid w:val="00246EF1"/>
    <w:rsid w:val="00247E4E"/>
    <w:rsid w:val="00247F05"/>
    <w:rsid w:val="002518C0"/>
    <w:rsid w:val="002541BA"/>
    <w:rsid w:val="002624F1"/>
    <w:rsid w:val="00280495"/>
    <w:rsid w:val="00292546"/>
    <w:rsid w:val="002A5D1A"/>
    <w:rsid w:val="002B0553"/>
    <w:rsid w:val="002B1A47"/>
    <w:rsid w:val="002C10C7"/>
    <w:rsid w:val="002C4815"/>
    <w:rsid w:val="002C529D"/>
    <w:rsid w:val="002C5F72"/>
    <w:rsid w:val="002D106E"/>
    <w:rsid w:val="002D5824"/>
    <w:rsid w:val="002D675B"/>
    <w:rsid w:val="002E3865"/>
    <w:rsid w:val="00300AB9"/>
    <w:rsid w:val="0031756E"/>
    <w:rsid w:val="003211DB"/>
    <w:rsid w:val="003214E2"/>
    <w:rsid w:val="00323251"/>
    <w:rsid w:val="003257A2"/>
    <w:rsid w:val="00325F28"/>
    <w:rsid w:val="00325F6B"/>
    <w:rsid w:val="003326E6"/>
    <w:rsid w:val="003336E4"/>
    <w:rsid w:val="003366A0"/>
    <w:rsid w:val="00375814"/>
    <w:rsid w:val="00375CE1"/>
    <w:rsid w:val="003772DF"/>
    <w:rsid w:val="00383D31"/>
    <w:rsid w:val="003912AF"/>
    <w:rsid w:val="003932F4"/>
    <w:rsid w:val="0039548F"/>
    <w:rsid w:val="003A1661"/>
    <w:rsid w:val="003B72F6"/>
    <w:rsid w:val="003C5ED1"/>
    <w:rsid w:val="003D4689"/>
    <w:rsid w:val="003E7032"/>
    <w:rsid w:val="003E7FC9"/>
    <w:rsid w:val="003F4FAC"/>
    <w:rsid w:val="004025FA"/>
    <w:rsid w:val="004032B3"/>
    <w:rsid w:val="00403E7B"/>
    <w:rsid w:val="004121CB"/>
    <w:rsid w:val="004210F0"/>
    <w:rsid w:val="004211B5"/>
    <w:rsid w:val="0043795D"/>
    <w:rsid w:val="004422EE"/>
    <w:rsid w:val="00444B00"/>
    <w:rsid w:val="0045235A"/>
    <w:rsid w:val="0045349B"/>
    <w:rsid w:val="0045677B"/>
    <w:rsid w:val="0047200C"/>
    <w:rsid w:val="00472649"/>
    <w:rsid w:val="00482AE0"/>
    <w:rsid w:val="0048493F"/>
    <w:rsid w:val="00487644"/>
    <w:rsid w:val="004920EF"/>
    <w:rsid w:val="00497F5F"/>
    <w:rsid w:val="004A3456"/>
    <w:rsid w:val="004A727B"/>
    <w:rsid w:val="004C11C2"/>
    <w:rsid w:val="004C2137"/>
    <w:rsid w:val="004C6D58"/>
    <w:rsid w:val="004C7D44"/>
    <w:rsid w:val="004E3A23"/>
    <w:rsid w:val="004E71E1"/>
    <w:rsid w:val="00505287"/>
    <w:rsid w:val="0050568E"/>
    <w:rsid w:val="005128D3"/>
    <w:rsid w:val="00524115"/>
    <w:rsid w:val="005305F6"/>
    <w:rsid w:val="00542756"/>
    <w:rsid w:val="00543D2A"/>
    <w:rsid w:val="00547E86"/>
    <w:rsid w:val="00560CCD"/>
    <w:rsid w:val="00566BA0"/>
    <w:rsid w:val="00567A57"/>
    <w:rsid w:val="00575E72"/>
    <w:rsid w:val="00577CD6"/>
    <w:rsid w:val="00580B6C"/>
    <w:rsid w:val="00592D24"/>
    <w:rsid w:val="00596C24"/>
    <w:rsid w:val="005B2FB7"/>
    <w:rsid w:val="005C71A1"/>
    <w:rsid w:val="005D11CE"/>
    <w:rsid w:val="005D6B90"/>
    <w:rsid w:val="005F2DB4"/>
    <w:rsid w:val="00612622"/>
    <w:rsid w:val="006138D7"/>
    <w:rsid w:val="006304B0"/>
    <w:rsid w:val="00632FD3"/>
    <w:rsid w:val="00636BB9"/>
    <w:rsid w:val="00643D85"/>
    <w:rsid w:val="00652921"/>
    <w:rsid w:val="00655042"/>
    <w:rsid w:val="00655707"/>
    <w:rsid w:val="00660237"/>
    <w:rsid w:val="00667206"/>
    <w:rsid w:val="00670FBA"/>
    <w:rsid w:val="006715EF"/>
    <w:rsid w:val="006720D9"/>
    <w:rsid w:val="006775DF"/>
    <w:rsid w:val="006842F2"/>
    <w:rsid w:val="00684EA2"/>
    <w:rsid w:val="006950EC"/>
    <w:rsid w:val="00695285"/>
    <w:rsid w:val="006959DE"/>
    <w:rsid w:val="006A5EBB"/>
    <w:rsid w:val="006B1DD7"/>
    <w:rsid w:val="006B64D0"/>
    <w:rsid w:val="006D13F4"/>
    <w:rsid w:val="006E00E9"/>
    <w:rsid w:val="006E5DC6"/>
    <w:rsid w:val="006E6E81"/>
    <w:rsid w:val="006E7304"/>
    <w:rsid w:val="0070254A"/>
    <w:rsid w:val="00704D6F"/>
    <w:rsid w:val="00724535"/>
    <w:rsid w:val="00737A02"/>
    <w:rsid w:val="0074156A"/>
    <w:rsid w:val="00743961"/>
    <w:rsid w:val="00760CB9"/>
    <w:rsid w:val="00770165"/>
    <w:rsid w:val="0077542E"/>
    <w:rsid w:val="00793F08"/>
    <w:rsid w:val="007A26A6"/>
    <w:rsid w:val="007A6F5E"/>
    <w:rsid w:val="007C4144"/>
    <w:rsid w:val="007C4B70"/>
    <w:rsid w:val="007D5632"/>
    <w:rsid w:val="007D5AEA"/>
    <w:rsid w:val="007D7C64"/>
    <w:rsid w:val="007E1BDA"/>
    <w:rsid w:val="007F2387"/>
    <w:rsid w:val="007F731B"/>
    <w:rsid w:val="00800234"/>
    <w:rsid w:val="008043FB"/>
    <w:rsid w:val="00806FF0"/>
    <w:rsid w:val="00813B60"/>
    <w:rsid w:val="0081607A"/>
    <w:rsid w:val="00825C80"/>
    <w:rsid w:val="0082764E"/>
    <w:rsid w:val="00831978"/>
    <w:rsid w:val="008321E6"/>
    <w:rsid w:val="008345C3"/>
    <w:rsid w:val="0084008D"/>
    <w:rsid w:val="00841555"/>
    <w:rsid w:val="008418D8"/>
    <w:rsid w:val="008460BD"/>
    <w:rsid w:val="0084633C"/>
    <w:rsid w:val="00846CC5"/>
    <w:rsid w:val="00870547"/>
    <w:rsid w:val="008970E2"/>
    <w:rsid w:val="008A792B"/>
    <w:rsid w:val="008B01CA"/>
    <w:rsid w:val="008B04FF"/>
    <w:rsid w:val="008B333E"/>
    <w:rsid w:val="008C0831"/>
    <w:rsid w:val="008C4B81"/>
    <w:rsid w:val="008D7575"/>
    <w:rsid w:val="008E0398"/>
    <w:rsid w:val="008E45B1"/>
    <w:rsid w:val="008E5C0D"/>
    <w:rsid w:val="008F1AFB"/>
    <w:rsid w:val="008F7FA2"/>
    <w:rsid w:val="00915EAA"/>
    <w:rsid w:val="009251EF"/>
    <w:rsid w:val="00935CA3"/>
    <w:rsid w:val="00951AAB"/>
    <w:rsid w:val="0096509D"/>
    <w:rsid w:val="0096511D"/>
    <w:rsid w:val="009724F3"/>
    <w:rsid w:val="0097255A"/>
    <w:rsid w:val="009A092B"/>
    <w:rsid w:val="009A4FC0"/>
    <w:rsid w:val="009B120E"/>
    <w:rsid w:val="009B7962"/>
    <w:rsid w:val="009C033B"/>
    <w:rsid w:val="009C4532"/>
    <w:rsid w:val="009C4E52"/>
    <w:rsid w:val="009D080E"/>
    <w:rsid w:val="009D5FF1"/>
    <w:rsid w:val="009D6DEC"/>
    <w:rsid w:val="009E1356"/>
    <w:rsid w:val="009F1290"/>
    <w:rsid w:val="009F2E7E"/>
    <w:rsid w:val="00A00B1A"/>
    <w:rsid w:val="00A065D6"/>
    <w:rsid w:val="00A0722F"/>
    <w:rsid w:val="00A10578"/>
    <w:rsid w:val="00A173F2"/>
    <w:rsid w:val="00A22871"/>
    <w:rsid w:val="00A22E82"/>
    <w:rsid w:val="00A23A18"/>
    <w:rsid w:val="00A272F7"/>
    <w:rsid w:val="00A27319"/>
    <w:rsid w:val="00A344C7"/>
    <w:rsid w:val="00A35CB3"/>
    <w:rsid w:val="00A45439"/>
    <w:rsid w:val="00A540C4"/>
    <w:rsid w:val="00A572F7"/>
    <w:rsid w:val="00A606BF"/>
    <w:rsid w:val="00A6422D"/>
    <w:rsid w:val="00A64A09"/>
    <w:rsid w:val="00A70A67"/>
    <w:rsid w:val="00A76634"/>
    <w:rsid w:val="00A81C6B"/>
    <w:rsid w:val="00A820A4"/>
    <w:rsid w:val="00A85D21"/>
    <w:rsid w:val="00A96342"/>
    <w:rsid w:val="00AA684E"/>
    <w:rsid w:val="00AB565F"/>
    <w:rsid w:val="00AC18DB"/>
    <w:rsid w:val="00AC3A83"/>
    <w:rsid w:val="00AC5C09"/>
    <w:rsid w:val="00AD4EA2"/>
    <w:rsid w:val="00AD5E5B"/>
    <w:rsid w:val="00AD61E3"/>
    <w:rsid w:val="00AE23CD"/>
    <w:rsid w:val="00AE37D6"/>
    <w:rsid w:val="00AF0FFC"/>
    <w:rsid w:val="00B013B9"/>
    <w:rsid w:val="00B116D8"/>
    <w:rsid w:val="00B136A7"/>
    <w:rsid w:val="00B153DB"/>
    <w:rsid w:val="00B308E1"/>
    <w:rsid w:val="00B33E8D"/>
    <w:rsid w:val="00B40803"/>
    <w:rsid w:val="00B44767"/>
    <w:rsid w:val="00B52EB4"/>
    <w:rsid w:val="00B56A0E"/>
    <w:rsid w:val="00B6680E"/>
    <w:rsid w:val="00B67571"/>
    <w:rsid w:val="00B74F89"/>
    <w:rsid w:val="00B771B6"/>
    <w:rsid w:val="00B8525E"/>
    <w:rsid w:val="00B85742"/>
    <w:rsid w:val="00B86AC8"/>
    <w:rsid w:val="00B90809"/>
    <w:rsid w:val="00B95177"/>
    <w:rsid w:val="00BC418A"/>
    <w:rsid w:val="00BC47C4"/>
    <w:rsid w:val="00BD5CA6"/>
    <w:rsid w:val="00BD73A0"/>
    <w:rsid w:val="00BE0001"/>
    <w:rsid w:val="00BE298E"/>
    <w:rsid w:val="00C142E7"/>
    <w:rsid w:val="00C33504"/>
    <w:rsid w:val="00C3378D"/>
    <w:rsid w:val="00C373BA"/>
    <w:rsid w:val="00C411D1"/>
    <w:rsid w:val="00C42F1D"/>
    <w:rsid w:val="00C518F1"/>
    <w:rsid w:val="00C52D75"/>
    <w:rsid w:val="00C639B4"/>
    <w:rsid w:val="00C6504E"/>
    <w:rsid w:val="00C73575"/>
    <w:rsid w:val="00C83A1A"/>
    <w:rsid w:val="00C84358"/>
    <w:rsid w:val="00C94A0C"/>
    <w:rsid w:val="00CC6411"/>
    <w:rsid w:val="00CD04A8"/>
    <w:rsid w:val="00CD320D"/>
    <w:rsid w:val="00CF76D0"/>
    <w:rsid w:val="00D04D59"/>
    <w:rsid w:val="00D22775"/>
    <w:rsid w:val="00D2472E"/>
    <w:rsid w:val="00D27727"/>
    <w:rsid w:val="00D3081C"/>
    <w:rsid w:val="00D321A6"/>
    <w:rsid w:val="00D360FB"/>
    <w:rsid w:val="00D36C11"/>
    <w:rsid w:val="00D564AD"/>
    <w:rsid w:val="00D604D7"/>
    <w:rsid w:val="00D743F5"/>
    <w:rsid w:val="00D77DF0"/>
    <w:rsid w:val="00D8313D"/>
    <w:rsid w:val="00D84E9D"/>
    <w:rsid w:val="00D85701"/>
    <w:rsid w:val="00D90148"/>
    <w:rsid w:val="00DA27DA"/>
    <w:rsid w:val="00DA33E4"/>
    <w:rsid w:val="00DA3D9C"/>
    <w:rsid w:val="00DB6A25"/>
    <w:rsid w:val="00DC1B1B"/>
    <w:rsid w:val="00DC2A1E"/>
    <w:rsid w:val="00DC480D"/>
    <w:rsid w:val="00DD282B"/>
    <w:rsid w:val="00DD4780"/>
    <w:rsid w:val="00DE2923"/>
    <w:rsid w:val="00E00DDE"/>
    <w:rsid w:val="00E10A9B"/>
    <w:rsid w:val="00E14AAC"/>
    <w:rsid w:val="00E17273"/>
    <w:rsid w:val="00E20D70"/>
    <w:rsid w:val="00E3458A"/>
    <w:rsid w:val="00E35C9D"/>
    <w:rsid w:val="00E53C6C"/>
    <w:rsid w:val="00E6258E"/>
    <w:rsid w:val="00E64AD0"/>
    <w:rsid w:val="00E73628"/>
    <w:rsid w:val="00E85918"/>
    <w:rsid w:val="00E86170"/>
    <w:rsid w:val="00E90E02"/>
    <w:rsid w:val="00E93794"/>
    <w:rsid w:val="00E943D8"/>
    <w:rsid w:val="00EA2812"/>
    <w:rsid w:val="00EA6F05"/>
    <w:rsid w:val="00EB2C00"/>
    <w:rsid w:val="00EC329A"/>
    <w:rsid w:val="00ED28DE"/>
    <w:rsid w:val="00ED7BC8"/>
    <w:rsid w:val="00F02B5A"/>
    <w:rsid w:val="00F13CFB"/>
    <w:rsid w:val="00F17234"/>
    <w:rsid w:val="00F22B15"/>
    <w:rsid w:val="00F24307"/>
    <w:rsid w:val="00F2625C"/>
    <w:rsid w:val="00F43BAE"/>
    <w:rsid w:val="00F44760"/>
    <w:rsid w:val="00F44EF5"/>
    <w:rsid w:val="00F56278"/>
    <w:rsid w:val="00F71259"/>
    <w:rsid w:val="00F723DE"/>
    <w:rsid w:val="00F735C2"/>
    <w:rsid w:val="00F77302"/>
    <w:rsid w:val="00F80554"/>
    <w:rsid w:val="00F8144D"/>
    <w:rsid w:val="00F85303"/>
    <w:rsid w:val="00F868F4"/>
    <w:rsid w:val="00F87FA0"/>
    <w:rsid w:val="00F91C74"/>
    <w:rsid w:val="00FA54FC"/>
    <w:rsid w:val="00FB0596"/>
    <w:rsid w:val="00FB1652"/>
    <w:rsid w:val="00FB27AD"/>
    <w:rsid w:val="00FB3805"/>
    <w:rsid w:val="00FB4A25"/>
    <w:rsid w:val="00FB6039"/>
    <w:rsid w:val="00FD51C1"/>
    <w:rsid w:val="00FD5E94"/>
    <w:rsid w:val="00FD6162"/>
    <w:rsid w:val="00FD68D4"/>
    <w:rsid w:val="00FE1BF2"/>
    <w:rsid w:val="00FE1D55"/>
    <w:rsid w:val="00FE29FD"/>
    <w:rsid w:val="00FE2F81"/>
    <w:rsid w:val="00FE6387"/>
    <w:rsid w:val="00FF1C4B"/>
    <w:rsid w:val="00FF1EA8"/>
    <w:rsid w:val="00FF240A"/>
    <w:rsid w:val="00FF32C0"/>
    <w:rsid w:val="00FF3D60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3954AF"/>
  <w15:chartTrackingRefBased/>
  <w15:docId w15:val="{2EB09A10-B1D6-A44B-B896-6DA02C62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AE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72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FF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FF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23DE"/>
  </w:style>
  <w:style w:type="paragraph" w:customStyle="1" w:styleId="EndNoteBibliographyTitle">
    <w:name w:val="EndNote Bibliography Title"/>
    <w:basedOn w:val="Normal"/>
    <w:link w:val="EndNoteBibliographyTitleChar"/>
    <w:rsid w:val="00743961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96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472E"/>
    <w:rPr>
      <w:rFonts w:eastAsiaTheme="minorHAns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2472E"/>
    <w:rPr>
      <w:rFonts w:ascii="Times New Roman" w:hAnsi="Times New Roman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4396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0D"/>
    <w:rPr>
      <w:rFonts w:eastAsia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0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67206"/>
    <w:pPr>
      <w:spacing w:after="200"/>
    </w:pPr>
    <w:rPr>
      <w:rFonts w:eastAsia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E00DDE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61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472E"/>
    <w:rPr>
      <w:rFonts w:ascii="Times New Roman" w:eastAsiaTheme="majorEastAsia" w:hAnsi="Times New Roman" w:cstheme="majorBidi"/>
      <w:color w:val="2F5496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5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7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6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7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5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5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6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9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4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2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1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46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3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8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E7122E-3363-6041-A614-2BA5FDA0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69</Words>
  <Characters>1179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ske van der Schaar</dc:creator>
  <cp:keywords/>
  <dc:description/>
  <cp:lastModifiedBy>Jetske van der Schaar</cp:lastModifiedBy>
  <cp:revision>3</cp:revision>
  <dcterms:created xsi:type="dcterms:W3CDTF">2024-10-23T17:46:00Z</dcterms:created>
  <dcterms:modified xsi:type="dcterms:W3CDTF">2024-10-29T18:03:00Z</dcterms:modified>
</cp:coreProperties>
</file>